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107B32" w14:textId="7FA2ED55" w:rsidR="00DE2DF0" w:rsidRPr="005A4880" w:rsidRDefault="0097163D" w:rsidP="006B6588">
      <w:pPr>
        <w:rPr>
          <w:rFonts w:ascii="Times New Roman" w:hAnsi="Times New Roman" w:cs="Times New Roman"/>
        </w:rPr>
      </w:pPr>
      <w:r w:rsidRPr="005A4880">
        <w:rPr>
          <w:rFonts w:ascii="Times New Roman" w:hAnsi="Times New Roman" w:cs="Times New Roman"/>
          <w:b/>
          <w:bCs/>
        </w:rPr>
        <w:t xml:space="preserve">Title: </w:t>
      </w:r>
      <w:r w:rsidR="0099088A" w:rsidRPr="005A4880">
        <w:rPr>
          <w:rFonts w:ascii="Times New Roman" w:hAnsi="Times New Roman" w:cs="Times New Roman"/>
        </w:rPr>
        <w:t>Duration of Face Down Positioning Following Full-Thickness Macular Hole Repair: A Randomized Feasibility Study</w:t>
      </w:r>
    </w:p>
    <w:p w14:paraId="2877C693" w14:textId="02F3F129" w:rsidR="00102C05" w:rsidRPr="005A4880" w:rsidRDefault="00102C05" w:rsidP="006B6588">
      <w:pPr>
        <w:rPr>
          <w:rFonts w:ascii="Times New Roman" w:hAnsi="Times New Roman" w:cs="Times New Roman"/>
        </w:rPr>
      </w:pPr>
    </w:p>
    <w:p w14:paraId="63775C61" w14:textId="5B606DA1" w:rsidR="00916F44" w:rsidRPr="005A4880" w:rsidRDefault="00916F44" w:rsidP="006B6588">
      <w:pPr>
        <w:rPr>
          <w:rFonts w:ascii="Times New Roman" w:hAnsi="Times New Roman" w:cs="Times New Roman"/>
          <w:b/>
          <w:bCs/>
        </w:rPr>
      </w:pPr>
      <w:r w:rsidRPr="005A4880">
        <w:rPr>
          <w:rFonts w:ascii="Times New Roman" w:hAnsi="Times New Roman" w:cs="Times New Roman"/>
          <w:b/>
          <w:bCs/>
        </w:rPr>
        <w:t>Supervisory Committee:</w:t>
      </w:r>
    </w:p>
    <w:p w14:paraId="2DADE341" w14:textId="77777777" w:rsidR="00916F44" w:rsidRPr="005A4880" w:rsidRDefault="00916F44" w:rsidP="006B6588">
      <w:pPr>
        <w:rPr>
          <w:rFonts w:ascii="Times New Roman" w:hAnsi="Times New Roman" w:cs="Times New Roman"/>
        </w:rPr>
      </w:pPr>
    </w:p>
    <w:p w14:paraId="1AF94E0C" w14:textId="622F60B1" w:rsidR="005E7716" w:rsidRPr="005A4880" w:rsidRDefault="005E7716" w:rsidP="005E7716">
      <w:pPr>
        <w:spacing w:line="360" w:lineRule="auto"/>
        <w:rPr>
          <w:rFonts w:ascii="Times New Roman" w:hAnsi="Times New Roman" w:cs="Times New Roman"/>
        </w:rPr>
      </w:pPr>
      <w:r w:rsidRPr="005A4880">
        <w:rPr>
          <w:rFonts w:ascii="Times New Roman" w:hAnsi="Times New Roman" w:cs="Times New Roman"/>
          <w:b/>
          <w:bCs/>
        </w:rPr>
        <w:t>Corresponding Author</w:t>
      </w:r>
      <w:r w:rsidR="005B7663" w:rsidRPr="005A4880">
        <w:rPr>
          <w:rFonts w:ascii="Times New Roman" w:hAnsi="Times New Roman" w:cs="Times New Roman"/>
          <w:b/>
          <w:bCs/>
        </w:rPr>
        <w:t xml:space="preserve"> and Primary Supervisor</w:t>
      </w:r>
      <w:r w:rsidRPr="005A4880">
        <w:rPr>
          <w:rFonts w:ascii="Times New Roman" w:hAnsi="Times New Roman" w:cs="Times New Roman"/>
          <w:b/>
          <w:bCs/>
        </w:rPr>
        <w:t>:</w:t>
      </w:r>
      <w:r w:rsidRPr="005A4880">
        <w:rPr>
          <w:rFonts w:ascii="Times New Roman" w:hAnsi="Times New Roman" w:cs="Times New Roman"/>
        </w:rPr>
        <w:t xml:space="preserve"> Dr. Varun Chaudhary, Hamilton Regional Eye Institute, St. Joseph’s Healthcare Hamilton King Campus, 2757 King Street East, Room 2500, Hamilton, ON, L8G 5E4. ORCID ID: 0000-0002-9988-4146.</w:t>
      </w:r>
    </w:p>
    <w:p w14:paraId="6D302B26" w14:textId="4E9D478F" w:rsidR="005B7663" w:rsidRPr="005A4880" w:rsidRDefault="005B7663" w:rsidP="005E7716">
      <w:pPr>
        <w:spacing w:line="360" w:lineRule="auto"/>
        <w:rPr>
          <w:rFonts w:ascii="Times New Roman" w:hAnsi="Times New Roman" w:cs="Times New Roman"/>
        </w:rPr>
      </w:pPr>
      <w:r w:rsidRPr="005A4880">
        <w:rPr>
          <w:rFonts w:ascii="Times New Roman" w:hAnsi="Times New Roman" w:cs="Times New Roman"/>
          <w:b/>
          <w:bCs/>
        </w:rPr>
        <w:t>C</w:t>
      </w:r>
      <w:r w:rsidR="00164B8E" w:rsidRPr="005A4880">
        <w:rPr>
          <w:rFonts w:ascii="Times New Roman" w:hAnsi="Times New Roman" w:cs="Times New Roman"/>
          <w:b/>
          <w:bCs/>
        </w:rPr>
        <w:t>o</w:t>
      </w:r>
      <w:r w:rsidRPr="005A4880">
        <w:rPr>
          <w:rFonts w:ascii="Times New Roman" w:hAnsi="Times New Roman" w:cs="Times New Roman"/>
          <w:b/>
          <w:bCs/>
        </w:rPr>
        <w:t>-supervisor:</w:t>
      </w:r>
      <w:r w:rsidRPr="005A4880">
        <w:rPr>
          <w:rFonts w:ascii="Times New Roman" w:hAnsi="Times New Roman" w:cs="Times New Roman"/>
        </w:rPr>
        <w:t xml:space="preserve"> Dr. </w:t>
      </w:r>
      <w:proofErr w:type="spellStart"/>
      <w:r w:rsidRPr="005A4880">
        <w:rPr>
          <w:rFonts w:ascii="Times New Roman" w:hAnsi="Times New Roman" w:cs="Times New Roman"/>
        </w:rPr>
        <w:t>Forough</w:t>
      </w:r>
      <w:proofErr w:type="spellEnd"/>
      <w:r w:rsidRPr="005A4880">
        <w:rPr>
          <w:rFonts w:ascii="Times New Roman" w:hAnsi="Times New Roman" w:cs="Times New Roman"/>
        </w:rPr>
        <w:t xml:space="preserve"> </w:t>
      </w:r>
      <w:proofErr w:type="spellStart"/>
      <w:r w:rsidRPr="005A4880">
        <w:rPr>
          <w:rFonts w:ascii="Times New Roman" w:hAnsi="Times New Roman" w:cs="Times New Roman"/>
        </w:rPr>
        <w:t>Farrokhayr</w:t>
      </w:r>
      <w:proofErr w:type="spellEnd"/>
      <w:r w:rsidRPr="005A4880">
        <w:rPr>
          <w:rFonts w:ascii="Times New Roman" w:hAnsi="Times New Roman" w:cs="Times New Roman"/>
        </w:rPr>
        <w:t>, Department of Surgery, McMaster University</w:t>
      </w:r>
      <w:r w:rsidR="00112306">
        <w:rPr>
          <w:rFonts w:ascii="Times New Roman" w:hAnsi="Times New Roman" w:cs="Times New Roman"/>
        </w:rPr>
        <w:t xml:space="preserve"> </w:t>
      </w:r>
      <w:r w:rsidRPr="005A4880">
        <w:rPr>
          <w:rFonts w:ascii="Times New Roman" w:hAnsi="Times New Roman" w:cs="Times New Roman"/>
        </w:rPr>
        <w:t>ORCID ID: 0000-0001-9928-9016</w:t>
      </w:r>
    </w:p>
    <w:p w14:paraId="1392756F" w14:textId="74AFDF57" w:rsidR="0014622C" w:rsidRPr="005A4880" w:rsidRDefault="0014622C" w:rsidP="006B6588">
      <w:pPr>
        <w:rPr>
          <w:rFonts w:ascii="Times New Roman" w:hAnsi="Times New Roman" w:cs="Times New Roman"/>
        </w:rPr>
      </w:pPr>
    </w:p>
    <w:p w14:paraId="04CE4369" w14:textId="4EE8F099" w:rsidR="0014622C" w:rsidRPr="005A4880" w:rsidRDefault="0014622C" w:rsidP="006B6588">
      <w:pPr>
        <w:rPr>
          <w:rFonts w:ascii="Times New Roman" w:hAnsi="Times New Roman" w:cs="Times New Roman"/>
        </w:rPr>
      </w:pPr>
      <w:r w:rsidRPr="005A4880">
        <w:rPr>
          <w:rFonts w:ascii="Times New Roman" w:hAnsi="Times New Roman" w:cs="Times New Roman"/>
          <w:b/>
          <w:bCs/>
        </w:rPr>
        <w:t>Funding:</w:t>
      </w:r>
      <w:r w:rsidRPr="005A4880">
        <w:rPr>
          <w:rFonts w:ascii="Times New Roman" w:hAnsi="Times New Roman" w:cs="Times New Roman"/>
        </w:rPr>
        <w:t xml:space="preserve"> None</w:t>
      </w:r>
    </w:p>
    <w:p w14:paraId="7CF8CAE9" w14:textId="6F8D39E3" w:rsidR="00FC7D20" w:rsidRPr="005A4880" w:rsidRDefault="00FC7D20" w:rsidP="006B6588">
      <w:pPr>
        <w:rPr>
          <w:rFonts w:ascii="Times New Roman" w:hAnsi="Times New Roman" w:cs="Times New Roman"/>
        </w:rPr>
      </w:pPr>
    </w:p>
    <w:p w14:paraId="17F2B360" w14:textId="65BE4DCB" w:rsidR="00FC7D20" w:rsidRPr="005A4880" w:rsidRDefault="00FC7D20" w:rsidP="006B6588">
      <w:pPr>
        <w:rPr>
          <w:rFonts w:ascii="Times New Roman" w:hAnsi="Times New Roman" w:cs="Times New Roman"/>
          <w:b/>
          <w:bCs/>
        </w:rPr>
      </w:pPr>
      <w:r w:rsidRPr="005A4880">
        <w:rPr>
          <w:rFonts w:ascii="Times New Roman" w:hAnsi="Times New Roman" w:cs="Times New Roman"/>
          <w:b/>
          <w:bCs/>
        </w:rPr>
        <w:t>Intro</w:t>
      </w:r>
      <w:r w:rsidR="0097163D" w:rsidRPr="005A4880">
        <w:rPr>
          <w:rFonts w:ascii="Times New Roman" w:hAnsi="Times New Roman" w:cs="Times New Roman"/>
          <w:b/>
          <w:bCs/>
        </w:rPr>
        <w:t>duction:</w:t>
      </w:r>
    </w:p>
    <w:p w14:paraId="50BB44E1" w14:textId="0773FF41" w:rsidR="005C6EAB" w:rsidRPr="005A4880" w:rsidRDefault="005C6EAB" w:rsidP="006B6588">
      <w:pPr>
        <w:rPr>
          <w:rFonts w:ascii="Times New Roman" w:hAnsi="Times New Roman" w:cs="Times New Roman"/>
          <w:i/>
          <w:iCs/>
        </w:rPr>
      </w:pPr>
      <w:r w:rsidRPr="005A4880">
        <w:rPr>
          <w:rFonts w:ascii="Times New Roman" w:hAnsi="Times New Roman" w:cs="Times New Roman"/>
          <w:i/>
          <w:iCs/>
        </w:rPr>
        <w:t>Background and rationale:</w:t>
      </w:r>
    </w:p>
    <w:p w14:paraId="14A90A4D" w14:textId="4C07E7FA" w:rsidR="009E6168" w:rsidRPr="005A4880" w:rsidRDefault="001029EE" w:rsidP="00503541">
      <w:pPr>
        <w:ind w:firstLine="720"/>
        <w:rPr>
          <w:rFonts w:ascii="Times New Roman" w:hAnsi="Times New Roman" w:cs="Times New Roman"/>
        </w:rPr>
      </w:pPr>
      <w:r w:rsidRPr="005A4880">
        <w:rPr>
          <w:rFonts w:ascii="Times New Roman" w:hAnsi="Times New Roman" w:cs="Times New Roman"/>
        </w:rPr>
        <w:t xml:space="preserve">Full-thickness macular holes (FTMH) are defects in the fovea involving all </w:t>
      </w:r>
      <w:r w:rsidR="00F076C1" w:rsidRPr="005A4880">
        <w:rPr>
          <w:rFonts w:ascii="Times New Roman" w:hAnsi="Times New Roman" w:cs="Times New Roman"/>
        </w:rPr>
        <w:t xml:space="preserve">neural </w:t>
      </w:r>
      <w:r w:rsidRPr="005A4880">
        <w:rPr>
          <w:rFonts w:ascii="Times New Roman" w:hAnsi="Times New Roman" w:cs="Times New Roman"/>
        </w:rPr>
        <w:t>retinal layers.</w:t>
      </w:r>
      <w:r w:rsidRPr="005A4880">
        <w:rPr>
          <w:rFonts w:ascii="Times New Roman" w:hAnsi="Times New Roman" w:cs="Times New Roman"/>
        </w:rPr>
        <w:fldChar w:fldCharType="begin" w:fldLock="1"/>
      </w:r>
      <w:r w:rsidR="00D5328F" w:rsidRPr="005A4880">
        <w:rPr>
          <w:rFonts w:ascii="Times New Roman" w:hAnsi="Times New Roman" w:cs="Times New Roman"/>
        </w:rPr>
        <w:instrText>ADDIN CSL_CITATION {"citationItems":[{"id":"ITEM-1","itemData":{"DOI":"10.1016/J.OPHTHA.2013.07.042","ISSN":"1549-4713","PMID":"24053995","abstract":"Objective The International Vitreomacular Traction Study (IVTS) Group was convened to develop an optical coherence tomography (OCT)-based anatomic classification system for diseases of the vitreomacular interface (VMI). Design The IVTS applied their clinical experience, after reviewing the relevant literature, to support the development of a strictly anatomic OCT-based classification system. Participants A panel of vitreoretinal disease experts was the foundation of the International Classification System. Methods Before the meeting, panel participants were asked to review 11 articles and to complete 3 questionnaires. The articles were preselected based on searches for comprehensive reviews covering diseases of the VMI. Responses to questionnaires and the group's opinions on definitions specified in the literature were used to guide the discussion. Main Outcome Measures Optical coherence tomography-based anatomic definitions and classification of vitreomacular adhesion, vitreomacular traction (VMT), and macular hole. Results Vitreomacular adhesion is defined as perifoveal vitreous separation with remaining vitreomacular attachment and unperturbed foveal morphologic features. It is an OCT finding that is almost always the result of normal vitreous aging, which may lead to pathologic conditions. Vitreomacular traction is characterized by anomalous posterior vitreous detachment accompanied by anatomic distortion of the fovea, which may include pseudocysts, macular schisis, cystoid macular edema, and subretinal fluid. Vitreomacular traction can be subclassified by the diameter of vitreous attachment to the macular surface as measured by OCT, with attachment of 1500 μm or less defined as focal and attachment of more than 1500 μm as broad. When associated with other macular disease, VMT is classified as concurrent. Full-thickness macular hole (FTMH) is defined as a foveal lesion with interruption of all retinal layers from the internal limiting membrane to the retinal pigment epithelium. Full-thickness macular hole is primary if caused by vitreous traction or secondary if directly the result of pathologic characteristics other than VMT. Full-thickness macular hole is subclassified by size of the hole as determined by OCT and the presence or absence of VMT. Conclusions This classification system will support systematic diagnosis and management by creating a clinically applicable system that is predictive of therapeutic outcomes and is useful for the execution …","author":[{"dropping-particle":"","family":"Duker","given":"Jay S.","non-dropping-particle":"","parse-names":false,"suffix":""},{"dropping-particle":"","family":"Kaiser","given":"Peter K.","non-dropping-particle":"","parse-names":false,"suffix":""},{"dropping-particle":"","family":"Binder","given":"Susanne","non-dropping-particle":"","parse-names":false,"suffix":""},{"dropping-particle":"","family":"Smet","given":"Marc D.","non-dropping-particle":"De","parse-names":false,"suffix":""},{"dropping-particle":"","family":"Gaudric","given":"Alain","non-dropping-particle":"","parse-names":false,"suffix":""},{"dropping-particle":"","family":"Reichel","given":"Elias","non-dropping-particle":"","parse-names":false,"suffix":""},{"dropping-particle":"","family":"Sadda","given":"Srinivas R.","non-dropping-particle":"","parse-names":false,"suffix":""},{"dropping-particle":"","family":"Sebag","given":"Jerry","non-dropping-particle":"","parse-names":false,"suffix":""},{"dropping-particle":"","family":"Spaide","given":"Richard F.","non-dropping-particle":"","parse-names":false,"suffix":""},{"dropping-particle":"","family":"Stalmans","given":"Peter","non-dropping-particle":"","parse-names":false,"suffix":""}],"container-title":"Ophthalmology","id":"ITEM-1","issue":"12","issued":{"date-parts":[["2013","12"]]},"page":"2611-2619","publisher":"Ophthalmology","title":"The International Vitreomacular Traction Study Group classification of vitreomacular adhesion, traction, and macular hole","type":"article-journal","volume":"120"},"uris":["http://www.mendeley.com/documents/?uuid=751e2336-d692-3d68-bcbf-07bb0c284c71"]}],"mendeley":{"formattedCitation":"(1)","plainTextFormattedCitation":"(1)","previouslyFormattedCitation":"(1)"},"properties":{"noteIndex":0},"schema":"https://github.com/citation-style-language/schema/raw/master/csl-citation.json"}</w:instrText>
      </w:r>
      <w:r w:rsidRPr="005A4880">
        <w:rPr>
          <w:rFonts w:ascii="Times New Roman" w:hAnsi="Times New Roman" w:cs="Times New Roman"/>
        </w:rPr>
        <w:fldChar w:fldCharType="separate"/>
      </w:r>
      <w:r w:rsidRPr="005A4880">
        <w:rPr>
          <w:rFonts w:ascii="Times New Roman" w:hAnsi="Times New Roman" w:cs="Times New Roman"/>
          <w:noProof/>
        </w:rPr>
        <w:t>(1)</w:t>
      </w:r>
      <w:r w:rsidRPr="005A4880">
        <w:rPr>
          <w:rFonts w:ascii="Times New Roman" w:hAnsi="Times New Roman" w:cs="Times New Roman"/>
        </w:rPr>
        <w:fldChar w:fldCharType="end"/>
      </w:r>
      <w:r w:rsidRPr="005A4880">
        <w:rPr>
          <w:rFonts w:ascii="Times New Roman" w:hAnsi="Times New Roman" w:cs="Times New Roman"/>
        </w:rPr>
        <w:t xml:space="preserve"> They reduce patients’ visual acuity</w:t>
      </w:r>
      <w:r w:rsidR="00BD7AE1" w:rsidRPr="005A4880">
        <w:rPr>
          <w:rFonts w:ascii="Times New Roman" w:hAnsi="Times New Roman" w:cs="Times New Roman"/>
        </w:rPr>
        <w:t xml:space="preserve"> (VA)</w:t>
      </w:r>
      <w:r w:rsidRPr="005A4880">
        <w:rPr>
          <w:rFonts w:ascii="Times New Roman" w:hAnsi="Times New Roman" w:cs="Times New Roman"/>
        </w:rPr>
        <w:t xml:space="preserve"> and have a significant impact on patients’ quality of life.</w:t>
      </w:r>
      <w:r w:rsidR="00D5328F" w:rsidRPr="005A4880">
        <w:rPr>
          <w:rFonts w:ascii="Times New Roman" w:hAnsi="Times New Roman" w:cs="Times New Roman"/>
        </w:rPr>
        <w:fldChar w:fldCharType="begin" w:fldLock="1"/>
      </w:r>
      <w:r w:rsidR="00012D0E" w:rsidRPr="005A4880">
        <w:rPr>
          <w:rFonts w:ascii="Times New Roman" w:hAnsi="Times New Roman" w:cs="Times New Roman"/>
        </w:rPr>
        <w:instrText>ADDIN CSL_CITATION {"citationItems":[{"id":"ITEM-1","itemData":{"DOI":"10.1111/AOS.13618","ISSN":"1755-3768","PMID":"29197164","abstract":"Purpose: To investigate the incidence of full-thickness macular holes (FTMHs) and their morphological features according to the International Vitreomacular Traction Study (IVTS) classification. Methods: The clinical records of all new patients with FTMH, referred between 2008 and 2014, were reviewed for demographics, cause of the FTMH, age at diagnosis, symptom duration, laterality, visual acuity (VA), axial length and lens status. A detailed analysis of the patients’ spectral domain optical coherence tomography (SD-OCT) images was performed, and the primary FTMHs were classified in clinical stages according to the IVTS classification. From the SD-OCT, accurate macula drawings were made by means of a computer-drawing software. By merging these drawings and displaying them as colour-coded maps, the morphology and shape of the FTMH were visualized. Results: The study included 177 eyes (152 primary and 25 secondary FTMH) in 166 patients. In primary FTMH, the male-to-female ratio was 1:2.2. The age- and gender-adjusted annual incidences of primary FTMH were 7.9 eyes and 7.4 individuals per 100 000 inhabitants. Mean primary FTMH minimum linear diameter (MLD) and basal diameter (BD) were 435 μm and 872 μm, respectively, and 13% were classified as small, 31% as medium and 55% as large. Vitreomacular traction (VMT) and epiretinal membrane (ERM) were present in 34% and 36% of the eyes, respectively. Conclusion: This study provides data on the incidence rates of FTMH adjusted to different standard populations. The morphological analysis and novel computational visualization technique offer new insight into the structural complexity of FTMH and how VMT and ERM significantly influence FTMH configuration.","author":[{"dropping-particle":"","family":"Forsaa","given":"Vegard Asgeir","non-dropping-particle":"","parse-names":false,"suffix":""},{"dropping-particle":"","family":"Lindtjørn","given":"Birger","non-dropping-particle":"","parse-names":false,"suffix":""},{"dropping-particle":"","family":"Kvaløy","given":"Jan Terje","non-dropping-particle":"","parse-names":false,"suffix":""},{"dropping-particle":"","family":"Frøystein","given":"Torbjørn","non-dropping-particle":"","parse-names":false,"suffix":""},{"dropping-particle":"","family":"Krohn","given":"Jørgen","non-dropping-particle":"","parse-names":false,"suffix":""}],"container-title":"Acta Ophthalmologica","id":"ITEM-1","issue":"4","issued":{"date-parts":[["2018","6","1"]]},"page":"397-404","publisher":"John Wiley &amp; Sons, Ltd","title":"Epidemiology and morphology of full-thickness macular holes","type":"article-journal","volume":"96"},"uris":["http://www.mendeley.com/documents/?uuid=10d5a7ae-443e-34ed-becd-bad6427e2cbb"]}],"mendeley":{"formattedCitation":"(2)","plainTextFormattedCitation":"(2)","previouslyFormattedCitation":"(2)"},"properties":{"noteIndex":0},"schema":"https://github.com/citation-style-language/schema/raw/master/csl-citation.json"}</w:instrText>
      </w:r>
      <w:r w:rsidR="00D5328F" w:rsidRPr="005A4880">
        <w:rPr>
          <w:rFonts w:ascii="Times New Roman" w:hAnsi="Times New Roman" w:cs="Times New Roman"/>
        </w:rPr>
        <w:fldChar w:fldCharType="separate"/>
      </w:r>
      <w:r w:rsidR="00D5328F" w:rsidRPr="005A4880">
        <w:rPr>
          <w:rFonts w:ascii="Times New Roman" w:hAnsi="Times New Roman" w:cs="Times New Roman"/>
          <w:noProof/>
        </w:rPr>
        <w:t>(2)</w:t>
      </w:r>
      <w:r w:rsidR="00D5328F" w:rsidRPr="005A4880">
        <w:rPr>
          <w:rFonts w:ascii="Times New Roman" w:hAnsi="Times New Roman" w:cs="Times New Roman"/>
        </w:rPr>
        <w:fldChar w:fldCharType="end"/>
      </w:r>
      <w:r w:rsidR="005C75A1" w:rsidRPr="005A4880">
        <w:rPr>
          <w:rFonts w:ascii="Times New Roman" w:hAnsi="Times New Roman" w:cs="Times New Roman"/>
        </w:rPr>
        <w:t xml:space="preserve"> </w:t>
      </w:r>
      <w:r w:rsidR="00DB1611" w:rsidRPr="005A4880">
        <w:rPr>
          <w:rFonts w:ascii="Times New Roman" w:hAnsi="Times New Roman" w:cs="Times New Roman"/>
        </w:rPr>
        <w:t>Left untreated, patients experience progressive loss of central visual acuity.</w:t>
      </w:r>
      <w:r w:rsidR="00DB1611" w:rsidRPr="005A4880">
        <w:rPr>
          <w:rFonts w:ascii="Times New Roman" w:hAnsi="Times New Roman" w:cs="Times New Roman"/>
        </w:rPr>
        <w:fldChar w:fldCharType="begin" w:fldLock="1"/>
      </w:r>
      <w:r w:rsidR="007122DD" w:rsidRPr="005A4880">
        <w:rPr>
          <w:rFonts w:ascii="Times New Roman" w:hAnsi="Times New Roman" w:cs="Times New Roman"/>
        </w:rPr>
        <w:instrText>ADDIN CSL_CITATION {"citationItems":[{"id":"ITEM-1","itemData":{"DOI":"10.1016/J.OPHTHA.2019.09.026","ISSN":"0161-6420","PMID":"31757499","author":[{"dropping-particle":"","family":"Flaxel","given":"Christina J.","non-dropping-particle":"","parse-names":false,"suffix":""},{"dropping-particle":"","family":"Adelman","given":"Ron A.","non-dropping-particle":"","parse-names":false,"suffix":""},{"dropping-particle":"","family":"Bailey","given":"Steven T.","non-dropping-particle":"","parse-names":false,"suffix":""},{"dropping-particle":"","family":"Fawzi","given":"Amani","non-dropping-particle":"","parse-names":false,"suffix":""},{"dropping-particle":"","family":"Lim","given":"Jennifer I.","non-dropping-particle":"","parse-names":false,"suffix":""},{"dropping-particle":"","family":"Vemulakonda","given":"G. Atma","non-dropping-particle":"","parse-names":false,"suffix":""},{"dropping-particle":"","family":"Ying","given":"Gui shuang","non-dropping-particle":"","parse-names":false,"suffix":""}],"container-title":"Ophthalmology","id":"ITEM-1","issue":"2","issued":{"date-parts":[["2020","2","1"]]},"page":"P184-P222","publisher":"Elsevier","title":"Idiopathic Macular Hole Preferred Practice Pattern®","type":"article-journal","volume":"127"},"uris":["http://www.mendeley.com/documents/?uuid=7dfd8807-d2dc-3226-b767-5f077cbd4d9c"]}],"mendeley":{"formattedCitation":"(3)","plainTextFormattedCitation":"(3)","previouslyFormattedCitation":"(3)"},"properties":{"noteIndex":0},"schema":"https://github.com/citation-style-language/schema/raw/master/csl-citation.json"}</w:instrText>
      </w:r>
      <w:r w:rsidR="00DB1611" w:rsidRPr="005A4880">
        <w:rPr>
          <w:rFonts w:ascii="Times New Roman" w:hAnsi="Times New Roman" w:cs="Times New Roman"/>
        </w:rPr>
        <w:fldChar w:fldCharType="separate"/>
      </w:r>
      <w:r w:rsidR="00DB1611" w:rsidRPr="005A4880">
        <w:rPr>
          <w:rFonts w:ascii="Times New Roman" w:hAnsi="Times New Roman" w:cs="Times New Roman"/>
          <w:noProof/>
        </w:rPr>
        <w:t>(3)</w:t>
      </w:r>
      <w:r w:rsidR="00DB1611" w:rsidRPr="005A4880">
        <w:rPr>
          <w:rFonts w:ascii="Times New Roman" w:hAnsi="Times New Roman" w:cs="Times New Roman"/>
        </w:rPr>
        <w:fldChar w:fldCharType="end"/>
      </w:r>
      <w:r w:rsidR="00DB1611" w:rsidRPr="005A4880">
        <w:rPr>
          <w:rFonts w:ascii="Times New Roman" w:hAnsi="Times New Roman" w:cs="Times New Roman"/>
        </w:rPr>
        <w:t xml:space="preserve"> </w:t>
      </w:r>
      <w:r w:rsidR="005C75A1" w:rsidRPr="005A4880">
        <w:rPr>
          <w:rFonts w:ascii="Times New Roman" w:hAnsi="Times New Roman" w:cs="Times New Roman"/>
        </w:rPr>
        <w:t>The current standard of repair for FTMHs is</w:t>
      </w:r>
      <w:r w:rsidR="00DB1611" w:rsidRPr="005A4880">
        <w:rPr>
          <w:rFonts w:ascii="Times New Roman" w:hAnsi="Times New Roman" w:cs="Times New Roman"/>
        </w:rPr>
        <w:t xml:space="preserve"> pars plana vitrectomy (PPV) with</w:t>
      </w:r>
      <w:r w:rsidR="00D95F9D" w:rsidRPr="005A4880">
        <w:rPr>
          <w:rFonts w:ascii="Times New Roman" w:hAnsi="Times New Roman" w:cs="Times New Roman"/>
        </w:rPr>
        <w:t xml:space="preserve"> or without</w:t>
      </w:r>
      <w:r w:rsidR="00DB1611" w:rsidRPr="005A4880">
        <w:rPr>
          <w:rFonts w:ascii="Times New Roman" w:hAnsi="Times New Roman" w:cs="Times New Roman"/>
        </w:rPr>
        <w:t xml:space="preserve"> peeling of the internal limiting membrane (ILM)</w:t>
      </w:r>
      <w:r w:rsidR="00D95F9D" w:rsidRPr="005A4880">
        <w:rPr>
          <w:rFonts w:ascii="Times New Roman" w:hAnsi="Times New Roman" w:cs="Times New Roman"/>
        </w:rPr>
        <w:t>, the</w:t>
      </w:r>
      <w:r w:rsidR="0099088A" w:rsidRPr="005A4880">
        <w:rPr>
          <w:rFonts w:ascii="Times New Roman" w:hAnsi="Times New Roman" w:cs="Times New Roman"/>
        </w:rPr>
        <w:t xml:space="preserve"> use of intraocular gas tamponade and post-operative face down positioning (FDP)</w:t>
      </w:r>
      <w:r w:rsidR="00DB1611" w:rsidRPr="005A4880">
        <w:rPr>
          <w:rFonts w:ascii="Times New Roman" w:hAnsi="Times New Roman" w:cs="Times New Roman"/>
        </w:rPr>
        <w:t>.</w:t>
      </w:r>
      <w:r w:rsidR="007122DD" w:rsidRPr="005A4880">
        <w:rPr>
          <w:rFonts w:ascii="Times New Roman" w:hAnsi="Times New Roman" w:cs="Times New Roman"/>
        </w:rPr>
        <w:fldChar w:fldCharType="begin" w:fldLock="1"/>
      </w:r>
      <w:r w:rsidR="00B12B37" w:rsidRPr="005A4880">
        <w:rPr>
          <w:rFonts w:ascii="Times New Roman" w:hAnsi="Times New Roman" w:cs="Times New Roman"/>
        </w:rPr>
        <w:instrText>ADDIN CSL_CITATION {"citationItems":[{"id":"ITEM-1","itemData":{"DOI":"10.1016/J.OPHTHA.2019.09.026","ISSN":"0161-6420","PMID":"31757499","author":[{"dropping-particle":"","family":"Flaxel","given":"Christina J.","non-dropping-particle":"","parse-names":false,"suffix":""},{"dropping-particle":"","family":"Adelman","given":"Ron A.","non-dropping-particle":"","parse-names":false,"suffix":""},{"dropping-particle":"","family":"Bailey","given":"Steven T.","non-dropping-particle":"","parse-names":false,"suffix":""},{"dropping-particle":"","family":"Fawzi","given":"Amani","non-dropping-particle":"","parse-names":false,"suffix":""},{"dropping-particle":"","family":"Lim","given":"Jennifer I.","non-dropping-particle":"","parse-names":false,"suffix":""},{"dropping-particle":"","family":"Vemulakonda","given":"G. Atma","non-dropping-particle":"","parse-names":false,"suffix":""},{"dropping-particle":"","family":"Ying","given":"Gui shuang","non-dropping-particle":"","parse-names":false,"suffix":""}],"container-title":"Ophthalmology","id":"ITEM-1","issue":"2","issued":{"date-parts":[["2020","2","1"]]},"page":"P184-P222","publisher":"Elsevier","title":"Idiopathic Macular Hole Preferred Practice Pattern®","type":"article-journal","volume":"127"},"uris":["http://www.mendeley.com/documents/?uuid=7dfd8807-d2dc-3226-b767-5f077cbd4d9c"]},{"id":"ITEM-2","itemData":{"DOI":"10.1016/J.OPHTHA.2013.07.042","ISSN":"1549-4713","PMID":"24053995","abstract":"Objective The International Vitreomacular Traction Study (IVTS) Group was convened to develop an optical coherence tomography (OCT)-based anatomic classification system for diseases of the vitreomacular interface (VMI). Design The IVTS applied their clinical experience, after reviewing the relevant literature, to support the development of a strictly anatomic OCT-based classification system. Participants A panel of vitreoretinal disease experts was the foundation of the International Classification System. Methods Before the meeting, panel participants were asked to review 11 articles and to complete 3 questionnaires. The articles were preselected based on searches for comprehensive reviews covering diseases of the VMI. Responses to questionnaires and the group's opinions on definitions specified in the literature were used to guide the discussion. Main Outcome Measures Optical coherence tomography-based anatomic definitions and classification of vitreomacular adhesion, vitreomacular traction (VMT), and macular hole. Results Vitreomacular adhesion is defined as perifoveal vitreous separation with remaining vitreomacular attachment and unperturbed foveal morphologic features. It is an OCT finding that is almost always the result of normal vitreous aging, which may lead to pathologic conditions. Vitreomacular traction is characterized by anomalous posterior vitreous detachment accompanied by anatomic distortion of the fovea, which may include pseudocysts, macular schisis, cystoid macular edema, and subretinal fluid. Vitreomacular traction can be subclassified by the diameter of vitreous attachment to the macular surface as measured by OCT, with attachment of 1500 μm or less defined as focal and attachment of more than 1500 μm as broad. When associated with other macular disease, VMT is classified as concurrent. Full-thickness macular hole (FTMH) is defined as a foveal lesion with interruption of all retinal layers from the internal limiting membrane to the retinal pigment epithelium. Full-thickness macular hole is primary if caused by vitreous traction or secondary if directly the result of pathologic characteristics other than VMT. Full-thickness macular hole is subclassified by size of the hole as determined by OCT and the presence or absence of VMT. Conclusions This classification system will support systematic diagnosis and management by creating a clinically applicable system that is predictive of therapeutic outcomes and is useful for the execution …","author":[{"dropping-particle":"","family":"Duker","given":"Jay S.","non-dropping-particle":"","parse-names":false,"suffix":""},{"dropping-particle":"","family":"Kaiser","given":"Peter K.","non-dropping-particle":"","parse-names":false,"suffix":""},{"dropping-particle":"","family":"Binder","given":"Susanne","non-dropping-particle":"","parse-names":false,"suffix":""},{"dropping-particle":"","family":"Smet","given":"Marc D.","non-dropping-particle":"De","parse-names":false,"suffix":""},{"dropping-particle":"","family":"Gaudric","given":"Alain","non-dropping-particle":"","parse-names":false,"suffix":""},{"dropping-particle":"","family":"Reichel","given":"Elias","non-dropping-particle":"","parse-names":false,"suffix":""},{"dropping-particle":"","family":"Sadda","given":"Srinivas R.","non-dropping-particle":"","parse-names":false,"suffix":""},{"dropping-particle":"","family":"Sebag","given":"Jerry","non-dropping-particle":"","parse-names":false,"suffix":""},{"dropping-particle":"","family":"Spaide","given":"Richard F.","non-dropping-particle":"","parse-names":false,"suffix":""},{"dropping-particle":"","family":"Stalmans","given":"Peter","non-dropping-particle":"","parse-names":false,"suffix":""}],"container-title":"Ophthalmology","id":"ITEM-2","issue":"12","issued":{"date-parts":[["2013","12"]]},"page":"2611-2619","publisher":"Ophthalmology","title":"The International Vitreomacular Traction Study Group classification of vitreomacular adhesion, traction, and macular hole","type":"article-journal","volume":"120"},"uris":["http://www.mendeley.com/documents/?uuid=751e2336-d692-3d68-bcbf-07bb0c284c71"]}],"mendeley":{"formattedCitation":"(1,3)","plainTextFormattedCitation":"(1,3)","previouslyFormattedCitation":"(1,3)"},"properties":{"noteIndex":0},"schema":"https://github.com/citation-style-language/schema/raw/master/csl-citation.json"}</w:instrText>
      </w:r>
      <w:r w:rsidR="007122DD" w:rsidRPr="005A4880">
        <w:rPr>
          <w:rFonts w:ascii="Times New Roman" w:hAnsi="Times New Roman" w:cs="Times New Roman"/>
        </w:rPr>
        <w:fldChar w:fldCharType="separate"/>
      </w:r>
      <w:r w:rsidR="007122DD" w:rsidRPr="005A4880">
        <w:rPr>
          <w:rFonts w:ascii="Times New Roman" w:hAnsi="Times New Roman" w:cs="Times New Roman"/>
          <w:noProof/>
        </w:rPr>
        <w:t>(1,3)</w:t>
      </w:r>
      <w:r w:rsidR="007122DD" w:rsidRPr="005A4880">
        <w:rPr>
          <w:rFonts w:ascii="Times New Roman" w:hAnsi="Times New Roman" w:cs="Times New Roman"/>
        </w:rPr>
        <w:fldChar w:fldCharType="end"/>
      </w:r>
      <w:r w:rsidR="007122DD" w:rsidRPr="005A4880">
        <w:rPr>
          <w:rFonts w:ascii="Times New Roman" w:hAnsi="Times New Roman" w:cs="Times New Roman"/>
        </w:rPr>
        <w:t xml:space="preserve"> </w:t>
      </w:r>
    </w:p>
    <w:p w14:paraId="3553DAB1" w14:textId="6CF984BA" w:rsidR="0099088A" w:rsidRPr="005A4880" w:rsidRDefault="0099088A" w:rsidP="005221C5">
      <w:pPr>
        <w:rPr>
          <w:rFonts w:ascii="Times New Roman" w:hAnsi="Times New Roman" w:cs="Times New Roman"/>
        </w:rPr>
      </w:pPr>
    </w:p>
    <w:p w14:paraId="23A99F9E" w14:textId="59EAA495" w:rsidR="00B70C02" w:rsidRPr="005A4880" w:rsidRDefault="00FF35B4" w:rsidP="00D95F9D">
      <w:pPr>
        <w:ind w:firstLine="720"/>
        <w:rPr>
          <w:rFonts w:ascii="Times New Roman" w:hAnsi="Times New Roman" w:cs="Times New Roman"/>
        </w:rPr>
      </w:pPr>
      <w:r w:rsidRPr="005A4880">
        <w:rPr>
          <w:rFonts w:ascii="Times New Roman" w:hAnsi="Times New Roman" w:cs="Times New Roman"/>
        </w:rPr>
        <w:t>F</w:t>
      </w:r>
      <w:r w:rsidR="00D95F9D" w:rsidRPr="005A4880">
        <w:rPr>
          <w:rFonts w:ascii="Times New Roman" w:hAnsi="Times New Roman" w:cs="Times New Roman"/>
        </w:rPr>
        <w:t>ace-down positioning (FDP)</w:t>
      </w:r>
      <w:r w:rsidRPr="005A4880">
        <w:rPr>
          <w:rFonts w:ascii="Times New Roman" w:hAnsi="Times New Roman" w:cs="Times New Roman"/>
        </w:rPr>
        <w:t xml:space="preserve"> </w:t>
      </w:r>
      <w:r w:rsidR="00D95F9D" w:rsidRPr="005A4880">
        <w:rPr>
          <w:rFonts w:ascii="Times New Roman" w:hAnsi="Times New Roman" w:cs="Times New Roman"/>
        </w:rPr>
        <w:t>is the standard recovery posture for patients post PPV for FTMH. This however, can be physically challenging</w:t>
      </w:r>
      <w:r w:rsidRPr="005A4880">
        <w:rPr>
          <w:rFonts w:ascii="Times New Roman" w:hAnsi="Times New Roman" w:cs="Times New Roman"/>
        </w:rPr>
        <w:t xml:space="preserve"> </w:t>
      </w:r>
      <w:r w:rsidR="00D95F9D" w:rsidRPr="005A4880">
        <w:rPr>
          <w:rFonts w:ascii="Times New Roman" w:hAnsi="Times New Roman" w:cs="Times New Roman"/>
        </w:rPr>
        <w:t>considering idiopathic FTMH occur most frequently in the elderly.</w:t>
      </w:r>
      <w:r w:rsidR="00D95F9D" w:rsidRPr="005A4880">
        <w:rPr>
          <w:rFonts w:ascii="Times New Roman" w:hAnsi="Times New Roman" w:cs="Times New Roman"/>
        </w:rPr>
        <w:fldChar w:fldCharType="begin" w:fldLock="1"/>
      </w:r>
      <w:r w:rsidR="00A74EAD" w:rsidRPr="005A4880">
        <w:rPr>
          <w:rFonts w:ascii="Times New Roman" w:hAnsi="Times New Roman" w:cs="Times New Roman"/>
        </w:rPr>
        <w:instrText>ADDIN CSL_CITATION {"citationItems":[{"id":"ITEM-1","itemData":{"author":[{"dropping-particle":"","family":"Cullen","given":"R","non-dropping-particle":"","parse-names":false,"suffix":""}],"container-title":"Journal of Ophthalmic Nursing Technology","id":"ITEM-1","issue":"5","issued":{"date-parts":[["1998","9"]]},"page":"179-181","title":"Macular hole surgery: helpful tips for preoperative planning and postoperative face-down positioning - PubMed","type":"article-journal","volume":"17"},"uris":["http://www.mendeley.com/documents/?uuid=5bb323fd-89bd-3118-9c24-fbbfe71ea55f"]}],"mendeley":{"formattedCitation":"(4)","plainTextFormattedCitation":"(4)","previouslyFormattedCitation":"(4)"},"properties":{"noteIndex":0},"schema":"https://github.com/citation-style-language/schema/raw/master/csl-citation.json"}</w:instrText>
      </w:r>
      <w:r w:rsidR="00D95F9D" w:rsidRPr="005A4880">
        <w:rPr>
          <w:rFonts w:ascii="Times New Roman" w:hAnsi="Times New Roman" w:cs="Times New Roman"/>
        </w:rPr>
        <w:fldChar w:fldCharType="separate"/>
      </w:r>
      <w:r w:rsidR="007117FD" w:rsidRPr="005A4880">
        <w:rPr>
          <w:rFonts w:ascii="Times New Roman" w:hAnsi="Times New Roman" w:cs="Times New Roman"/>
          <w:noProof/>
        </w:rPr>
        <w:t>(4)</w:t>
      </w:r>
      <w:r w:rsidR="00D95F9D" w:rsidRPr="005A4880">
        <w:rPr>
          <w:rFonts w:ascii="Times New Roman" w:hAnsi="Times New Roman" w:cs="Times New Roman"/>
        </w:rPr>
        <w:fldChar w:fldCharType="end"/>
      </w:r>
      <w:r w:rsidR="00D95F9D" w:rsidRPr="005A4880">
        <w:rPr>
          <w:rFonts w:ascii="Times New Roman" w:hAnsi="Times New Roman" w:cs="Times New Roman"/>
          <w:vertAlign w:val="superscript"/>
        </w:rPr>
        <w:t xml:space="preserve"> </w:t>
      </w:r>
      <w:r w:rsidR="00D95F9D" w:rsidRPr="005A4880">
        <w:rPr>
          <w:rFonts w:ascii="Times New Roman" w:hAnsi="Times New Roman" w:cs="Times New Roman"/>
        </w:rPr>
        <w:t>Previous investigations have demonstrated that over 50 percent of patients have described FDP as either difficult or very difficult.</w:t>
      </w:r>
      <w:r w:rsidR="00D95F9D" w:rsidRPr="005A4880">
        <w:rPr>
          <w:rFonts w:ascii="Times New Roman" w:hAnsi="Times New Roman" w:cs="Times New Roman"/>
        </w:rPr>
        <w:fldChar w:fldCharType="begin" w:fldLock="1"/>
      </w:r>
      <w:r w:rsidR="00A74EAD" w:rsidRPr="005A4880">
        <w:rPr>
          <w:rFonts w:ascii="Times New Roman" w:hAnsi="Times New Roman" w:cs="Times New Roman"/>
        </w:rPr>
        <w:instrText>ADDIN CSL_CITATION {"citationItems":[{"id":"ITEM-1","itemData":{"DOI":"10.1038/sj.eye.6702835","ISSN":"1476-5454","PMID":"17435683","abstract":"Macular hole surgery varies widely regarding the duration of gas tamponade, the use of patient posturing post-operatively, and whether or not cataract extraction is undertaken at the same time. To analyse anatomical and functional success rate following macular hole surgery and to examine patient preferences regarding posturing and length of gas tamponade. Study design. Prospective, interventional and non-comparative case series. Participants. Thirty patients with stage III and IV full-thickness macular hole who underwent macular hole repair during the period April 2005–January 2006. Intervention. All eyes underwent a standard three-port pars plana vitrectomy, removal of posterior vitreous, internal limiting membrane (ILM) peel, C3F8 gas tamponade, and cataract extraction with IOL implantation. Patients did not posture post-operatively. Outcome measures. Post-operative anatomic results, visual acuity, complications, patient preferences regarding surgical protocol, and subjective improvement in visual function. Patients were followed up post-operatively for 6 months. Primary anatomical hole closure was achieved in 96.7% eyes. Visual acuity improved in 83.8% patients. Two patients had raised intraocular pressure following surgery. A total of 96.9% of patients were happy with no posturing and a 2-month gas bubble. There is a high rate of anatomical and functional success in patients undergoing macular hole surgery without prone posturing. In our study, most patients preferred long-acting gas tamponade with no posturing over the option of posturing with short-acting gas tamponade.","author":[{"dropping-particle":"","family":"Madgula","given":"I. M.","non-dropping-particle":"","parse-names":false,"suffix":""},{"dropping-particle":"","family":"Costen","given":"M.","non-dropping-particle":"","parse-names":false,"suffix":""}],"container-title":"Eye 2008 22:8","id":"ITEM-1","issue":"8","issued":{"date-parts":[["2007","4","13"]]},"page":"1050-1053","publisher":"Nature Publishing Group","title":"Functional outcome and patient preferences following combined phaco-vitrectomy for macular hole without prone posturing","type":"article-journal","volume":"22"},"uris":["http://www.mendeley.com/documents/?uuid=3440c20d-8880-3ad2-883a-30a8e7557982"]},{"id":"ITEM-2","itemData":{"DOI":"10.1097/IAE.0000000000000479","ISSN":"1539-2864","PMID":"25748281","abstract":"Purpose: To determine the compliance with the face-down positioning (FDP) of the patients who had undergone vitrectomy and gas tamponade. Methods: One hundred and twenty-seven patients, 45 females and 82 males, who had undergone primary vitrectomy and gas tamponade for rhegmatogenous retinal detachments were studied. The FDP score was determined as 4 per day for 3 days after the surgery. The patient was given a score of one if the nurse found that the patient was in the FDP and zero if not in the FDP. A perfect FDP score was 12. Results: The mean ± SD FDP score was 10.2 ± 1.8 with a range of 3 to 12. Females (10.7 ± 1.2) scored significantly higher than males (9.9 ± 2.1) (Mann-Whitney U test: P , 0.05). Patients who scored a perfect 12 were 38 (29.9%; female, 14:31.1%; male 24:29.3%). Low scorers ,8 were all males (12:14.6%) and no females (0:0.0%). Age did not seem to be related. Only 1 patient failed to achieve retinal attachment, although she had scored a perfect 12. Conclusion: The compliance was considerably varied among patients. Some patients failed nearly or more than half times, and they were mostly males. The significance of the FDP to treat rhegmatogenous retinal detachment needs to be examined in a further investigation.","author":[{"dropping-particle":"","family":"Seno","given":"Yui","non-dropping-particle":"","parse-names":false,"suffix":""},{"dropping-particle":"","family":"Shimada","given":"Yoshiaki","non-dropping-particle":"","parse-names":false,"suffix":""},{"dropping-particle":"","family":"Mizuguchi","given":"Tadashi","non-dropping-particle":"","parse-names":false,"suffix":""},{"dropping-particle":"","family":"Tanikawa","given":"Atsuhiro","non-dropping-particle":"","parse-names":false,"suffix":""},{"dropping-particle":"","family":"Horiguchi","given":"Masayuki","non-dropping-particle":"","parse-names":false,"suffix":""}],"container-title":"Retina (Philadelphia, Pa.)","id":"ITEM-2","issue":"7","issued":{"date-parts":[["2015"]]},"page":"1436-1440","publisher":"Retina","title":"COMPLIANCE WITH THE FACE-DOWN POSITIONING AFTER VITRECTOMY AND GAS TAMPONADE FOR RHEGMATOGENOUS RETINAL DETACHMENTS","type":"article-journal","volume":"35"},"uris":["http://www.mendeley.com/documents/?uuid=7c8240a3-0159-3593-8819-d4624f2c19e3"]}],"mendeley":{"formattedCitation":"(5,6)","plainTextFormattedCitation":"(5,6)","previouslyFormattedCitation":"(5,6)"},"properties":{"noteIndex":0},"schema":"https://github.com/citation-style-language/schema/raw/master/csl-citation.json"}</w:instrText>
      </w:r>
      <w:r w:rsidR="00D95F9D" w:rsidRPr="005A4880">
        <w:rPr>
          <w:rFonts w:ascii="Times New Roman" w:hAnsi="Times New Roman" w:cs="Times New Roman"/>
        </w:rPr>
        <w:fldChar w:fldCharType="separate"/>
      </w:r>
      <w:r w:rsidR="007117FD" w:rsidRPr="005A4880">
        <w:rPr>
          <w:rFonts w:ascii="Times New Roman" w:hAnsi="Times New Roman" w:cs="Times New Roman"/>
          <w:noProof/>
        </w:rPr>
        <w:t>(5,6)</w:t>
      </w:r>
      <w:r w:rsidR="00D95F9D" w:rsidRPr="005A4880">
        <w:rPr>
          <w:rFonts w:ascii="Times New Roman" w:hAnsi="Times New Roman" w:cs="Times New Roman"/>
        </w:rPr>
        <w:fldChar w:fldCharType="end"/>
      </w:r>
      <w:r w:rsidR="009439BD" w:rsidRPr="005A4880">
        <w:rPr>
          <w:rFonts w:ascii="Times New Roman" w:hAnsi="Times New Roman" w:cs="Times New Roman"/>
        </w:rPr>
        <w:t xml:space="preserve"> </w:t>
      </w:r>
      <w:r w:rsidR="00CF4454" w:rsidRPr="005A4880">
        <w:rPr>
          <w:rFonts w:ascii="Times New Roman" w:hAnsi="Times New Roman" w:cs="Times New Roman"/>
        </w:rPr>
        <w:t>Moreover</w:t>
      </w:r>
      <w:r w:rsidR="00D95F9D" w:rsidRPr="005A4880">
        <w:rPr>
          <w:rFonts w:ascii="Times New Roman" w:hAnsi="Times New Roman" w:cs="Times New Roman"/>
        </w:rPr>
        <w:t>, rare but serious systemic complications such as pulmonary embolism or ulnar nerve palsies have been reported after FDP.</w:t>
      </w:r>
      <w:r w:rsidR="00D95F9D" w:rsidRPr="005A4880">
        <w:rPr>
          <w:rFonts w:ascii="Times New Roman" w:hAnsi="Times New Roman" w:cs="Times New Roman"/>
        </w:rPr>
        <w:fldChar w:fldCharType="begin" w:fldLock="1"/>
      </w:r>
      <w:r w:rsidR="00A74EAD" w:rsidRPr="005A4880">
        <w:rPr>
          <w:rFonts w:ascii="Times New Roman" w:hAnsi="Times New Roman" w:cs="Times New Roman"/>
        </w:rPr>
        <w:instrText>ADDIN CSL_CITATION {"citationItems":[{"id":"ITEM-1","itemData":{"DOI":"10.1016/J.OPHTHA.2010.04.040","ISSN":"1549-4713","PMID":"21035869","abstract":"Objective To establish whether the success rate of surgery for small idiopathic macular holes (diameter, ≤400 μm) is significantly reduced if facedown positioning is replaced by simply taking care to avoid the supine position. Design Randomized, controlled, parallel-assignment, open-label, interventional, multicenter clinical trial. Participants Sixty-nine patients from 6 specialized vitreoretinal units, randomized into 2 parallel groups and followed up after surgery for 3 months. Methods All patients underwent pars plana vitrectomy, peeling of any epiretinal membrane, and 17% C 2F6 gas filling. Patients then were advised randomly to observe either strict facedown positioning for 22 of 24 hours or simply to avoid the supine position for 10 days. Main Outcome Measures The primary outcome measure was the rate of anatomic closure 3 months after surgery. Main secondary measurements included Early Treatment Diabetic Retinopathy Study (ETDRS) visual acuity, progression of cataract, and frequency of complications. Results The mean size of macular holes was approximately 300 μm in both groups. Closure rates were more than 90% in both groups: 32 (91.4%) of 34 eyes in the alleviated positioning group versus 32 (94.1%) of 35 eyes in the facedown positioning group (lower margin of 95% confidence interval of difference, -14.88%). The ETDRS scores at 3 months increased in both groups by 10.23±14.64 and 10.52±14.54 letters, respectively. Progression of cataract and the rate of other complications were not significantly different in the 2 groups. Conclusions The success rate of surgery for idiopathic macular holes of 400 μm or smaller is not significantly reduced if facedown positioning is replaced by simply taking care to avoid the supine position. These macular holes can be treated by streamlined surgery, that is, with no internal limiting membrane peeling and no facedown positioning (only avoidance of the supine position) with a closure rate of more than 90% and a mean gain in visual acuity of more than 2 ETDRS lines at 3 months. Financial Disclosure(s) The author(s) have no proprietary or commercial interest in any materials discussed in this article. © 2011 American Academy of Ophthalmology.","author":[{"dropping-particle":"","family":"Tadayoni","given":"Ramin","non-dropping-particle":"","parse-names":false,"suffix":""},{"dropping-particle":"","family":"Vicaut","given":"Eric","non-dropping-particle":"","parse-names":false,"suffix":""},{"dropping-particle":"","family":"Devin","given":"Franois","non-dropping-particle":"","parse-names":false,"suffix":""},{"dropping-particle":"","family":"Creuzot-Garcher","given":"Catherine","non-dropping-particle":"","parse-names":false,"suffix":""},{"dropping-particle":"","family":"Berrod","given":"Jean Paul","non-dropping-particle":"","parse-names":false,"suffix":""},{"dropping-particle":"","family":"Mer","given":"Yannick","non-dropping-particle":"Le","parse-names":false,"suffix":""},{"dropping-particle":"","family":"Korobelnik","given":"Jean Franois","non-dropping-particle":"","parse-names":false,"suffix":""},{"dropping-particle":"","family":"Aout","given":"Mounir","non-dropping-particle":"","parse-names":false,"suffix":""},{"dropping-particle":"","family":"Massin","given":"Pascale","non-dropping-particle":"","parse-names":false,"suffix":""},{"dropping-particle":"","family":"Gaudric","given":"Alain","non-dropping-particle":"","parse-names":false,"suffix":""}],"container-title":"Ophthalmology","id":"ITEM-1","issue":"1","issued":{"date-parts":[["2011","1"]]},"page":"150-155","publisher":"Ophthalmology","title":"A randomized controlled trial of alleviated positioning after small macular hole surgery","type":"article-journal","volume":"118"},"uris":["http://www.mendeley.com/documents/?uuid=5e2f1575-0a41-35af-91d9-dff1ed5d67d9"]}],"mendeley":{"formattedCitation":"(7)","plainTextFormattedCitation":"(7)","previouslyFormattedCitation":"(7)"},"properties":{"noteIndex":0},"schema":"https://github.com/citation-style-language/schema/raw/master/csl-citation.json"}</w:instrText>
      </w:r>
      <w:r w:rsidR="00D95F9D" w:rsidRPr="005A4880">
        <w:rPr>
          <w:rFonts w:ascii="Times New Roman" w:hAnsi="Times New Roman" w:cs="Times New Roman"/>
        </w:rPr>
        <w:fldChar w:fldCharType="separate"/>
      </w:r>
      <w:r w:rsidR="007117FD" w:rsidRPr="005A4880">
        <w:rPr>
          <w:rFonts w:ascii="Times New Roman" w:hAnsi="Times New Roman" w:cs="Times New Roman"/>
          <w:noProof/>
        </w:rPr>
        <w:t>(7)</w:t>
      </w:r>
      <w:r w:rsidR="00D95F9D" w:rsidRPr="005A4880">
        <w:rPr>
          <w:rFonts w:ascii="Times New Roman" w:hAnsi="Times New Roman" w:cs="Times New Roman"/>
        </w:rPr>
        <w:fldChar w:fldCharType="end"/>
      </w:r>
      <w:r w:rsidR="00D95F9D" w:rsidRPr="005A4880">
        <w:rPr>
          <w:rFonts w:ascii="Times New Roman" w:hAnsi="Times New Roman" w:cs="Times New Roman"/>
        </w:rPr>
        <w:t xml:space="preserve"> </w:t>
      </w:r>
      <w:r w:rsidR="00D229D5" w:rsidRPr="005A4880">
        <w:rPr>
          <w:rFonts w:ascii="Times New Roman" w:hAnsi="Times New Roman" w:cs="Times New Roman"/>
        </w:rPr>
        <w:t>Consequently</w:t>
      </w:r>
      <w:r w:rsidR="00D95F9D" w:rsidRPr="005A4880">
        <w:rPr>
          <w:rFonts w:ascii="Times New Roman" w:hAnsi="Times New Roman" w:cs="Times New Roman"/>
        </w:rPr>
        <w:t xml:space="preserve">, suggestions have been made to </w:t>
      </w:r>
      <w:r w:rsidR="0080089E" w:rsidRPr="005A4880">
        <w:rPr>
          <w:rFonts w:ascii="Times New Roman" w:hAnsi="Times New Roman" w:cs="Times New Roman"/>
        </w:rPr>
        <w:t>reduce</w:t>
      </w:r>
      <w:r w:rsidR="00D95F9D" w:rsidRPr="005A4880">
        <w:rPr>
          <w:rFonts w:ascii="Times New Roman" w:hAnsi="Times New Roman" w:cs="Times New Roman"/>
        </w:rPr>
        <w:t xml:space="preserve"> the duration</w:t>
      </w:r>
      <w:r w:rsidR="0080089E" w:rsidRPr="005A4880">
        <w:rPr>
          <w:rFonts w:ascii="Times New Roman" w:hAnsi="Times New Roman" w:cs="Times New Roman"/>
        </w:rPr>
        <w:t xml:space="preserve"> of FDP</w:t>
      </w:r>
      <w:r w:rsidR="00D95F9D" w:rsidRPr="005A4880">
        <w:rPr>
          <w:rFonts w:ascii="Times New Roman" w:hAnsi="Times New Roman" w:cs="Times New Roman"/>
        </w:rPr>
        <w:t xml:space="preserve"> or </w:t>
      </w:r>
      <w:r w:rsidR="000E2171" w:rsidRPr="005A4880">
        <w:rPr>
          <w:rFonts w:ascii="Times New Roman" w:hAnsi="Times New Roman" w:cs="Times New Roman"/>
        </w:rPr>
        <w:t>eliminate</w:t>
      </w:r>
      <w:r w:rsidR="00D95F9D" w:rsidRPr="005A4880">
        <w:rPr>
          <w:rFonts w:ascii="Times New Roman" w:hAnsi="Times New Roman" w:cs="Times New Roman"/>
        </w:rPr>
        <w:t xml:space="preserve"> FDP completely.</w:t>
      </w:r>
      <w:r w:rsidR="00D95F9D" w:rsidRPr="005A4880">
        <w:rPr>
          <w:rFonts w:ascii="Times New Roman" w:hAnsi="Times New Roman" w:cs="Times New Roman"/>
        </w:rPr>
        <w:fldChar w:fldCharType="begin" w:fldLock="1"/>
      </w:r>
      <w:r w:rsidR="00A74EAD" w:rsidRPr="005A4880">
        <w:rPr>
          <w:rFonts w:ascii="Times New Roman" w:hAnsi="Times New Roman" w:cs="Times New Roman"/>
        </w:rPr>
        <w:instrText>ADDIN CSL_CITATION {"citationItems":[{"id":"ITEM-1","itemData":{"DOI":"10.1016/J.AJO.2008.09.028","ISSN":"0002-9394","PMID":"19061988","abstract":"Purpose: To see the early postoperative stage of macular hole (MH) surgery and to distinguish eyes needing prolonged posturing from those that do not use Fourier-domain optical coherence tomography (FD-OCT). Design: Interventional case series. Methods: Sixteen eyes of 15 patients with MH underwent the protocol at Kagoshima University Hospital. After the pars plana vitrectomy with 16% SF6 gas tamponade followed by posturing, the eyes were examined by FD OCT from 3 hours to the day after surgery. After MH closure was confirmed, posturing was stopped. Follow-up was performed for 4 months or longer. The main outcome measures included time and OCT finding of MH closure after surgery. Results: On the day after surgery, the macula could be examined by FD-OCT in 13 of 16 eyes; 10 eyes had a closed MH and 3 had an unclosed MH. At day 2, 2 of the 3 eyes with unclosed MHs on day 1 demonstrated a closed MH. Posturing continued for 8 days in 4 eyes whose MH closure was not confirmed. The MH was closed in all eyes within 1 month. FD-OCT showed bridge formation of the neural retina in 9 eyes and simple closure in 3 eyes within 7 days. At 1 month, 12 eyes showed simple closure and 4 eyes showed bridge formation. Among 9 eyes with bridge formation within 7 days, 6 eyes had changed to simple closure at 1 month. Conclusions: FD-OCT enabled confirmation of MH closure the day after surgery even in gas-filled eyes. This imaging method may be a good indicator to determine when to stop posturing for each patient. © 2009 Elsevier Inc.","author":[{"dropping-particle":"","family":"Masuyama","given":"Kyoko","non-dropping-particle":"","parse-names":false,"suffix":""},{"dropping-particle":"","family":"Yamakiri","given":"Keita","non-dropping-particle":"","parse-names":false,"suffix":""},{"dropping-particle":"","family":"Arimura","given":"Noboru","non-dropping-particle":"","parse-names":false,"suffix":""},{"dropping-particle":"","family":"Sonoda","given":"Yasushi","non-dropping-particle":"","parse-names":false,"suffix":""},{"dropping-particle":"","family":"Doi","given":"Norihito","non-dropping-particle":"","parse-names":false,"suffix":""},{"dropping-particle":"","family":"Sakamoto","given":"Taiji","non-dropping-particle":"","parse-names":false,"suffix":""}],"container-title":"American Journal of Ophthalmology","id":"ITEM-1","issue":"3","issued":{"date-parts":[["2009","3","1"]]},"page":"481-488.e2","publisher":"Elsevier","title":"Posturing Time after Macular Hole Surgery Modified by Optical Coherence Tomography Images: A Pilot Study","type":"article-journal","volume":"147"},"uris":["http://www.mendeley.com/documents/?uuid=9c568413-8b44-36a5-bc75-25ce4b10928b"]},{"id":"ITEM-2","itemData":{"DOI":"10.1097/IAE.0B013E31813C68A2","ISSN":"0275-004X","PMID":"18185139","abstract":"OBJECTIVE: To evaluate the anatomic and functional success of phacovitrectomy and intraocular gas tamponade for macular hole surgery with only first night face down posturing. METHODS: This was a nonrandomized observational prospective trial over 9 months, with data collection on 28 eyes of 26 consecutive patients who underwent phacovitrectomy, internal limiting membrane peel, and intraocular gas tamponade (C2F6) for stage 2, 3, and 4 macular holes. Data included sex, age, hole latency and Gass stage, preoperative and postoperative visual acuity and ocular coherence tomography, refractive outcome, ocular comorbidity, first postoperative day gas fill, and intraocular pressure. Postoperatively, all patients were postured face down overnight. Thereafter, patients with more than 70% gas fill (beyond the inferior retinal vascular arcade) were asked to stop posturing, although they were advised not to lie flat on their backs at night for 10 days. RESULTS: The sample was divided into patients who did and did not need to posture postoperatively, depending on first day gas fill. Twenty patients did not need posturing and 8 patients needed postoperative posturing for 10 days. The mean macular hole duration was 10.5 months. A total of 87.5% compared to 100% achieved hole closure in the posture and nonposture group, respectively. The mean postoperative visual acuity was 0.5 ± 0.25 LogMAR. Statistical analysis revealed no significant difference in age, hole duration, preoperative and postoperative visual acuities, intraocular pressure measured 24 hours postoperatively, or refractive error between the two samples. CONCLUSION: Phacovitrectomy for macular hole surgery without postoperative face down posture is a reasonable approach, as long as the eye has more than 70% gas fill (beyond the inferior retinal vascular arcade) on the first postoperative day. This study showed no statistically significant difference between patients who postured and those who did not posture. The combination of phacoemulsification, pars plana vitrectomy, internal limiting membrane, and gas tamponade in macular hole surgery reduces the difficulty of posturing in elderly patients. This technique saves the patient from exposure to a second intraocular intervention to remove a cataract which will commonly develop after vitrectomy and gas tamponade alone. © The Ophthalmic Communications Society, Inc.","author":[{"dropping-particle":"","family":"Dhawahir-Scala","given":"Felipe Eduardo","non-dropping-particle":"","parse-names":false,"suffix":""},{"dropping-particle":"","family":"Maino","given":"Anna","non-dropping-particle":"","parse-names":false,"suffix":""},{"dropping-particle":"","family":"Saha","given":"Konal","non-dropping-particle":"","parse-names":false,"suffix":""},{"dropping-particle":"","family":"Mokashi","given":"Aashish A.","non-dropping-particle":"","parse-names":false,"suffix":""},{"dropping-particle":"","family":"McLauchlan","given":"Rita","non-dropping-particle":"","parse-names":false,"suffix":""},{"dropping-particle":"","family":"Charles","given":"Steven","non-dropping-particle":"","parse-names":false,"suffix":""}],"container-title":"Retina (Philadelphia, Pa.)","id":"ITEM-2","issue":"1","issued":{"date-parts":[["2008","1"]]},"page":"60-65","publisher":"Retina","title":"To posture or not to posture after macular hole surgery","type":"article-journal","volume":"28"},"uris":["http://www.mendeley.com/documents/?uuid=39e1f03b-64e5-3dc1-8dbc-8293ca8823ac"]}],"mendeley":{"formattedCitation":"(8,9)","plainTextFormattedCitation":"(8,9)","previouslyFormattedCitation":"(8,9)"},"properties":{"noteIndex":0},"schema":"https://github.com/citation-style-language/schema/raw/master/csl-citation.json"}</w:instrText>
      </w:r>
      <w:r w:rsidR="00D95F9D" w:rsidRPr="005A4880">
        <w:rPr>
          <w:rFonts w:ascii="Times New Roman" w:hAnsi="Times New Roman" w:cs="Times New Roman"/>
        </w:rPr>
        <w:fldChar w:fldCharType="separate"/>
      </w:r>
      <w:r w:rsidR="007117FD" w:rsidRPr="005A4880">
        <w:rPr>
          <w:rFonts w:ascii="Times New Roman" w:hAnsi="Times New Roman" w:cs="Times New Roman"/>
          <w:noProof/>
        </w:rPr>
        <w:t>(8,9)</w:t>
      </w:r>
      <w:r w:rsidR="00D95F9D" w:rsidRPr="005A4880">
        <w:rPr>
          <w:rFonts w:ascii="Times New Roman" w:hAnsi="Times New Roman" w:cs="Times New Roman"/>
        </w:rPr>
        <w:fldChar w:fldCharType="end"/>
      </w:r>
      <w:r w:rsidR="00D95F9D" w:rsidRPr="005A4880">
        <w:rPr>
          <w:rFonts w:ascii="Times New Roman" w:hAnsi="Times New Roman" w:cs="Times New Roman"/>
        </w:rPr>
        <w:t xml:space="preserve">. Presently, there is no consensus </w:t>
      </w:r>
      <w:r w:rsidR="00503541" w:rsidRPr="005A4880">
        <w:rPr>
          <w:rFonts w:ascii="Times New Roman" w:hAnsi="Times New Roman" w:cs="Times New Roman"/>
        </w:rPr>
        <w:t>regarding</w:t>
      </w:r>
      <w:r w:rsidR="00D95F9D" w:rsidRPr="005A4880">
        <w:rPr>
          <w:rFonts w:ascii="Times New Roman" w:hAnsi="Times New Roman" w:cs="Times New Roman"/>
        </w:rPr>
        <w:t xml:space="preserve"> the ideal positioning requirements </w:t>
      </w:r>
      <w:r w:rsidRPr="005A4880">
        <w:rPr>
          <w:rFonts w:ascii="Times New Roman" w:hAnsi="Times New Roman" w:cs="Times New Roman"/>
        </w:rPr>
        <w:t>following FTMH repair</w:t>
      </w:r>
      <w:r w:rsidR="00D95F9D" w:rsidRPr="005A4880">
        <w:rPr>
          <w:rFonts w:ascii="Times New Roman" w:hAnsi="Times New Roman" w:cs="Times New Roman"/>
        </w:rPr>
        <w:t xml:space="preserve">. A 2020 Preference and Trends Survey performed by the American Society of Retina Specialists </w:t>
      </w:r>
      <w:r w:rsidR="00806B43" w:rsidRPr="005A4880">
        <w:rPr>
          <w:rFonts w:ascii="Times New Roman" w:hAnsi="Times New Roman" w:cs="Times New Roman"/>
        </w:rPr>
        <w:t>and completed by</w:t>
      </w:r>
      <w:r w:rsidR="00D95F9D" w:rsidRPr="005A4880">
        <w:rPr>
          <w:rFonts w:ascii="Times New Roman" w:hAnsi="Times New Roman" w:cs="Times New Roman"/>
        </w:rPr>
        <w:t xml:space="preserve"> 1273 retinal specialists from around the world demonstrated significant variability in current practices.</w:t>
      </w:r>
      <w:r w:rsidR="00806B43" w:rsidRPr="005A4880">
        <w:rPr>
          <w:rFonts w:ascii="Times New Roman" w:hAnsi="Times New Roman" w:cs="Times New Roman"/>
        </w:rPr>
        <w:fldChar w:fldCharType="begin" w:fldLock="1"/>
      </w:r>
      <w:r w:rsidR="009C1E9F" w:rsidRPr="005A4880">
        <w:rPr>
          <w:rFonts w:ascii="Times New Roman" w:hAnsi="Times New Roman" w:cs="Times New Roman"/>
        </w:rPr>
        <w:instrText>ADDIN CSL_CITATION {"citationItems":[{"id":"ITEM-1","itemData":{"URL":"https://www.asrs.org/asrs-community/pat-survey","accessed":{"date-parts":[["2021","7","27"]]},"id":"ITEM-1","issued":{"date-parts":[["0"]]},"title":"Preferences and Trends (PAT) Survey - The American Society of Retina Specialists","type":"webpage"},"uris":["http://www.mendeley.com/documents/?uuid=04f1ed72-9700-3a47-b6d0-62eb11859b6f"]}],"mendeley":{"formattedCitation":"(10)","plainTextFormattedCitation":"(10)","previouslyFormattedCitation":"(10)"},"properties":{"noteIndex":0},"schema":"https://github.com/citation-style-language/schema/raw/master/csl-citation.json"}</w:instrText>
      </w:r>
      <w:r w:rsidR="00806B43" w:rsidRPr="005A4880">
        <w:rPr>
          <w:rFonts w:ascii="Times New Roman" w:hAnsi="Times New Roman" w:cs="Times New Roman"/>
        </w:rPr>
        <w:fldChar w:fldCharType="separate"/>
      </w:r>
      <w:r w:rsidR="00806B43" w:rsidRPr="005A4880">
        <w:rPr>
          <w:rFonts w:ascii="Times New Roman" w:hAnsi="Times New Roman" w:cs="Times New Roman"/>
          <w:noProof/>
        </w:rPr>
        <w:t>(10)</w:t>
      </w:r>
      <w:r w:rsidR="00806B43" w:rsidRPr="005A4880">
        <w:rPr>
          <w:rFonts w:ascii="Times New Roman" w:hAnsi="Times New Roman" w:cs="Times New Roman"/>
        </w:rPr>
        <w:fldChar w:fldCharType="end"/>
      </w:r>
      <w:r w:rsidR="00D95F9D" w:rsidRPr="005A4880">
        <w:rPr>
          <w:rFonts w:ascii="Times New Roman" w:hAnsi="Times New Roman" w:cs="Times New Roman"/>
        </w:rPr>
        <w:t xml:space="preserve"> </w:t>
      </w:r>
      <w:r w:rsidR="00B70C02" w:rsidRPr="005A4880">
        <w:rPr>
          <w:rFonts w:ascii="Times New Roman" w:hAnsi="Times New Roman" w:cs="Times New Roman"/>
        </w:rPr>
        <w:t>While the vast majority of surgeons recommend FDP, the duration</w:t>
      </w:r>
      <w:r w:rsidR="00806B43" w:rsidRPr="005A4880">
        <w:rPr>
          <w:rFonts w:ascii="Times New Roman" w:hAnsi="Times New Roman" w:cs="Times New Roman"/>
        </w:rPr>
        <w:t xml:space="preserve"> of FDP</w:t>
      </w:r>
      <w:r w:rsidR="00B70C02" w:rsidRPr="005A4880">
        <w:rPr>
          <w:rFonts w:ascii="Times New Roman" w:hAnsi="Times New Roman" w:cs="Times New Roman"/>
        </w:rPr>
        <w:t xml:space="preserve"> varie</w:t>
      </w:r>
      <w:r w:rsidR="00806B43" w:rsidRPr="005A4880">
        <w:rPr>
          <w:rFonts w:ascii="Times New Roman" w:hAnsi="Times New Roman" w:cs="Times New Roman"/>
        </w:rPr>
        <w:t>d</w:t>
      </w:r>
      <w:r w:rsidR="00B70C02" w:rsidRPr="005A4880">
        <w:rPr>
          <w:rFonts w:ascii="Times New Roman" w:hAnsi="Times New Roman" w:cs="Times New Roman"/>
        </w:rPr>
        <w:t xml:space="preserve"> considerably</w:t>
      </w:r>
      <w:r w:rsidR="009439BD" w:rsidRPr="005A4880">
        <w:rPr>
          <w:rFonts w:ascii="Times New Roman" w:hAnsi="Times New Roman" w:cs="Times New Roman"/>
        </w:rPr>
        <w:t xml:space="preserve">; the most frequently recommended duration was between 5-7 days of FDP (39.5% of </w:t>
      </w:r>
      <w:r w:rsidR="007117FD" w:rsidRPr="005A4880">
        <w:rPr>
          <w:rFonts w:ascii="Times New Roman" w:hAnsi="Times New Roman" w:cs="Times New Roman"/>
        </w:rPr>
        <w:t>responses</w:t>
      </w:r>
      <w:r w:rsidR="009439BD" w:rsidRPr="005A4880">
        <w:rPr>
          <w:rFonts w:ascii="Times New Roman" w:hAnsi="Times New Roman" w:cs="Times New Roman"/>
        </w:rPr>
        <w:t>) followed by 3-4 days (29.3% of responses).</w:t>
      </w:r>
    </w:p>
    <w:p w14:paraId="4463CF35" w14:textId="4410F4F8" w:rsidR="009439BD" w:rsidRPr="005A4880" w:rsidRDefault="009439BD" w:rsidP="00D95F9D">
      <w:pPr>
        <w:ind w:firstLine="720"/>
        <w:rPr>
          <w:rFonts w:ascii="Times New Roman" w:hAnsi="Times New Roman" w:cs="Times New Roman"/>
        </w:rPr>
      </w:pPr>
    </w:p>
    <w:p w14:paraId="5992B81E" w14:textId="29CECB23" w:rsidR="009439BD" w:rsidRPr="005A4880" w:rsidRDefault="009439BD" w:rsidP="00D95F9D">
      <w:pPr>
        <w:ind w:firstLine="720"/>
        <w:rPr>
          <w:rFonts w:ascii="Times New Roman" w:hAnsi="Times New Roman" w:cs="Times New Roman"/>
        </w:rPr>
      </w:pPr>
      <w:r w:rsidRPr="005A4880">
        <w:rPr>
          <w:rFonts w:ascii="Times New Roman" w:hAnsi="Times New Roman" w:cs="Times New Roman"/>
        </w:rPr>
        <w:t xml:space="preserve">There </w:t>
      </w:r>
      <w:r w:rsidR="00F8464E" w:rsidRPr="005A4880">
        <w:rPr>
          <w:rFonts w:ascii="Times New Roman" w:hAnsi="Times New Roman" w:cs="Times New Roman"/>
        </w:rPr>
        <w:t>is,</w:t>
      </w:r>
      <w:r w:rsidRPr="005A4880">
        <w:rPr>
          <w:rFonts w:ascii="Times New Roman" w:hAnsi="Times New Roman" w:cs="Times New Roman"/>
        </w:rPr>
        <w:t xml:space="preserve"> however</w:t>
      </w:r>
      <w:r w:rsidR="00CF4454" w:rsidRPr="005A4880">
        <w:rPr>
          <w:rFonts w:ascii="Times New Roman" w:hAnsi="Times New Roman" w:cs="Times New Roman"/>
        </w:rPr>
        <w:t>,</w:t>
      </w:r>
      <w:r w:rsidRPr="005A4880">
        <w:rPr>
          <w:rFonts w:ascii="Times New Roman" w:hAnsi="Times New Roman" w:cs="Times New Roman"/>
        </w:rPr>
        <w:t xml:space="preserve"> biologic plausibility to support minimal or no FDP following surgery. The rationale for FDP is to ensure that </w:t>
      </w:r>
      <w:r w:rsidR="006F1966" w:rsidRPr="005A4880">
        <w:rPr>
          <w:rFonts w:ascii="Times New Roman" w:hAnsi="Times New Roman" w:cs="Times New Roman"/>
        </w:rPr>
        <w:t xml:space="preserve">the FTMH can be isolated from intraocular fluid thereby permitting </w:t>
      </w:r>
      <w:proofErr w:type="spellStart"/>
      <w:r w:rsidR="006F1966" w:rsidRPr="005A4880">
        <w:rPr>
          <w:rFonts w:ascii="Times New Roman" w:hAnsi="Times New Roman" w:cs="Times New Roman"/>
        </w:rPr>
        <w:t>subfoveal</w:t>
      </w:r>
      <w:proofErr w:type="spellEnd"/>
      <w:r w:rsidR="006F1966" w:rsidRPr="005A4880">
        <w:rPr>
          <w:rFonts w:ascii="Times New Roman" w:hAnsi="Times New Roman" w:cs="Times New Roman"/>
        </w:rPr>
        <w:t xml:space="preserve"> fluid absorption and closure of the FTMH.</w:t>
      </w:r>
      <w:r w:rsidR="007117FD" w:rsidRPr="005A4880">
        <w:rPr>
          <w:rFonts w:ascii="Times New Roman" w:hAnsi="Times New Roman" w:cs="Times New Roman"/>
        </w:rPr>
        <w:fldChar w:fldCharType="begin" w:fldLock="1"/>
      </w:r>
      <w:r w:rsidR="009C1E9F" w:rsidRPr="005A4880">
        <w:rPr>
          <w:rFonts w:ascii="Times New Roman" w:hAnsi="Times New Roman" w:cs="Times New Roman"/>
        </w:rPr>
        <w:instrText>ADDIN CSL_CITATION {"citationItems":[{"id":"ITEM-1","itemData":{"DOI":"10.1016/J.AJO.2003.12.011","ISSN":"0002-9394","PMID":"15013877","abstract":"Purpose To review the literature and identify consistencies and inconsistencies in existing theories of pathogenesis and to consider some of their possible therapeutic implications. Design Presentation of clinical case material with a synthesis of ideas on macular holes. Methods The literature of macular hole surgery is reviewed pertinent to pathogenic theories. Clinical examples of evolving macular holes shown on ocular coherence tomography are presented to illustrate issues. Results The history of pathogenesis and macular holes is interesting in that, in many ways pathogenic theory has come full cycle. Initially, anteroposterior traction was thought to cause direct formation of a macular hole. Subsequently, degenerative and then tangential tractional etiologies were proposed. Current imaging studies have greatly advanced our understanding of anatomic features of full-thickness holes and early full-thickness hole conditions. These are most consistent with a focal anteroposterior traction mechanism, but some inconsistences in clinical cases suggest a role for degeneration of the inner retinal layers. Conclusions Degeneration of the inner retinal layers at the central fovea may predispose the eye to macular hole formation. What may otherwise be incidental tractional forces appear to initiate the hole. These tractional elements are oriented perpendicularly to the retinal surface, rather than tangentially. Further observations, especially with sequential observations from ocular coherence tomography, may yield further insights into the pathogenesis of macular holes as well as implications regarding the best repair techniques. © 2004 by Elsevier Inc. All rights reserved.","author":[{"dropping-particle":"","family":"Smiddy","given":"William E.","non-dropping-particle":"","parse-names":false,"suffix":""},{"dropping-particle":"","family":"Flynn","given":"Harry W.","non-dropping-particle":"","parse-names":false,"suffix":""}],"container-title":"American journal of ophthalmology","id":"ITEM-1","issue":"3","issued":{"date-parts":[["2004"]]},"page":"525-537","publisher":"Am J Ophthalmol","title":"Pathogenesis of macular holes and therapeutic implications","type":"article-journal","volume":"137"},"uris":["http://www.mendeley.com/documents/?uuid=6f18780c-297b-32f0-8099-6b8618aaa37c"]},{"id":"ITEM-2","itemData":{"DOI":"10.1111/AOS.13618","ISSN":"1755-3768","PMID":"29197164","abstract":"Purpose: To investigate the incidence of full-thickness macular holes (FTMHs) and their morphological features according to the International Vitreomacular Traction Study (IVTS) classification. Methods: The clinical records of all new patients with FTMH, referred between 2008 and 2014, were reviewed for demographics, cause of the FTMH, age at diagnosis, symptom duration, laterality, visual acuity (VA), axial length and lens status. A detailed analysis of the patients’ spectral domain optical coherence tomography (SD-OCT) images was performed, and the primary FTMHs were classified in clinical stages according to the IVTS classification. From the SD-OCT, accurate macula drawings were made by means of a computer-drawing software. By merging these drawings and displaying them as colour-coded maps, the morphology and shape of the FTMH were visualized. Results: The study included 177 eyes (152 primary and 25 secondary FTMH) in 166 patients. In primary FTMH, the male-to-female ratio was 1:2.2. The age- and gender-adjusted annual incidences of primary FTMH were 7.9 eyes and 7.4 individuals per 100 000 inhabitants. Mean primary FTMH minimum linear diameter (MLD) and basal diameter (BD) were 435 μm and 872 μm, respectively, and 13% were classified as small, 31% as medium and 55% as large. Vitreomacular traction (VMT) and epiretinal membrane (ERM) were present in 34% and 36% of the eyes, respectively. Conclusion: This study provides data on the incidence rates of FTMH adjusted to different standard populations. The morphological analysis and novel computational visualization technique offer new insight into the structural complexity of FTMH and how VMT and ERM significantly influence FTMH configuration.","author":[{"dropping-particle":"","family":"Forsaa","given":"Vegard Asgeir","non-dropping-particle":"","parse-names":false,"suffix":""},{"dropping-particle":"","family":"Lindtjørn","given":"Birger","non-dropping-particle":"","parse-names":false,"suffix":""},{"dropping-particle":"","family":"Kvaløy","given":"Jan Terje","non-dropping-particle":"","parse-names":false,"suffix":""},{"dropping-particle":"","family":"Frøystein","given":"Torbjørn","non-dropping-particle":"","parse-names":false,"suffix":""},{"dropping-particle":"","family":"Krohn","given":"Jørgen","non-dropping-particle":"","parse-names":false,"suffix":""}],"container-title":"Acta Ophthalmologica","id":"ITEM-2","issue":"4","issued":{"date-parts":[["2018","6","1"]]},"page":"397-404","publisher":"John Wiley &amp; Sons, Ltd","title":"Epidemiology and morphology of full-thickness macular holes","type":"article-journal","volume":"96"},"uris":["http://www.mendeley.com/documents/?uuid=10d5a7ae-443e-34ed-becd-bad6427e2cbb"]}],"mendeley":{"formattedCitation":"(2,11)","plainTextFormattedCitation":"(2,11)","previouslyFormattedCitation":"(2,11)"},"properties":{"noteIndex":0},"schema":"https://github.com/citation-style-language/schema/raw/master/csl-citation.json"}</w:instrText>
      </w:r>
      <w:r w:rsidR="007117FD" w:rsidRPr="005A4880">
        <w:rPr>
          <w:rFonts w:ascii="Times New Roman" w:hAnsi="Times New Roman" w:cs="Times New Roman"/>
        </w:rPr>
        <w:fldChar w:fldCharType="separate"/>
      </w:r>
      <w:r w:rsidR="00806B43" w:rsidRPr="005A4880">
        <w:rPr>
          <w:rFonts w:ascii="Times New Roman" w:hAnsi="Times New Roman" w:cs="Times New Roman"/>
          <w:noProof/>
        </w:rPr>
        <w:t>(2,11)</w:t>
      </w:r>
      <w:r w:rsidR="007117FD" w:rsidRPr="005A4880">
        <w:rPr>
          <w:rFonts w:ascii="Times New Roman" w:hAnsi="Times New Roman" w:cs="Times New Roman"/>
        </w:rPr>
        <w:fldChar w:fldCharType="end"/>
      </w:r>
      <w:r w:rsidR="006F1966" w:rsidRPr="005A4880">
        <w:rPr>
          <w:rFonts w:ascii="Times New Roman" w:hAnsi="Times New Roman" w:cs="Times New Roman"/>
        </w:rPr>
        <w:t xml:space="preserve"> However, previous investigations have demonstrated that the first 24 hours is the most important time period for isolating the FTMH from the intraocular fluid.</w:t>
      </w:r>
      <w:r w:rsidR="00A74EAD" w:rsidRPr="005A4880">
        <w:rPr>
          <w:rFonts w:ascii="Times New Roman" w:hAnsi="Times New Roman" w:cs="Times New Roman"/>
        </w:rPr>
        <w:fldChar w:fldCharType="begin" w:fldLock="1"/>
      </w:r>
      <w:r w:rsidR="00A74EAD" w:rsidRPr="005A4880">
        <w:rPr>
          <w:rFonts w:ascii="Times New Roman" w:hAnsi="Times New Roman" w:cs="Times New Roman"/>
        </w:rPr>
        <w:instrText>ADDIN CSL_CITATION {"citationItems":[{"id":"ITEM-1","itemData":{"DOI":"10.1111/AOS.13618","ISSN":"1755-3768","PMID":"29197164","abstract":"Purpose: To investigate the incidence of full-thickness macular holes (FTMHs) and their morphological features according to the International Vitreomacular Traction Study (IVTS) classification. Methods: The clinical records of all new patients with FTMH, referred between 2008 and 2014, were reviewed for demographics, cause of the FTMH, age at diagnosis, symptom duration, laterality, visual acuity (VA), axial length and lens status. A detailed analysis of the patients’ spectral domain optical coherence tomography (SD-OCT) images was performed, and the primary FTMHs were classified in clinical stages according to the IVTS classification. From the SD-OCT, accurate macula drawings were made by means of a computer-drawing software. By merging these drawings and displaying them as colour-coded maps, the morphology and shape of the FTMH were visualized. Results: The study included 177 eyes (152 primary and 25 secondary FTMH) in 166 patients. In primary FTMH, the male-to-female ratio was 1:2.2. The age- and gender-adjusted annual incidences of primary FTMH were 7.9 eyes and 7.4 individuals per 100 000 inhabitants. Mean primary FTMH minimum linear diameter (MLD) and basal diameter (BD) were 435 μm and 872 μm, respectively, and 13% were classified as small, 31% as medium and 55% as large. Vitreomacular traction (VMT) and epiretinal membrane (ERM) were present in 34% and 36% of the eyes, respectively. Conclusion: This study provides data on the incidence rates of FTMH adjusted to different standard populations. The morphological analysis and novel computational visualization technique offer new insight into the structural complexity of FTMH and how VMT and ERM significantly influence FTMH configuration.","author":[{"dropping-particle":"","family":"Forsaa","given":"Vegard Asgeir","non-dropping-particle":"","parse-names":false,"suffix":""},{"dropping-particle":"","family":"Lindtjørn","given":"Birger","non-dropping-particle":"","parse-names":false,"suffix":""},{"dropping-particle":"","family":"Kvaløy","given":"Jan Terje","non-dropping-particle":"","parse-names":false,"suffix":""},{"dropping-particle":"","family":"Frøystein","given":"Torbjørn","non-dropping-particle":"","parse-names":false,"suffix":""},{"dropping-particle":"","family":"Krohn","given":"Jørgen","non-dropping-particle":"","parse-names":false,"suffix":""}],"container-title":"Acta Ophthalmologica","id":"ITEM-1","issue":"4","issued":{"date-parts":[["2018","6","1"]]},"page":"397-404","publisher":"John Wiley &amp; Sons, Ltd","title":"Epidemiology and morphology of full-thickness macular holes","type":"article-journal","volume":"96"},"uris":["http://www.mendeley.com/documents/?uuid=10d5a7ae-443e-34ed-becd-bad6427e2cbb"]}],"mendeley":{"formattedCitation":"(2)","plainTextFormattedCitation":"(2)","previouslyFormattedCitation":"(2)"},"properties":{"noteIndex":0},"schema":"https://github.com/citation-style-language/schema/raw/master/csl-citation.json"}</w:instrText>
      </w:r>
      <w:r w:rsidR="00A74EAD" w:rsidRPr="005A4880">
        <w:rPr>
          <w:rFonts w:ascii="Times New Roman" w:hAnsi="Times New Roman" w:cs="Times New Roman"/>
        </w:rPr>
        <w:fldChar w:fldCharType="separate"/>
      </w:r>
      <w:r w:rsidR="00A74EAD" w:rsidRPr="005A4880">
        <w:rPr>
          <w:rFonts w:ascii="Times New Roman" w:hAnsi="Times New Roman" w:cs="Times New Roman"/>
          <w:noProof/>
        </w:rPr>
        <w:t>(2)</w:t>
      </w:r>
      <w:r w:rsidR="00A74EAD" w:rsidRPr="005A4880">
        <w:rPr>
          <w:rFonts w:ascii="Times New Roman" w:hAnsi="Times New Roman" w:cs="Times New Roman"/>
        </w:rPr>
        <w:fldChar w:fldCharType="end"/>
      </w:r>
      <w:r w:rsidR="006F1966" w:rsidRPr="005A4880">
        <w:rPr>
          <w:rFonts w:ascii="Times New Roman" w:hAnsi="Times New Roman" w:cs="Times New Roman"/>
        </w:rPr>
        <w:t xml:space="preserve"> A large gas bubble even without FDP would be sufficient to achieve this.</w:t>
      </w:r>
      <w:r w:rsidR="005F652D" w:rsidRPr="005A4880">
        <w:rPr>
          <w:rFonts w:ascii="Times New Roman" w:hAnsi="Times New Roman" w:cs="Times New Roman"/>
        </w:rPr>
        <w:fldChar w:fldCharType="begin" w:fldLock="1"/>
      </w:r>
      <w:r w:rsidR="007D4943" w:rsidRPr="005A4880">
        <w:rPr>
          <w:rFonts w:ascii="Times New Roman" w:hAnsi="Times New Roman" w:cs="Times New Roman"/>
        </w:rPr>
        <w:instrText>ADDIN CSL_CITATION {"citationItems":[{"id":"ITEM-1","itemData":{"DOI":"10.1111/AOS.13618","ISSN":"1755-3768","PMID":"29197164","abstract":"Purpose: To investigate the incidence of full-thickness macular holes (FTMHs) and their morphological features according to the International Vitreomacular Traction Study (IVTS) classification. Methods: The clinical records of all new patients with FTMH, referred between 2008 and 2014, were reviewed for demographics, cause of the FTMH, age at diagnosis, symptom duration, laterality, visual acuity (VA), axial length and lens status. A detailed analysis of the patients’ spectral domain optical coherence tomography (SD-OCT) images was performed, and the primary FTMHs were classified in clinical stages according to the IVTS classification. From the SD-OCT, accurate macula drawings were made by means of a computer-drawing software. By merging these drawings and displaying them as colour-coded maps, the morphology and shape of the FTMH were visualized. Results: The study included 177 eyes (152 primary and 25 secondary FTMH) in 166 patients. In primary FTMH, the male-to-female ratio was 1:2.2. The age- and gender-adjusted annual incidences of primary FTMH were 7.9 eyes and 7.4 individuals per 100 000 inhabitants. Mean primary FTMH minimum linear diameter (MLD) and basal diameter (BD) were 435 μm and 872 μm, respectively, and 13% were classified as small, 31% as medium and 55% as large. Vitreomacular traction (VMT) and epiretinal membrane (ERM) were present in 34% and 36% of the eyes, respectively. Conclusion: This study provides data on the incidence rates of FTMH adjusted to different standard populations. The morphological analysis and novel computational visualization technique offer new insight into the structural complexity of FTMH and how VMT and ERM significantly influence FTMH configuration.","author":[{"dropping-particle":"","family":"Forsaa","given":"Vegard Asgeir","non-dropping-particle":"","parse-names":false,"suffix":""},{"dropping-particle":"","family":"Lindtjørn","given":"Birger","non-dropping-particle":"","parse-names":false,"suffix":""},{"dropping-particle":"","family":"Kvaløy","given":"Jan Terje","non-dropping-particle":"","parse-names":false,"suffix":""},{"dropping-particle":"","family":"Frøystein","given":"Torbjørn","non-dropping-particle":"","parse-names":false,"suffix":""},{"dropping-particle":"","family":"Krohn","given":"Jørgen","non-dropping-particle":"","parse-names":false,"suffix":""}],"container-title":"Acta Ophthalmologica","id":"ITEM-1","issue":"4","issued":{"date-parts":[["2018","6","1"]]},"page":"397-404","publisher":"John Wiley &amp; Sons, Ltd","title":"Epidemiology and morphology of full-thickness macular holes","type":"article-journal","volume":"96"},"uris":["http://www.mendeley.com/documents/?uuid=10d5a7ae-443e-34ed-becd-bad6427e2cbb"]}],"mendeley":{"formattedCitation":"(2)","plainTextFormattedCitation":"(2)","previouslyFormattedCitation":"(2)"},"properties":{"noteIndex":0},"schema":"https://github.com/citation-style-language/schema/raw/master/csl-citation.json"}</w:instrText>
      </w:r>
      <w:r w:rsidR="005F652D" w:rsidRPr="005A4880">
        <w:rPr>
          <w:rFonts w:ascii="Times New Roman" w:hAnsi="Times New Roman" w:cs="Times New Roman"/>
        </w:rPr>
        <w:fldChar w:fldCharType="separate"/>
      </w:r>
      <w:r w:rsidR="005F652D" w:rsidRPr="005A4880">
        <w:rPr>
          <w:rFonts w:ascii="Times New Roman" w:hAnsi="Times New Roman" w:cs="Times New Roman"/>
          <w:noProof/>
        </w:rPr>
        <w:t>(2)</w:t>
      </w:r>
      <w:r w:rsidR="005F652D" w:rsidRPr="005A4880">
        <w:rPr>
          <w:rFonts w:ascii="Times New Roman" w:hAnsi="Times New Roman" w:cs="Times New Roman"/>
        </w:rPr>
        <w:fldChar w:fldCharType="end"/>
      </w:r>
      <w:r w:rsidR="006F1966" w:rsidRPr="005A4880">
        <w:rPr>
          <w:rFonts w:ascii="Times New Roman" w:hAnsi="Times New Roman" w:cs="Times New Roman"/>
        </w:rPr>
        <w:t xml:space="preserve"> In-keeping with this, a recent meta-</w:t>
      </w:r>
      <w:r w:rsidR="007117FD" w:rsidRPr="005A4880">
        <w:rPr>
          <w:rFonts w:ascii="Times New Roman" w:hAnsi="Times New Roman" w:cs="Times New Roman"/>
        </w:rPr>
        <w:t>analysis</w:t>
      </w:r>
      <w:r w:rsidR="006F1966" w:rsidRPr="005A4880">
        <w:rPr>
          <w:rFonts w:ascii="Times New Roman" w:hAnsi="Times New Roman" w:cs="Times New Roman"/>
        </w:rPr>
        <w:t xml:space="preserve"> of randomized controlled trials demonstrated no difference between FDP and non-FDP with respect to FTMH</w:t>
      </w:r>
      <w:r w:rsidR="005F652D" w:rsidRPr="005A4880">
        <w:rPr>
          <w:rFonts w:ascii="Times New Roman" w:hAnsi="Times New Roman" w:cs="Times New Roman"/>
        </w:rPr>
        <w:t xml:space="preserve"> </w:t>
      </w:r>
      <w:r w:rsidR="005F652D" w:rsidRPr="005A4880">
        <w:rPr>
          <w:rFonts w:ascii="Times New Roman" w:hAnsi="Times New Roman" w:cs="Times New Roman"/>
        </w:rPr>
        <w:lastRenderedPageBreak/>
        <w:t>closure</w:t>
      </w:r>
      <w:r w:rsidR="006F1966" w:rsidRPr="005A4880">
        <w:rPr>
          <w:rFonts w:ascii="Times New Roman" w:hAnsi="Times New Roman" w:cs="Times New Roman"/>
        </w:rPr>
        <w:t>.</w:t>
      </w:r>
      <w:r w:rsidR="00A74EAD" w:rsidRPr="005A4880">
        <w:rPr>
          <w:rFonts w:ascii="Times New Roman" w:hAnsi="Times New Roman" w:cs="Times New Roman"/>
        </w:rPr>
        <w:fldChar w:fldCharType="begin" w:fldLock="1"/>
      </w:r>
      <w:r w:rsidR="009C1E9F" w:rsidRPr="005A4880">
        <w:rPr>
          <w:rFonts w:ascii="Times New Roman" w:hAnsi="Times New Roman" w:cs="Times New Roman"/>
        </w:rPr>
        <w:instrText>ADDIN CSL_CITATION {"citationItems":[{"id":"ITEM-1","itemData":{"DOI":"10.1016/J.ORET.2022.06.015","ISSN":"2468-6530","PMID":"35781067","author":[{"dropping-particle":"","family":"Chaudhary","given":"Varun","non-dropping-particle":"","parse-names":false,"suffix":""},{"dropping-particle":"","family":"Sarohia","given":"Gurkaran S.","non-dropping-particle":"","parse-names":false,"suffix":""},{"dropping-particle":"","family":"Phillips","given":"Mark R.","non-dropping-particle":"","parse-names":false,"suffix":""},{"dropping-particle":"","family":"Zeraatkar","given":"Dena","non-dropping-particle":"","parse-names":false,"suffix":""},{"dropping-particle":"","family":"Xie","given":"Jim S.","non-dropping-particle":"","parse-names":false,"suffix":""},{"dropping-particle":"","family":"Nanji","given":"Keean","non-dropping-particle":"","parse-names":false,"suffix":""},{"dropping-particle":"","family":"Mustafa","given":"Reem A.","non-dropping-particle":"","parse-names":false,"suffix":""},{"dropping-particle":"","family":"Kaiser","given":"Peter K.","non-dropping-particle":"","parse-names":false,"suffix":""},{"dropping-particle":"","family":"Loewenstein","given":"Anat","non-dropping-particle":"","parse-names":false,"suffix":""},{"dropping-particle":"","family":"Garg","given":"Sunir J.","non-dropping-particle":"","parse-names":false,"suffix":""},{"dropping-particle":"","family":"Bakri","given":"Sophie J.","non-dropping-particle":"","parse-names":false,"suffix":""},{"dropping-particle":"","family":"Holz","given":"Frank G.","non-dropping-particle":"","parse-names":false,"suffix":""},{"dropping-particle":"","family":"Sivaprasad","given":"Sobha","non-dropping-particle":"","parse-names":false,"suffix":""},{"dropping-particle":"","family":"Bhandari","given":"Mohit","non-dropping-particle":"","parse-names":false,"suffix":""},{"dropping-particle":"","family":"Steel","given":"David H.","non-dropping-particle":"","parse-names":false,"suffix":""},{"dropping-particle":"","family":"Wykoff","given":"Charles C.","non-dropping-particle":"","parse-names":false,"suffix":""}],"container-title":"Ophthalmology. Retina","id":"ITEM-1","issued":{"date-parts":[["2022","7"]]},"publisher":"Ophthalmol Retina","title":"Role of Positioning after Full-Thickness Macular Hole Surgery: A Systematic Review and Meta-Analysis","type":"article-journal"},"uris":["http://www.mendeley.com/documents/?uuid=cb923c6f-9f8b-3ace-aa71-801496bebb2f"]}],"mendeley":{"formattedCitation":"(12)","plainTextFormattedCitation":"(12)","previouslyFormattedCitation":"(12)"},"properties":{"noteIndex":0},"schema":"https://github.com/citation-style-language/schema/raw/master/csl-citation.json"}</w:instrText>
      </w:r>
      <w:r w:rsidR="00A74EAD" w:rsidRPr="005A4880">
        <w:rPr>
          <w:rFonts w:ascii="Times New Roman" w:hAnsi="Times New Roman" w:cs="Times New Roman"/>
        </w:rPr>
        <w:fldChar w:fldCharType="separate"/>
      </w:r>
      <w:r w:rsidR="00806B43" w:rsidRPr="005A4880">
        <w:rPr>
          <w:rFonts w:ascii="Times New Roman" w:hAnsi="Times New Roman" w:cs="Times New Roman"/>
          <w:noProof/>
        </w:rPr>
        <w:t>(12)</w:t>
      </w:r>
      <w:r w:rsidR="00A74EAD" w:rsidRPr="005A4880">
        <w:rPr>
          <w:rFonts w:ascii="Times New Roman" w:hAnsi="Times New Roman" w:cs="Times New Roman"/>
        </w:rPr>
        <w:fldChar w:fldCharType="end"/>
      </w:r>
      <w:r w:rsidR="006F1966" w:rsidRPr="005A4880">
        <w:rPr>
          <w:rFonts w:ascii="Times New Roman" w:hAnsi="Times New Roman" w:cs="Times New Roman"/>
        </w:rPr>
        <w:t xml:space="preserve"> In this investigation, there was a visual benefit to FDP however the confidence intervals included values of trivial clinical significance. </w:t>
      </w:r>
      <w:r w:rsidR="00A74EAD" w:rsidRPr="005A4880">
        <w:rPr>
          <w:rFonts w:ascii="Times New Roman" w:hAnsi="Times New Roman" w:cs="Times New Roman"/>
        </w:rPr>
        <w:fldChar w:fldCharType="begin" w:fldLock="1"/>
      </w:r>
      <w:r w:rsidR="009C1E9F" w:rsidRPr="005A4880">
        <w:rPr>
          <w:rFonts w:ascii="Times New Roman" w:hAnsi="Times New Roman" w:cs="Times New Roman"/>
        </w:rPr>
        <w:instrText>ADDIN CSL_CITATION {"citationItems":[{"id":"ITEM-1","itemData":{"DOI":"10.1016/J.ORET.2022.06.015","ISSN":"2468-6530","PMID":"35781067","author":[{"dropping-particle":"","family":"Chaudhary","given":"Varun","non-dropping-particle":"","parse-names":false,"suffix":""},{"dropping-particle":"","family":"Sarohia","given":"Gurkaran S.","non-dropping-particle":"","parse-names":false,"suffix":""},{"dropping-particle":"","family":"Phillips","given":"Mark R.","non-dropping-particle":"","parse-names":false,"suffix":""},{"dropping-particle":"","family":"Zeraatkar","given":"Dena","non-dropping-particle":"","parse-names":false,"suffix":""},{"dropping-particle":"","family":"Xie","given":"Jim S.","non-dropping-particle":"","parse-names":false,"suffix":""},{"dropping-particle":"","family":"Nanji","given":"Keean","non-dropping-particle":"","parse-names":false,"suffix":""},{"dropping-particle":"","family":"Mustafa","given":"Reem A.","non-dropping-particle":"","parse-names":false,"suffix":""},{"dropping-particle":"","family":"Kaiser","given":"Peter K.","non-dropping-particle":"","parse-names":false,"suffix":""},{"dropping-particle":"","family":"Loewenstein","given":"Anat","non-dropping-particle":"","parse-names":false,"suffix":""},{"dropping-particle":"","family":"Garg","given":"Sunir J.","non-dropping-particle":"","parse-names":false,"suffix":""},{"dropping-particle":"","family":"Bakri","given":"Sophie J.","non-dropping-particle":"","parse-names":false,"suffix":""},{"dropping-particle":"","family":"Holz","given":"Frank G.","non-dropping-particle":"","parse-names":false,"suffix":""},{"dropping-particle":"","family":"Sivaprasad","given":"Sobha","non-dropping-particle":"","parse-names":false,"suffix":""},{"dropping-particle":"","family":"Bhandari","given":"Mohit","non-dropping-particle":"","parse-names":false,"suffix":""},{"dropping-particle":"","family":"Steel","given":"David H.","non-dropping-particle":"","parse-names":false,"suffix":""},{"dropping-particle":"","family":"Wykoff","given":"Charles C.","non-dropping-particle":"","parse-names":false,"suffix":""}],"container-title":"Ophthalmology. Retina","id":"ITEM-1","issued":{"date-parts":[["2022","7"]]},"publisher":"Ophthalmol Retina","title":"Role of Positioning after Full-Thickness Macular Hole Surgery: A Systematic Review and Meta-Analysis","type":"article-journal"},"uris":["http://www.mendeley.com/documents/?uuid=cb923c6f-9f8b-3ace-aa71-801496bebb2f"]}],"mendeley":{"formattedCitation":"(12)","plainTextFormattedCitation":"(12)","previouslyFormattedCitation":"(12)"},"properties":{"noteIndex":0},"schema":"https://github.com/citation-style-language/schema/raw/master/csl-citation.json"}</w:instrText>
      </w:r>
      <w:r w:rsidR="00A74EAD" w:rsidRPr="005A4880">
        <w:rPr>
          <w:rFonts w:ascii="Times New Roman" w:hAnsi="Times New Roman" w:cs="Times New Roman"/>
        </w:rPr>
        <w:fldChar w:fldCharType="separate"/>
      </w:r>
      <w:r w:rsidR="00806B43" w:rsidRPr="005A4880">
        <w:rPr>
          <w:rFonts w:ascii="Times New Roman" w:hAnsi="Times New Roman" w:cs="Times New Roman"/>
          <w:noProof/>
        </w:rPr>
        <w:t>(12)</w:t>
      </w:r>
      <w:r w:rsidR="00A74EAD" w:rsidRPr="005A4880">
        <w:rPr>
          <w:rFonts w:ascii="Times New Roman" w:hAnsi="Times New Roman" w:cs="Times New Roman"/>
        </w:rPr>
        <w:fldChar w:fldCharType="end"/>
      </w:r>
    </w:p>
    <w:p w14:paraId="3B7ABFEC" w14:textId="77777777" w:rsidR="00B70C02" w:rsidRPr="005A4880" w:rsidRDefault="00B70C02" w:rsidP="00D95F9D">
      <w:pPr>
        <w:ind w:firstLine="720"/>
        <w:rPr>
          <w:rFonts w:ascii="Times New Roman" w:hAnsi="Times New Roman" w:cs="Times New Roman"/>
        </w:rPr>
      </w:pPr>
    </w:p>
    <w:p w14:paraId="78DD37EE" w14:textId="45B441FD" w:rsidR="00B70C02" w:rsidRPr="005A4880" w:rsidRDefault="00B70C02" w:rsidP="00D95F9D">
      <w:pPr>
        <w:ind w:firstLine="720"/>
        <w:rPr>
          <w:rFonts w:ascii="Times New Roman" w:hAnsi="Times New Roman" w:cs="Times New Roman"/>
        </w:rPr>
      </w:pPr>
    </w:p>
    <w:p w14:paraId="0FB79E60" w14:textId="54942E67" w:rsidR="005D5755" w:rsidRPr="005A4880" w:rsidRDefault="004858FD" w:rsidP="004338DE">
      <w:pPr>
        <w:ind w:firstLine="720"/>
        <w:rPr>
          <w:rFonts w:ascii="Times New Roman" w:hAnsi="Times New Roman" w:cs="Times New Roman"/>
        </w:rPr>
      </w:pPr>
      <w:r w:rsidRPr="005A4880">
        <w:rPr>
          <w:rFonts w:ascii="Times New Roman" w:hAnsi="Times New Roman" w:cs="Times New Roman"/>
        </w:rPr>
        <w:t xml:space="preserve">Previous investigations evaluating quality of life outcomes have demonstrated that </w:t>
      </w:r>
      <w:r w:rsidR="00CD267F" w:rsidRPr="005A4880">
        <w:rPr>
          <w:rFonts w:ascii="Times New Roman" w:hAnsi="Times New Roman" w:cs="Times New Roman"/>
        </w:rPr>
        <w:t xml:space="preserve">patients prefer non-FDP; </w:t>
      </w:r>
      <w:proofErr w:type="spellStart"/>
      <w:r w:rsidR="00CD267F" w:rsidRPr="005A4880">
        <w:rPr>
          <w:rFonts w:ascii="Times New Roman" w:hAnsi="Times New Roman" w:cs="Times New Roman"/>
        </w:rPr>
        <w:t>Veith</w:t>
      </w:r>
      <w:proofErr w:type="spellEnd"/>
      <w:r w:rsidR="00CD267F" w:rsidRPr="005A4880">
        <w:rPr>
          <w:rFonts w:ascii="Times New Roman" w:hAnsi="Times New Roman" w:cs="Times New Roman"/>
        </w:rPr>
        <w:t xml:space="preserve"> et al. found that patients rated FDP as significantly more uncomfortable compared to non-FDP (p=0.010) and that patients found FDP to significantly impa</w:t>
      </w:r>
      <w:r w:rsidR="008323F8" w:rsidRPr="005A4880">
        <w:rPr>
          <w:rFonts w:ascii="Times New Roman" w:hAnsi="Times New Roman" w:cs="Times New Roman"/>
        </w:rPr>
        <w:t>i</w:t>
      </w:r>
      <w:r w:rsidR="00CD267F" w:rsidRPr="005A4880">
        <w:rPr>
          <w:rFonts w:ascii="Times New Roman" w:hAnsi="Times New Roman" w:cs="Times New Roman"/>
        </w:rPr>
        <w:t>r sleep quality (p=0.001).</w:t>
      </w:r>
      <w:r w:rsidR="009C1E9F" w:rsidRPr="005A4880">
        <w:rPr>
          <w:rFonts w:ascii="Times New Roman" w:hAnsi="Times New Roman" w:cs="Times New Roman"/>
        </w:rPr>
        <w:fldChar w:fldCharType="begin" w:fldLock="1"/>
      </w:r>
      <w:r w:rsidR="005F652D" w:rsidRPr="005A4880">
        <w:rPr>
          <w:rFonts w:ascii="Times New Roman" w:hAnsi="Times New Roman" w:cs="Times New Roman"/>
        </w:rPr>
        <w:instrText>ADDIN CSL_CITATION {"citationItems":[{"id":"ITEM-1","itemData":{"DOI":"10.1155/2020/8858317","ISSN":"20900058","PMID":"33552596","abstract":"Purpose. To compare the effect of different types of intraocular tamponade and different types of postoperative positioning on the closure of idiopathic macular hole (IMH). Methods. Prospective randomized clinical trial enrolling 104 eyes of 100 patients (age, 57-87 years) undergoing MH surgery. All patients were operated on by an experienced surgeon using 25-gauge pars plana vitrectomy (PPV) and internal limiting membrane (ILM) peeling. Patients were randomized according to the type of intraocular tamponade and postoperative positioning into the following four groups: SF6 + nonsupine reading position (n = 26) (group 1), air + nonsupine reading position (n = 25) (group 2), air + prone position (n = 26) (group 3), or SF6 + prone position (n = 27) (group 4). The follow-up period was 6 months. Results. MH closure was achieved in 87 eyes (83.7 %) in the overall sample after the first surgery, with closure rates of 100%, 56%, 84.6%, and 92.6% in groups 1, 2, 3, and 4, respectively. The group 2 was significantly less successful compared to the other three groups (p &lt; 0.05). MH of sizes ≤400 µm was closed in 97.2% of cases after the first surgery, with no significant differences between groups (p = 0.219). MH with sizes over 400 µm was closed in 70.9% of cases after the first surgery, with both groups with air tamponade being significantly less successful than group 1. The nonsupine reading position was subjected to a better subjective evaluation in terms of postoperative comfort and quality of sleep, with no differences between air and SF6 tamponade tolerance. Conclusion. PPV with ILM peeling, intraocular tamponade, and positioning remains the basic surgical approach in the treatment of IMH. For MH ≤ 400 µm, a high closure rate can be achieved by combining air tamponade and nonsupine reading position. For macular holes &gt;400 µm, the greatest anatomical success can be achieved by using the SF6 tamponade in combination with the nonsupine reading position.","author":[{"dropping-particle":"","family":"Veith","given":"M.","non-dropping-particle":"","parse-names":false,"suffix":""},{"dropping-particle":"","family":"Vránová","given":"J.","non-dropping-particle":"","parse-names":false,"suffix":""},{"dropping-particle":"","family":"Němčanský","given":"J.","non-dropping-particle":"","parse-names":false,"suffix":""},{"dropping-particle":"","family":"Studnička","given":"J.","non-dropping-particle":"","parse-names":false,"suffix":""},{"dropping-particle":"","family":"Penčák","given":"M.","non-dropping-particle":"","parse-names":false,"suffix":""},{"dropping-particle":"","family":"Straňák","given":"Z.","non-dropping-particle":"","parse-names":false,"suffix":""},{"dropping-particle":"","family":"Mojžíš","given":"P.","non-dropping-particle":"","parse-names":false,"suffix":""},{"dropping-particle":"","family":"Studený","given":"P.","non-dropping-particle":"","parse-names":false,"suffix":""},{"dropping-particle":"","family":"Piñero","given":"D. P.","non-dropping-particle":"","parse-names":false,"suffix":""}],"container-title":"Journal of Ophthalmology","id":"ITEM-1","issued":{"date-parts":[["2020"]]},"publisher":"Hindawi Limited","title":"Surgical Treatment of Idiopathic Macular Hole Using Different Types of Tamponades and Different Postoperative Positioning Regimens","type":"article-journal","volume":"2020"},"uris":["http://www.mendeley.com/documents/?uuid=d4822b44-9d17-3ceb-9240-a7026870314f"]}],"mendeley":{"formattedCitation":"(13)","plainTextFormattedCitation":"(13)","previouslyFormattedCitation":"(13)"},"properties":{"noteIndex":0},"schema":"https://github.com/citation-style-language/schema/raw/master/csl-citation.json"}</w:instrText>
      </w:r>
      <w:r w:rsidR="009C1E9F" w:rsidRPr="005A4880">
        <w:rPr>
          <w:rFonts w:ascii="Times New Roman" w:hAnsi="Times New Roman" w:cs="Times New Roman"/>
        </w:rPr>
        <w:fldChar w:fldCharType="separate"/>
      </w:r>
      <w:r w:rsidR="009C1E9F" w:rsidRPr="005A4880">
        <w:rPr>
          <w:rFonts w:ascii="Times New Roman" w:hAnsi="Times New Roman" w:cs="Times New Roman"/>
          <w:noProof/>
        </w:rPr>
        <w:t>(13)</w:t>
      </w:r>
      <w:r w:rsidR="009C1E9F" w:rsidRPr="005A4880">
        <w:rPr>
          <w:rFonts w:ascii="Times New Roman" w:hAnsi="Times New Roman" w:cs="Times New Roman"/>
        </w:rPr>
        <w:fldChar w:fldCharType="end"/>
      </w:r>
      <w:r w:rsidR="00CD267F" w:rsidRPr="005A4880">
        <w:rPr>
          <w:rFonts w:ascii="Times New Roman" w:hAnsi="Times New Roman" w:cs="Times New Roman"/>
        </w:rPr>
        <w:t xml:space="preserve"> </w:t>
      </w:r>
      <w:proofErr w:type="spellStart"/>
      <w:r w:rsidR="00CD267F" w:rsidRPr="005A4880">
        <w:rPr>
          <w:rFonts w:ascii="Times New Roman" w:hAnsi="Times New Roman" w:cs="Times New Roman"/>
        </w:rPr>
        <w:t>Tadayoni</w:t>
      </w:r>
      <w:proofErr w:type="spellEnd"/>
      <w:r w:rsidR="00CD267F" w:rsidRPr="005A4880">
        <w:rPr>
          <w:rFonts w:ascii="Times New Roman" w:hAnsi="Times New Roman" w:cs="Times New Roman"/>
        </w:rPr>
        <w:t xml:space="preserve"> et al. found that when </w:t>
      </w:r>
      <w:r w:rsidR="00806B43" w:rsidRPr="005A4880">
        <w:rPr>
          <w:rFonts w:ascii="Times New Roman" w:hAnsi="Times New Roman" w:cs="Times New Roman"/>
        </w:rPr>
        <w:t xml:space="preserve">they </w:t>
      </w:r>
      <w:r w:rsidR="00CD267F" w:rsidRPr="005A4880">
        <w:rPr>
          <w:rFonts w:ascii="Times New Roman" w:hAnsi="Times New Roman" w:cs="Times New Roman"/>
        </w:rPr>
        <w:t xml:space="preserve">asked </w:t>
      </w:r>
      <w:r w:rsidR="00806B43" w:rsidRPr="005A4880">
        <w:rPr>
          <w:rFonts w:ascii="Times New Roman" w:hAnsi="Times New Roman" w:cs="Times New Roman"/>
        </w:rPr>
        <w:t xml:space="preserve">patients </w:t>
      </w:r>
      <w:r w:rsidR="00CD267F" w:rsidRPr="005A4880">
        <w:rPr>
          <w:rFonts w:ascii="Times New Roman" w:hAnsi="Times New Roman" w:cs="Times New Roman"/>
        </w:rPr>
        <w:t xml:space="preserve">to rate the painfulness of positioning on a visual analog scale (0-10), pain was rated 6.52 </w:t>
      </w:r>
      <w:r w:rsidR="00CD267F" w:rsidRPr="005A4880">
        <w:rPr>
          <w:rFonts w:ascii="Times New Roman" w:hAnsi="Times New Roman" w:cs="Times New Roman"/>
        </w:rPr>
        <w:sym w:font="Symbol" w:char="F0B1"/>
      </w:r>
      <w:r w:rsidR="00CD267F" w:rsidRPr="005A4880">
        <w:rPr>
          <w:rFonts w:ascii="Times New Roman" w:hAnsi="Times New Roman" w:cs="Times New Roman"/>
        </w:rPr>
        <w:t xml:space="preserve"> 2.48 and 2.53 </w:t>
      </w:r>
      <w:r w:rsidR="00CD267F" w:rsidRPr="005A4880">
        <w:rPr>
          <w:rFonts w:ascii="Times New Roman" w:hAnsi="Times New Roman" w:cs="Times New Roman"/>
        </w:rPr>
        <w:sym w:font="Symbol" w:char="F0B1"/>
      </w:r>
      <w:r w:rsidR="00CD267F" w:rsidRPr="005A4880">
        <w:rPr>
          <w:rFonts w:ascii="Times New Roman" w:hAnsi="Times New Roman" w:cs="Times New Roman"/>
        </w:rPr>
        <w:t xml:space="preserve"> 2.6 in a FDP and alleviated positioning group respectively.</w:t>
      </w:r>
      <w:r w:rsidR="009C1E9F" w:rsidRPr="005A4880">
        <w:rPr>
          <w:rFonts w:ascii="Times New Roman" w:hAnsi="Times New Roman" w:cs="Times New Roman"/>
        </w:rPr>
        <w:fldChar w:fldCharType="begin" w:fldLock="1"/>
      </w:r>
      <w:r w:rsidR="009C1E9F" w:rsidRPr="005A4880">
        <w:rPr>
          <w:rFonts w:ascii="Times New Roman" w:hAnsi="Times New Roman" w:cs="Times New Roman"/>
        </w:rPr>
        <w:instrText>ADDIN CSL_CITATION {"citationItems":[{"id":"ITEM-1","itemData":{"DOI":"10.1016/J.OPHTHA.2010.04.040","ISSN":"1549-4713","PMID":"21035869","abstract":"Objective To establish whether the success rate of surgery for small idiopathic macular holes (diameter, ≤400 μm) is significantly reduced if facedown positioning is replaced by simply taking care to avoid the supine position. Design Randomized, controlled, parallel-assignment, open-label, interventional, multicenter clinical trial. Participants Sixty-nine patients from 6 specialized vitreoretinal units, randomized into 2 parallel groups and followed up after surgery for 3 months. Methods All patients underwent pars plana vitrectomy, peeling of any epiretinal membrane, and 17% C 2F6 gas filling. Patients then were advised randomly to observe either strict facedown positioning for 22 of 24 hours or simply to avoid the supine position for 10 days. Main Outcome Measures The primary outcome measure was the rate of anatomic closure 3 months after surgery. Main secondary measurements included Early Treatment Diabetic Retinopathy Study (ETDRS) visual acuity, progression of cataract, and frequency of complications. Results The mean size of macular holes was approximately 300 μm in both groups. Closure rates were more than 90% in both groups: 32 (91.4%) of 34 eyes in the alleviated positioning group versus 32 (94.1%) of 35 eyes in the facedown positioning group (lower margin of 95% confidence interval of difference, -14.88%). The ETDRS scores at 3 months increased in both groups by 10.23±14.64 and 10.52±14.54 letters, respectively. Progression of cataract and the rate of other complications were not significantly different in the 2 groups. Conclusions The success rate of surgery for idiopathic macular holes of 400 μm or smaller is not significantly reduced if facedown positioning is replaced by simply taking care to avoid the supine position. These macular holes can be treated by streamlined surgery, that is, with no internal limiting membrane peeling and no facedown positioning (only avoidance of the supine position) with a closure rate of more than 90% and a mean gain in visual acuity of more than 2 ETDRS lines at 3 months. Financial Disclosure(s) The author(s) have no proprietary or commercial interest in any materials discussed in this article. © 2011 American Academy of Ophthalmology.","author":[{"dropping-particle":"","family":"Tadayoni","given":"Ramin","non-dropping-particle":"","parse-names":false,"suffix":""},{"dropping-particle":"","family":"Vicaut","given":"Eric","non-dropping-particle":"","parse-names":false,"suffix":""},{"dropping-particle":"","family":"Devin","given":"Franois","non-dropping-particle":"","parse-names":false,"suffix":""},{"dropping-particle":"","family":"Creuzot-Garcher","given":"Catherine","non-dropping-particle":"","parse-names":false,"suffix":""},{"dropping-particle":"","family":"Berrod","given":"Jean Paul","non-dropping-particle":"","parse-names":false,"suffix":""},{"dropping-particle":"","family":"Mer","given":"Yannick","non-dropping-particle":"Le","parse-names":false,"suffix":""},{"dropping-particle":"","family":"Korobelnik","given":"Jean Franois","non-dropping-particle":"","parse-names":false,"suffix":""},{"dropping-particle":"","family":"Aout","given":"Mounir","non-dropping-particle":"","parse-names":false,"suffix":""},{"dropping-particle":"","family":"Massin","given":"Pascale","non-dropping-particle":"","parse-names":false,"suffix":""},{"dropping-particle":"","family":"Gaudric","given":"Alain","non-dropping-particle":"","parse-names":false,"suffix":""}],"container-title":"Ophthalmology","id":"ITEM-1","issue":"1","issued":{"date-parts":[["2011","1"]]},"page":"150-155","publisher":"Ophthalmology","title":"A randomized controlled trial of alleviated positioning after small macular hole surgery","type":"article-journal","volume":"118"},"uris":["http://www.mendeley.com/documents/?uuid=5e2f1575-0a41-35af-91d9-dff1ed5d67d9"]}],"mendeley":{"formattedCitation":"(7)","plainTextFormattedCitation":"(7)","previouslyFormattedCitation":"(7)"},"properties":{"noteIndex":0},"schema":"https://github.com/citation-style-language/schema/raw/master/csl-citation.json"}</w:instrText>
      </w:r>
      <w:r w:rsidR="009C1E9F" w:rsidRPr="005A4880">
        <w:rPr>
          <w:rFonts w:ascii="Times New Roman" w:hAnsi="Times New Roman" w:cs="Times New Roman"/>
        </w:rPr>
        <w:fldChar w:fldCharType="separate"/>
      </w:r>
      <w:r w:rsidR="009C1E9F" w:rsidRPr="005A4880">
        <w:rPr>
          <w:rFonts w:ascii="Times New Roman" w:hAnsi="Times New Roman" w:cs="Times New Roman"/>
          <w:noProof/>
        </w:rPr>
        <w:t>(7)</w:t>
      </w:r>
      <w:r w:rsidR="009C1E9F" w:rsidRPr="005A4880">
        <w:rPr>
          <w:rFonts w:ascii="Times New Roman" w:hAnsi="Times New Roman" w:cs="Times New Roman"/>
        </w:rPr>
        <w:fldChar w:fldCharType="end"/>
      </w:r>
      <w:r w:rsidR="005D5755" w:rsidRPr="005A4880">
        <w:rPr>
          <w:rFonts w:ascii="Times New Roman" w:hAnsi="Times New Roman" w:cs="Times New Roman"/>
        </w:rPr>
        <w:t xml:space="preserve"> Patient preferences are also reflected by the fact that compliance </w:t>
      </w:r>
      <w:r w:rsidR="00894C6E" w:rsidRPr="005A4880">
        <w:rPr>
          <w:rFonts w:ascii="Times New Roman" w:hAnsi="Times New Roman" w:cs="Times New Roman"/>
        </w:rPr>
        <w:t>has been demonstrated to be lower</w:t>
      </w:r>
      <w:r w:rsidR="005D5755" w:rsidRPr="005A4880">
        <w:rPr>
          <w:rFonts w:ascii="Times New Roman" w:hAnsi="Times New Roman" w:cs="Times New Roman"/>
        </w:rPr>
        <w:t xml:space="preserve"> in FDP groups compared to non-FDP</w:t>
      </w:r>
      <w:r w:rsidR="00894C6E" w:rsidRPr="005A4880">
        <w:rPr>
          <w:rFonts w:ascii="Times New Roman" w:hAnsi="Times New Roman" w:cs="Times New Roman"/>
        </w:rPr>
        <w:t>,</w:t>
      </w:r>
      <w:r w:rsidR="00894C6E" w:rsidRPr="005A4880">
        <w:rPr>
          <w:rFonts w:ascii="Times New Roman" w:hAnsi="Times New Roman" w:cs="Times New Roman"/>
        </w:rPr>
        <w:fldChar w:fldCharType="begin" w:fldLock="1"/>
      </w:r>
      <w:r w:rsidR="00894C6E" w:rsidRPr="005A4880">
        <w:rPr>
          <w:rFonts w:ascii="Times New Roman" w:hAnsi="Times New Roman" w:cs="Times New Roman"/>
        </w:rPr>
        <w:instrText>ADDIN CSL_CITATION {"citationItems":[{"id":"ITEM-1","itemData":{"DOI":"10.1016/J.OPHTHA.2010.04.040","ISSN":"1549-4713","PMID":"21035869","abstract":"Objective To establish whether the success rate of surgery for small idiopathic macular holes (diameter, ≤400 μm) is significantly reduced if facedown positioning is replaced by simply taking care to avoid the supine position. Design Randomized, controlled, parallel-assignment, open-label, interventional, multicenter clinical trial. Participants Sixty-nine patients from 6 specialized vitreoretinal units, randomized into 2 parallel groups and followed up after surgery for 3 months. Methods All patients underwent pars plana vitrectomy, peeling of any epiretinal membrane, and 17% C 2F6 gas filling. Patients then were advised randomly to observe either strict facedown positioning for 22 of 24 hours or simply to avoid the supine position for 10 days. Main Outcome Measures The primary outcome measure was the rate of anatomic closure 3 months after surgery. Main secondary measurements included Early Treatment Diabetic Retinopathy Study (ETDRS) visual acuity, progression of cataract, and frequency of complications. Results The mean size of macular holes was approximately 300 μm in both groups. Closure rates were more than 90% in both groups: 32 (91.4%) of 34 eyes in the alleviated positioning group versus 32 (94.1%) of 35 eyes in the facedown positioning group (lower margin of 95% confidence interval of difference, -14.88%). The ETDRS scores at 3 months increased in both groups by 10.23±14.64 and 10.52±14.54 letters, respectively. Progression of cataract and the rate of other complications were not significantly different in the 2 groups. Conclusions The success rate of surgery for idiopathic macular holes of 400 μm or smaller is not significantly reduced if facedown positioning is replaced by simply taking care to avoid the supine position. These macular holes can be treated by streamlined surgery, that is, with no internal limiting membrane peeling and no facedown positioning (only avoidance of the supine position) with a closure rate of more than 90% and a mean gain in visual acuity of more than 2 ETDRS lines at 3 months. Financial Disclosure(s) The author(s) have no proprietary or commercial interest in any materials discussed in this article. © 2011 American Academy of Ophthalmology.","author":[{"dropping-particle":"","family":"Tadayoni","given":"Ramin","non-dropping-particle":"","parse-names":false,"suffix":""},{"dropping-particle":"","family":"Vicaut","given":"Eric","non-dropping-particle":"","parse-names":false,"suffix":""},{"dropping-particle":"","family":"Devin","given":"Franois","non-dropping-particle":"","parse-names":false,"suffix":""},{"dropping-particle":"","family":"Creuzot-Garcher","given":"Catherine","non-dropping-particle":"","parse-names":false,"suffix":""},{"dropping-particle":"","family":"Berrod","given":"Jean Paul","non-dropping-particle":"","parse-names":false,"suffix":""},{"dropping-particle":"","family":"Mer","given":"Yannick","non-dropping-particle":"Le","parse-names":false,"suffix":""},{"dropping-particle":"","family":"Korobelnik","given":"Jean Franois","non-dropping-particle":"","parse-names":false,"suffix":""},{"dropping-particle":"","family":"Aout","given":"Mounir","non-dropping-particle":"","parse-names":false,"suffix":""},{"dropping-particle":"","family":"Massin","given":"Pascale","non-dropping-particle":"","parse-names":false,"suffix":""},{"dropping-particle":"","family":"Gaudric","given":"Alain","non-dropping-particle":"","parse-names":false,"suffix":""}],"container-title":"Ophthalmology","id":"ITEM-1","issue":"1","issued":{"date-parts":[["2011","1"]]},"page":"150-155","publisher":"Ophthalmology","title":"A randomized controlled trial of alleviated positioning after small macular hole surgery","type":"article-journal","volume":"118"},"uris":["http://www.mendeley.com/documents/?uuid=5e2f1575-0a41-35af-91d9-dff1ed5d67d9"]}],"mendeley":{"formattedCitation":"(7)","plainTextFormattedCitation":"(7)","previouslyFormattedCitation":"(7)"},"properties":{"noteIndex":0},"schema":"https://github.com/citation-style-language/schema/raw/master/csl-citation.json"}</w:instrText>
      </w:r>
      <w:r w:rsidR="00894C6E" w:rsidRPr="005A4880">
        <w:rPr>
          <w:rFonts w:ascii="Times New Roman" w:hAnsi="Times New Roman" w:cs="Times New Roman"/>
        </w:rPr>
        <w:fldChar w:fldCharType="separate"/>
      </w:r>
      <w:r w:rsidR="00894C6E" w:rsidRPr="005A4880">
        <w:rPr>
          <w:rFonts w:ascii="Times New Roman" w:hAnsi="Times New Roman" w:cs="Times New Roman"/>
          <w:noProof/>
        </w:rPr>
        <w:t>(7)</w:t>
      </w:r>
      <w:r w:rsidR="00894C6E" w:rsidRPr="005A4880">
        <w:rPr>
          <w:rFonts w:ascii="Times New Roman" w:hAnsi="Times New Roman" w:cs="Times New Roman"/>
        </w:rPr>
        <w:fldChar w:fldCharType="end"/>
      </w:r>
      <w:r w:rsidR="005D5755" w:rsidRPr="005A4880">
        <w:rPr>
          <w:rFonts w:ascii="Times New Roman" w:hAnsi="Times New Roman" w:cs="Times New Roman"/>
        </w:rPr>
        <w:t xml:space="preserve"> and </w:t>
      </w:r>
      <w:r w:rsidR="008323F8" w:rsidRPr="005A4880">
        <w:rPr>
          <w:rFonts w:ascii="Times New Roman" w:hAnsi="Times New Roman" w:cs="Times New Roman"/>
        </w:rPr>
        <w:t>by the fact that</w:t>
      </w:r>
      <w:r w:rsidR="005D5755" w:rsidRPr="005A4880">
        <w:rPr>
          <w:rFonts w:ascii="Times New Roman" w:hAnsi="Times New Roman" w:cs="Times New Roman"/>
        </w:rPr>
        <w:t xml:space="preserve"> compliance following PPV declines over time.</w:t>
      </w:r>
      <w:r w:rsidR="005D5755" w:rsidRPr="005A4880">
        <w:rPr>
          <w:rFonts w:ascii="Times New Roman" w:hAnsi="Times New Roman" w:cs="Times New Roman"/>
        </w:rPr>
        <w:fldChar w:fldCharType="begin" w:fldLock="1"/>
      </w:r>
      <w:r w:rsidR="005F652D" w:rsidRPr="005A4880">
        <w:rPr>
          <w:rFonts w:ascii="Times New Roman" w:hAnsi="Times New Roman" w:cs="Times New Roman"/>
        </w:rPr>
        <w:instrText>ADDIN CSL_CITATION {"citationItems":[{"id":"ITEM-1","itemData":{"DOI":"10.1186/S13104-018-3257-1/FIGURES/2","ISSN":"17560500","PMID":"29463317","abstract":"Objective: To determine the adherence to the face-down positioning (FDP) in 296 patients who had undergone vitrectomy and gas tamponade. Results: We studied 119 female and 177 male patients who had undergone primary vitrectomy and gas tamponade for a macular hole (MH) or for rhegmatogenous retinal detachments (RRDs). Adherence was assessed and recorded four times per day for 3 days postsurgery. The mean ± standard deviation adherence rate was 88.3 ± 11.7 (range 50.0-100.0). Female patients (90.8 ± 10.0) had significantly better adherence than male patients (86.7 ± 13.3; P &lt; 0.02, U test). The adherence was significantly better after MH surgery (90.8 ± 11.7) than after RRD surgery (87.5 ± 12.5; P &lt; 0.02). There were diurnal variations in adherence, being highest in the evening and significantly lower at midnight, and we evidenced a decline in adherence over time, with it being significantly low on the last follow-up day. Adherence to the FDP varied considerably among patients. Adherence was higher in female than in male patients, and higher in patients with MH than in those with RRD. We found patients age had no effect on adherence. Adherence also varied with time, being worst at midnight and declining over time.","author":[{"dropping-particle":"","family":"Suzuki","given":"Keita","non-dropping-particle":"","parse-names":false,"suffix":""},{"dropping-particle":"","family":"Shimada","given":"Yoshiaki","non-dropping-particle":"","parse-names":false,"suffix":""},{"dropping-particle":"","family":"Seno","given":"Yui","non-dropping-particle":"","parse-names":false,"suffix":""},{"dropping-particle":"","family":"Mizuguchi","given":"Tadashi","non-dropping-particle":"","parse-names":false,"suffix":""},{"dropping-particle":"","family":"Tanikawa","given":"Atsuhiro","non-dropping-particle":"","parse-names":false,"suffix":""},{"dropping-particle":"","family":"Horiguchi","given":"Masayuki","non-dropping-particle":"","parse-names":false,"suffix":""}],"container-title":"BMC Research Notes","id":"ITEM-1","issue":"1","issued":{"date-parts":[["2018","2","20"]]},"page":"1-5","publisher":"BioMed Central Ltd.","title":"Adherence to the face-down positioning after vitrectomy and gas tamponade: A time series analysis","type":"article-journal","volume":"11"},"uris":["http://www.mendeley.com/documents/?uuid=2322ea83-a4fc-35d7-8f14-66c4deb140bf"]}],"mendeley":{"formattedCitation":"(14)","plainTextFormattedCitation":"(14)","previouslyFormattedCitation":"(14)"},"properties":{"noteIndex":0},"schema":"https://github.com/citation-style-language/schema/raw/master/csl-citation.json"}</w:instrText>
      </w:r>
      <w:r w:rsidR="005D5755" w:rsidRPr="005A4880">
        <w:rPr>
          <w:rFonts w:ascii="Times New Roman" w:hAnsi="Times New Roman" w:cs="Times New Roman"/>
        </w:rPr>
        <w:fldChar w:fldCharType="separate"/>
      </w:r>
      <w:r w:rsidR="009C1E9F" w:rsidRPr="005A4880">
        <w:rPr>
          <w:rFonts w:ascii="Times New Roman" w:hAnsi="Times New Roman" w:cs="Times New Roman"/>
          <w:noProof/>
        </w:rPr>
        <w:t>(14)</w:t>
      </w:r>
      <w:r w:rsidR="005D5755" w:rsidRPr="005A4880">
        <w:rPr>
          <w:rFonts w:ascii="Times New Roman" w:hAnsi="Times New Roman" w:cs="Times New Roman"/>
        </w:rPr>
        <w:fldChar w:fldCharType="end"/>
      </w:r>
      <w:r w:rsidR="005D5755" w:rsidRPr="005A4880">
        <w:rPr>
          <w:rFonts w:ascii="Times New Roman" w:hAnsi="Times New Roman" w:cs="Times New Roman"/>
        </w:rPr>
        <w:t xml:space="preserve"> An investigation examining compliance during the first 3 days post-operatively found significantly decreased compliance each day after surgery. </w:t>
      </w:r>
      <w:r w:rsidR="00894C6E" w:rsidRPr="005A4880">
        <w:rPr>
          <w:rFonts w:ascii="Times New Roman" w:hAnsi="Times New Roman" w:cs="Times New Roman"/>
        </w:rPr>
        <w:fldChar w:fldCharType="begin" w:fldLock="1"/>
      </w:r>
      <w:r w:rsidR="005F652D" w:rsidRPr="005A4880">
        <w:rPr>
          <w:rFonts w:ascii="Times New Roman" w:hAnsi="Times New Roman" w:cs="Times New Roman"/>
        </w:rPr>
        <w:instrText>ADDIN CSL_CITATION {"citationItems":[{"id":"ITEM-1","itemData":{"DOI":"10.1186/S13104-018-3257-1/FIGURES/2","ISSN":"17560500","PMID":"29463317","abstract":"Objective: To determine the adherence to the face-down positioning (FDP) in 296 patients who had undergone vitrectomy and gas tamponade. Results: We studied 119 female and 177 male patients who had undergone primary vitrectomy and gas tamponade for a macular hole (MH) or for rhegmatogenous retinal detachments (RRDs). Adherence was assessed and recorded four times per day for 3 days postsurgery. The mean ± standard deviation adherence rate was 88.3 ± 11.7 (range 50.0-100.0). Female patients (90.8 ± 10.0) had significantly better adherence than male patients (86.7 ± 13.3; P &lt; 0.02, U test). The adherence was significantly better after MH surgery (90.8 ± 11.7) than after RRD surgery (87.5 ± 12.5; P &lt; 0.02). There were diurnal variations in adherence, being highest in the evening and significantly lower at midnight, and we evidenced a decline in adherence over time, with it being significantly low on the last follow-up day. Adherence to the FDP varied considerably among patients. Adherence was higher in female than in male patients, and higher in patients with MH than in those with RRD. We found patients age had no effect on adherence. Adherence also varied with time, being worst at midnight and declining over time.","author":[{"dropping-particle":"","family":"Suzuki","given":"Keita","non-dropping-particle":"","parse-names":false,"suffix":""},{"dropping-particle":"","family":"Shimada","given":"Yoshiaki","non-dropping-particle":"","parse-names":false,"suffix":""},{"dropping-particle":"","family":"Seno","given":"Yui","non-dropping-particle":"","parse-names":false,"suffix":""},{"dropping-particle":"","family":"Mizuguchi","given":"Tadashi","non-dropping-particle":"","parse-names":false,"suffix":""},{"dropping-particle":"","family":"Tanikawa","given":"Atsuhiro","non-dropping-particle":"","parse-names":false,"suffix":""},{"dropping-particle":"","family":"Horiguchi","given":"Masayuki","non-dropping-particle":"","parse-names":false,"suffix":""}],"container-title":"BMC Research Notes","id":"ITEM-1","issue":"1","issued":{"date-parts":[["2018","2","20"]]},"page":"1-5","publisher":"BioMed Central Ltd.","title":"Adherence to the face-down positioning after vitrectomy and gas tamponade: A time series analysis","type":"article-journal","volume":"11"},"uris":["http://www.mendeley.com/documents/?uuid=2322ea83-a4fc-35d7-8f14-66c4deb140bf"]}],"mendeley":{"formattedCitation":"(14)","plainTextFormattedCitation":"(14)","previouslyFormattedCitation":"(14)"},"properties":{"noteIndex":0},"schema":"https://github.com/citation-style-language/schema/raw/master/csl-citation.json"}</w:instrText>
      </w:r>
      <w:r w:rsidR="00894C6E" w:rsidRPr="005A4880">
        <w:rPr>
          <w:rFonts w:ascii="Times New Roman" w:hAnsi="Times New Roman" w:cs="Times New Roman"/>
        </w:rPr>
        <w:fldChar w:fldCharType="separate"/>
      </w:r>
      <w:r w:rsidR="009C1E9F" w:rsidRPr="005A4880">
        <w:rPr>
          <w:rFonts w:ascii="Times New Roman" w:hAnsi="Times New Roman" w:cs="Times New Roman"/>
          <w:noProof/>
        </w:rPr>
        <w:t>(14)</w:t>
      </w:r>
      <w:r w:rsidR="00894C6E" w:rsidRPr="005A4880">
        <w:rPr>
          <w:rFonts w:ascii="Times New Roman" w:hAnsi="Times New Roman" w:cs="Times New Roman"/>
        </w:rPr>
        <w:fldChar w:fldCharType="end"/>
      </w:r>
    </w:p>
    <w:p w14:paraId="44705E90" w14:textId="77777777" w:rsidR="005D5755" w:rsidRPr="005A4880" w:rsidRDefault="005D5755" w:rsidP="00D95F9D">
      <w:pPr>
        <w:ind w:firstLine="720"/>
        <w:rPr>
          <w:rFonts w:ascii="Times New Roman" w:hAnsi="Times New Roman" w:cs="Times New Roman"/>
        </w:rPr>
      </w:pPr>
    </w:p>
    <w:p w14:paraId="5C643C2C" w14:textId="1EC13A92" w:rsidR="00004099" w:rsidRPr="005A4880" w:rsidRDefault="00165DE8" w:rsidP="00004099">
      <w:pPr>
        <w:ind w:firstLine="720"/>
        <w:rPr>
          <w:rFonts w:ascii="Times New Roman" w:hAnsi="Times New Roman" w:cs="Times New Roman"/>
        </w:rPr>
      </w:pPr>
      <w:r w:rsidRPr="005A4880">
        <w:rPr>
          <w:rFonts w:ascii="Times New Roman" w:hAnsi="Times New Roman" w:cs="Times New Roman"/>
        </w:rPr>
        <w:t>Given the lack of guidelines on the topic, the corresponding heterogeneity in practice patterns, the lack of biologic rationale</w:t>
      </w:r>
      <w:r w:rsidR="00806B43" w:rsidRPr="005A4880">
        <w:rPr>
          <w:rFonts w:ascii="Times New Roman" w:hAnsi="Times New Roman" w:cs="Times New Roman"/>
        </w:rPr>
        <w:t>,</w:t>
      </w:r>
      <w:r w:rsidRPr="005A4880">
        <w:rPr>
          <w:rFonts w:ascii="Times New Roman" w:hAnsi="Times New Roman" w:cs="Times New Roman"/>
        </w:rPr>
        <w:t xml:space="preserve"> and </w:t>
      </w:r>
      <w:r w:rsidR="009E044B" w:rsidRPr="005A4880">
        <w:rPr>
          <w:rFonts w:ascii="Times New Roman" w:hAnsi="Times New Roman" w:cs="Times New Roman"/>
        </w:rPr>
        <w:t>the disabling nature of FDP for patients</w:t>
      </w:r>
      <w:r w:rsidRPr="005A4880">
        <w:rPr>
          <w:rFonts w:ascii="Times New Roman" w:hAnsi="Times New Roman" w:cs="Times New Roman"/>
        </w:rPr>
        <w:t>, there is a need to better assess key patient outcomes with different FDP durations. As such, this investigation by means of a prospective randomized controlled feasibility trial will compare 3-days of FDP to 7-days of FDP following PPV for FTMH</w:t>
      </w:r>
      <w:r w:rsidR="00004099" w:rsidRPr="005A4880">
        <w:rPr>
          <w:rFonts w:ascii="Times New Roman" w:hAnsi="Times New Roman" w:cs="Times New Roman"/>
        </w:rPr>
        <w:t>.</w:t>
      </w:r>
      <w:r w:rsidRPr="005A4880">
        <w:rPr>
          <w:rFonts w:ascii="Times New Roman" w:hAnsi="Times New Roman" w:cs="Times New Roman"/>
        </w:rPr>
        <w:t xml:space="preserve"> </w:t>
      </w:r>
      <w:r w:rsidR="00004099" w:rsidRPr="005A4880">
        <w:rPr>
          <w:rFonts w:ascii="Times New Roman" w:hAnsi="Times New Roman" w:cs="Times New Roman"/>
        </w:rPr>
        <w:t>The population examined will be consecutive patients who present with an idiopathic FTMH</w:t>
      </w:r>
      <w:r w:rsidR="00EA2B67" w:rsidRPr="005A4880">
        <w:rPr>
          <w:rFonts w:ascii="Times New Roman" w:hAnsi="Times New Roman" w:cs="Times New Roman"/>
        </w:rPr>
        <w:t xml:space="preserve"> to the Hamilton Regional Eye Institute.</w:t>
      </w:r>
      <w:r w:rsidR="00004099" w:rsidRPr="005A4880">
        <w:rPr>
          <w:rFonts w:ascii="Times New Roman" w:hAnsi="Times New Roman" w:cs="Times New Roman"/>
        </w:rPr>
        <w:t xml:space="preserve"> </w:t>
      </w:r>
      <w:r w:rsidR="00EA2B67" w:rsidRPr="005A4880">
        <w:rPr>
          <w:rFonts w:ascii="Times New Roman" w:hAnsi="Times New Roman" w:cs="Times New Roman"/>
        </w:rPr>
        <w:t>T</w:t>
      </w:r>
      <w:r w:rsidR="00004099" w:rsidRPr="005A4880">
        <w:rPr>
          <w:rFonts w:ascii="Times New Roman" w:hAnsi="Times New Roman" w:cs="Times New Roman"/>
        </w:rPr>
        <w:t xml:space="preserve">he intervention will be PPV with ILM peel followed by 3-days of FDP which will be compared to PPV with ILM peel followed by 7-days of FDP. The primary outcome will be the feasibility of completing </w:t>
      </w:r>
      <w:r w:rsidR="007352F5" w:rsidRPr="005A4880">
        <w:rPr>
          <w:rFonts w:ascii="Times New Roman" w:hAnsi="Times New Roman" w:cs="Times New Roman"/>
        </w:rPr>
        <w:t>a larger scale</w:t>
      </w:r>
      <w:r w:rsidR="00004099" w:rsidRPr="005A4880">
        <w:rPr>
          <w:rFonts w:ascii="Times New Roman" w:hAnsi="Times New Roman" w:cs="Times New Roman"/>
        </w:rPr>
        <w:t xml:space="preserve"> trial. Secondary outcomes will be focused on functional, structural, and quality of life outcomes. All outcomes will be examined at 3-months post-surgery. </w:t>
      </w:r>
    </w:p>
    <w:p w14:paraId="264BD36F" w14:textId="77777777" w:rsidR="00004099" w:rsidRPr="005A4880" w:rsidRDefault="00004099" w:rsidP="006B6588">
      <w:pPr>
        <w:rPr>
          <w:rFonts w:ascii="Times New Roman" w:hAnsi="Times New Roman" w:cs="Times New Roman"/>
        </w:rPr>
      </w:pPr>
    </w:p>
    <w:p w14:paraId="3C8FCEB0" w14:textId="128BC714" w:rsidR="0071608F" w:rsidRPr="005A4880" w:rsidRDefault="0071608F" w:rsidP="006B6588">
      <w:pPr>
        <w:rPr>
          <w:rFonts w:ascii="Times New Roman" w:hAnsi="Times New Roman" w:cs="Times New Roman"/>
          <w:i/>
          <w:iCs/>
        </w:rPr>
      </w:pPr>
      <w:r w:rsidRPr="005A4880">
        <w:rPr>
          <w:rFonts w:ascii="Times New Roman" w:hAnsi="Times New Roman" w:cs="Times New Roman"/>
          <w:i/>
          <w:iCs/>
        </w:rPr>
        <w:t>Objectives:</w:t>
      </w:r>
    </w:p>
    <w:p w14:paraId="5FFBF4B5" w14:textId="628EE393" w:rsidR="00F57C04" w:rsidRPr="005A4880" w:rsidRDefault="00DA0B6E" w:rsidP="00B520A9">
      <w:pPr>
        <w:ind w:firstLine="720"/>
        <w:rPr>
          <w:rFonts w:ascii="Times New Roman" w:hAnsi="Times New Roman" w:cs="Times New Roman"/>
        </w:rPr>
      </w:pPr>
      <w:r w:rsidRPr="005A4880">
        <w:rPr>
          <w:rFonts w:ascii="Times New Roman" w:hAnsi="Times New Roman" w:cs="Times New Roman"/>
        </w:rPr>
        <w:t xml:space="preserve">Our primary objective will be </w:t>
      </w:r>
      <w:r w:rsidR="00F57C04" w:rsidRPr="005A4880">
        <w:rPr>
          <w:rFonts w:ascii="Times New Roman" w:hAnsi="Times New Roman" w:cs="Times New Roman"/>
        </w:rPr>
        <w:t xml:space="preserve">focused on assessing </w:t>
      </w:r>
      <w:r w:rsidR="00F6203B" w:rsidRPr="005A4880">
        <w:rPr>
          <w:rFonts w:ascii="Times New Roman" w:hAnsi="Times New Roman" w:cs="Times New Roman"/>
        </w:rPr>
        <w:t>f</w:t>
      </w:r>
      <w:r w:rsidR="00F57C04" w:rsidRPr="005A4880">
        <w:rPr>
          <w:rFonts w:ascii="Times New Roman" w:hAnsi="Times New Roman" w:cs="Times New Roman"/>
        </w:rPr>
        <w:t xml:space="preserve">easibility. Feasibility will be assessed by measuring the </w:t>
      </w:r>
      <w:r w:rsidR="00A07230" w:rsidRPr="005A4880">
        <w:rPr>
          <w:rFonts w:ascii="Times New Roman" w:hAnsi="Times New Roman" w:cs="Times New Roman"/>
        </w:rPr>
        <w:t xml:space="preserve">recruitment rate, retention rate, </w:t>
      </w:r>
      <w:r w:rsidR="004A49EB" w:rsidRPr="005A4880">
        <w:rPr>
          <w:rFonts w:ascii="Times New Roman" w:hAnsi="Times New Roman" w:cs="Times New Roman"/>
        </w:rPr>
        <w:t xml:space="preserve">and </w:t>
      </w:r>
      <w:r w:rsidR="00A07230" w:rsidRPr="005A4880">
        <w:rPr>
          <w:rFonts w:ascii="Times New Roman" w:hAnsi="Times New Roman" w:cs="Times New Roman"/>
        </w:rPr>
        <w:t>completion rate</w:t>
      </w:r>
      <w:r w:rsidR="004A49EB" w:rsidRPr="005A4880">
        <w:rPr>
          <w:rFonts w:ascii="Times New Roman" w:hAnsi="Times New Roman" w:cs="Times New Roman"/>
        </w:rPr>
        <w:t xml:space="preserve"> </w:t>
      </w:r>
      <w:r w:rsidR="004338DE" w:rsidRPr="005A4880">
        <w:rPr>
          <w:rFonts w:ascii="Times New Roman" w:hAnsi="Times New Roman" w:cs="Times New Roman"/>
        </w:rPr>
        <w:t>at 3-months following surgical repair</w:t>
      </w:r>
      <w:r w:rsidR="004A49EB" w:rsidRPr="005A4880">
        <w:rPr>
          <w:rFonts w:ascii="Times New Roman" w:hAnsi="Times New Roman" w:cs="Times New Roman"/>
        </w:rPr>
        <w:t xml:space="preserve"> as well as the time taken to recruit our desired sample size</w:t>
      </w:r>
      <w:r w:rsidR="00A07230" w:rsidRPr="005A4880">
        <w:rPr>
          <w:rFonts w:ascii="Times New Roman" w:hAnsi="Times New Roman" w:cs="Times New Roman"/>
        </w:rPr>
        <w:t>. Our secondary outcomes will include a) macular hole closure rate</w:t>
      </w:r>
      <w:r w:rsidR="007A6BCB" w:rsidRPr="005A4880">
        <w:rPr>
          <w:rFonts w:ascii="Times New Roman" w:hAnsi="Times New Roman" w:cs="Times New Roman"/>
        </w:rPr>
        <w:t xml:space="preserve"> at </w:t>
      </w:r>
      <w:r w:rsidR="0078256E" w:rsidRPr="005A4880">
        <w:rPr>
          <w:rFonts w:ascii="Times New Roman" w:hAnsi="Times New Roman" w:cs="Times New Roman"/>
        </w:rPr>
        <w:t>3</w:t>
      </w:r>
      <w:r w:rsidR="007A6BCB" w:rsidRPr="005A4880">
        <w:rPr>
          <w:rFonts w:ascii="Times New Roman" w:hAnsi="Times New Roman" w:cs="Times New Roman"/>
        </w:rPr>
        <w:t>-month</w:t>
      </w:r>
      <w:r w:rsidR="0078256E" w:rsidRPr="005A4880">
        <w:rPr>
          <w:rFonts w:ascii="Times New Roman" w:hAnsi="Times New Roman" w:cs="Times New Roman"/>
        </w:rPr>
        <w:t>s following surgery</w:t>
      </w:r>
      <w:r w:rsidR="00761E13" w:rsidRPr="005A4880">
        <w:rPr>
          <w:rFonts w:ascii="Times New Roman" w:hAnsi="Times New Roman" w:cs="Times New Roman"/>
        </w:rPr>
        <w:t xml:space="preserve">; two independent </w:t>
      </w:r>
      <w:r w:rsidR="00B520A9" w:rsidRPr="005A4880">
        <w:rPr>
          <w:rFonts w:ascii="Times New Roman" w:hAnsi="Times New Roman" w:cs="Times New Roman"/>
        </w:rPr>
        <w:t>readers</w:t>
      </w:r>
      <w:r w:rsidR="00761E13" w:rsidRPr="005A4880">
        <w:rPr>
          <w:rFonts w:ascii="Times New Roman" w:hAnsi="Times New Roman" w:cs="Times New Roman"/>
        </w:rPr>
        <w:t xml:space="preserve">, masked to treatment allocation, </w:t>
      </w:r>
      <w:r w:rsidR="00B520A9" w:rsidRPr="005A4880">
        <w:rPr>
          <w:rFonts w:ascii="Times New Roman" w:hAnsi="Times New Roman" w:cs="Times New Roman"/>
        </w:rPr>
        <w:t xml:space="preserve">will </w:t>
      </w:r>
      <w:r w:rsidR="00761E13" w:rsidRPr="005A4880">
        <w:rPr>
          <w:rFonts w:ascii="Times New Roman" w:hAnsi="Times New Roman" w:cs="Times New Roman"/>
        </w:rPr>
        <w:t>independently</w:t>
      </w:r>
      <w:r w:rsidR="00B520A9" w:rsidRPr="005A4880">
        <w:rPr>
          <w:rFonts w:ascii="Times New Roman" w:hAnsi="Times New Roman" w:cs="Times New Roman"/>
        </w:rPr>
        <w:t xml:space="preserve"> grade</w:t>
      </w:r>
      <w:r w:rsidR="00761E13" w:rsidRPr="005A4880">
        <w:rPr>
          <w:rFonts w:ascii="Times New Roman" w:hAnsi="Times New Roman" w:cs="Times New Roman"/>
        </w:rPr>
        <w:t xml:space="preserve"> the outcome in each instance as closed, or open. Outcomes classified as open will be further divided into open and flat (without a cuff of subretinal fluid), or open and elevated (with a cuff of subretinal fluid).</w:t>
      </w:r>
      <w:r w:rsidR="00A07230" w:rsidRPr="005A4880">
        <w:rPr>
          <w:rFonts w:ascii="Times New Roman" w:hAnsi="Times New Roman" w:cs="Times New Roman"/>
        </w:rPr>
        <w:t xml:space="preserve"> b) best-corrected visual acuity at 3-months post-surgery, c) </w:t>
      </w:r>
      <w:r w:rsidR="00F47D59" w:rsidRPr="005A4880">
        <w:rPr>
          <w:rFonts w:ascii="Times New Roman" w:hAnsi="Times New Roman" w:cs="Times New Roman"/>
        </w:rPr>
        <w:t>patient self-</w:t>
      </w:r>
      <w:r w:rsidR="009524AB" w:rsidRPr="005A4880">
        <w:rPr>
          <w:rFonts w:ascii="Times New Roman" w:hAnsi="Times New Roman" w:cs="Times New Roman"/>
        </w:rPr>
        <w:t>administered</w:t>
      </w:r>
      <w:r w:rsidR="0078256E" w:rsidRPr="005A4880">
        <w:rPr>
          <w:rFonts w:ascii="Times New Roman" w:hAnsi="Times New Roman" w:cs="Times New Roman"/>
        </w:rPr>
        <w:t xml:space="preserve"> vision specific validated quality of life measure, the</w:t>
      </w:r>
      <w:r w:rsidR="00E904B0" w:rsidRPr="005A4880">
        <w:rPr>
          <w:rFonts w:ascii="Times New Roman" w:hAnsi="Times New Roman" w:cs="Times New Roman"/>
        </w:rPr>
        <w:t xml:space="preserve"> 25-item National Eye Institute Visual Function Questionnaire</w:t>
      </w:r>
      <w:r w:rsidR="0078256E" w:rsidRPr="005A4880">
        <w:rPr>
          <w:rFonts w:ascii="Times New Roman" w:hAnsi="Times New Roman" w:cs="Times New Roman"/>
        </w:rPr>
        <w:t xml:space="preserve"> </w:t>
      </w:r>
      <w:r w:rsidR="00E904B0" w:rsidRPr="005A4880">
        <w:rPr>
          <w:rFonts w:ascii="Times New Roman" w:hAnsi="Times New Roman" w:cs="Times New Roman"/>
        </w:rPr>
        <w:t>(NEI VFQ-25)</w:t>
      </w:r>
      <w:r w:rsidR="0078256E" w:rsidRPr="005A4880">
        <w:rPr>
          <w:rFonts w:ascii="Times New Roman" w:hAnsi="Times New Roman" w:cs="Times New Roman"/>
        </w:rPr>
        <w:t xml:space="preserve"> and </w:t>
      </w:r>
      <w:r w:rsidR="00E904B0" w:rsidRPr="005A4880">
        <w:rPr>
          <w:rFonts w:ascii="Times New Roman" w:hAnsi="Times New Roman" w:cs="Times New Roman"/>
        </w:rPr>
        <w:t>a validated quality of life measure</w:t>
      </w:r>
      <w:r w:rsidR="009524AB" w:rsidRPr="005A4880">
        <w:rPr>
          <w:rFonts w:ascii="Times New Roman" w:hAnsi="Times New Roman" w:cs="Times New Roman"/>
        </w:rPr>
        <w:t>,</w:t>
      </w:r>
      <w:r w:rsidR="00E904B0" w:rsidRPr="005A4880">
        <w:rPr>
          <w:rFonts w:ascii="Times New Roman" w:hAnsi="Times New Roman" w:cs="Times New Roman"/>
        </w:rPr>
        <w:t xml:space="preserve"> the Quality of Life Scale (QOLS), d) </w:t>
      </w:r>
      <w:r w:rsidR="00DB5F01" w:rsidRPr="005A4880">
        <w:rPr>
          <w:rFonts w:ascii="Times New Roman" w:hAnsi="Times New Roman" w:cs="Times New Roman"/>
        </w:rPr>
        <w:t xml:space="preserve">compliance with FDP as assessed utilizing self-administered questionnaires </w:t>
      </w:r>
      <w:r w:rsidR="00F57BCB" w:rsidRPr="005A4880">
        <w:rPr>
          <w:rFonts w:ascii="Times New Roman" w:hAnsi="Times New Roman" w:cs="Times New Roman"/>
        </w:rPr>
        <w:t>three</w:t>
      </w:r>
      <w:r w:rsidR="00761E13" w:rsidRPr="005A4880">
        <w:rPr>
          <w:rFonts w:ascii="Times New Roman" w:hAnsi="Times New Roman" w:cs="Times New Roman"/>
        </w:rPr>
        <w:t xml:space="preserve"> times per </w:t>
      </w:r>
      <w:r w:rsidR="00DB5F01" w:rsidRPr="005A4880">
        <w:rPr>
          <w:rFonts w:ascii="Times New Roman" w:hAnsi="Times New Roman" w:cs="Times New Roman"/>
        </w:rPr>
        <w:t>day</w:t>
      </w:r>
      <w:r w:rsidR="004338DE" w:rsidRPr="005A4880">
        <w:rPr>
          <w:rFonts w:ascii="Times New Roman" w:hAnsi="Times New Roman" w:cs="Times New Roman"/>
        </w:rPr>
        <w:t xml:space="preserve"> during the duration of FDP</w:t>
      </w:r>
      <w:r w:rsidR="00DB5F01" w:rsidRPr="005A4880">
        <w:rPr>
          <w:rFonts w:ascii="Times New Roman" w:hAnsi="Times New Roman" w:cs="Times New Roman"/>
        </w:rPr>
        <w:t>, and e) complication rates (</w:t>
      </w:r>
      <w:r w:rsidR="00F64BEB" w:rsidRPr="005A4880">
        <w:rPr>
          <w:rFonts w:ascii="Times New Roman" w:hAnsi="Times New Roman" w:cs="Times New Roman"/>
        </w:rPr>
        <w:t>endophthalmitis</w:t>
      </w:r>
      <w:r w:rsidR="00DB5F01" w:rsidRPr="005A4880">
        <w:rPr>
          <w:rFonts w:ascii="Times New Roman" w:hAnsi="Times New Roman" w:cs="Times New Roman"/>
        </w:rPr>
        <w:t xml:space="preserve">, retinal detachment, vitreous hemorrhage) as assessed by a </w:t>
      </w:r>
      <w:r w:rsidR="000D61B4" w:rsidRPr="005A4880">
        <w:rPr>
          <w:rFonts w:ascii="Times New Roman" w:hAnsi="Times New Roman" w:cs="Times New Roman"/>
        </w:rPr>
        <w:t xml:space="preserve">masked </w:t>
      </w:r>
      <w:r w:rsidR="00DB5F01" w:rsidRPr="005A4880">
        <w:rPr>
          <w:rFonts w:ascii="Times New Roman" w:hAnsi="Times New Roman" w:cs="Times New Roman"/>
        </w:rPr>
        <w:t>physician.</w:t>
      </w:r>
      <w:r w:rsidR="00613D89" w:rsidRPr="005A4880">
        <w:rPr>
          <w:rFonts w:ascii="Times New Roman" w:hAnsi="Times New Roman" w:cs="Times New Roman"/>
        </w:rPr>
        <w:t xml:space="preserve"> The interpretation of findings will </w:t>
      </w:r>
      <w:proofErr w:type="gramStart"/>
      <w:r w:rsidR="00613D89" w:rsidRPr="005A4880">
        <w:rPr>
          <w:rFonts w:ascii="Times New Roman" w:hAnsi="Times New Roman" w:cs="Times New Roman"/>
        </w:rPr>
        <w:t>be:</w:t>
      </w:r>
      <w:proofErr w:type="gramEnd"/>
      <w:r w:rsidR="00613D89" w:rsidRPr="005A4880">
        <w:rPr>
          <w:rFonts w:ascii="Times New Roman" w:hAnsi="Times New Roman" w:cs="Times New Roman"/>
        </w:rPr>
        <w:t xml:space="preserve"> a) the full-scale trial is feasible with no changes to the protocol; b) the full scale trial is feasible with small changes to the protocol; c) the full scale trial is infeasible.</w:t>
      </w:r>
      <w:r w:rsidR="0094593D" w:rsidRPr="005A4880">
        <w:rPr>
          <w:rFonts w:ascii="Times New Roman" w:hAnsi="Times New Roman" w:cs="Times New Roman"/>
        </w:rPr>
        <w:t xml:space="preserve"> The study will be considered feasible if the retention and completion rates are &gt; </w:t>
      </w:r>
      <w:r w:rsidR="000071C5" w:rsidRPr="005A4880">
        <w:rPr>
          <w:rFonts w:ascii="Times New Roman" w:hAnsi="Times New Roman" w:cs="Times New Roman"/>
        </w:rPr>
        <w:t>8</w:t>
      </w:r>
      <w:r w:rsidR="0094593D" w:rsidRPr="005A4880">
        <w:rPr>
          <w:rFonts w:ascii="Times New Roman" w:hAnsi="Times New Roman" w:cs="Times New Roman"/>
        </w:rPr>
        <w:t>0%. The study will be considered feasible with small changes if either the retention or completion rate is &lt;</w:t>
      </w:r>
      <w:r w:rsidR="000071C5" w:rsidRPr="005A4880">
        <w:rPr>
          <w:rFonts w:ascii="Times New Roman" w:hAnsi="Times New Roman" w:cs="Times New Roman"/>
        </w:rPr>
        <w:t>8</w:t>
      </w:r>
      <w:r w:rsidR="0094593D" w:rsidRPr="005A4880">
        <w:rPr>
          <w:rFonts w:ascii="Times New Roman" w:hAnsi="Times New Roman" w:cs="Times New Roman"/>
        </w:rPr>
        <w:t>0% and the study will be considered infeasible if the completion and retention rates are &lt;</w:t>
      </w:r>
      <w:r w:rsidR="000071C5" w:rsidRPr="005A4880">
        <w:rPr>
          <w:rFonts w:ascii="Times New Roman" w:hAnsi="Times New Roman" w:cs="Times New Roman"/>
        </w:rPr>
        <w:t>8</w:t>
      </w:r>
      <w:r w:rsidR="0094593D" w:rsidRPr="005A4880">
        <w:rPr>
          <w:rFonts w:ascii="Times New Roman" w:hAnsi="Times New Roman" w:cs="Times New Roman"/>
        </w:rPr>
        <w:t xml:space="preserve">0%. </w:t>
      </w:r>
    </w:p>
    <w:p w14:paraId="0A14E376" w14:textId="5E66DF30" w:rsidR="000E52F7" w:rsidRPr="005A4880" w:rsidRDefault="000E52F7" w:rsidP="006B6588">
      <w:pPr>
        <w:rPr>
          <w:rFonts w:ascii="Times New Roman" w:hAnsi="Times New Roman" w:cs="Times New Roman"/>
        </w:rPr>
      </w:pPr>
    </w:p>
    <w:p w14:paraId="054F333E" w14:textId="77777777" w:rsidR="00F64BEB" w:rsidRPr="005A4880" w:rsidRDefault="000E52F7" w:rsidP="006B6588">
      <w:pPr>
        <w:rPr>
          <w:rFonts w:ascii="Times New Roman" w:hAnsi="Times New Roman" w:cs="Times New Roman"/>
          <w:i/>
          <w:iCs/>
        </w:rPr>
      </w:pPr>
      <w:r w:rsidRPr="005A4880">
        <w:rPr>
          <w:rFonts w:ascii="Times New Roman" w:hAnsi="Times New Roman" w:cs="Times New Roman"/>
          <w:i/>
          <w:iCs/>
        </w:rPr>
        <w:lastRenderedPageBreak/>
        <w:t>Trial design</w:t>
      </w:r>
    </w:p>
    <w:p w14:paraId="4C9E0834" w14:textId="55F84DBB" w:rsidR="002B2648" w:rsidRPr="005A4880" w:rsidRDefault="00CE6A5A" w:rsidP="00F64BEB">
      <w:pPr>
        <w:ind w:firstLine="720"/>
        <w:rPr>
          <w:rFonts w:ascii="Times New Roman" w:hAnsi="Times New Roman" w:cs="Times New Roman"/>
        </w:rPr>
      </w:pPr>
      <w:r w:rsidRPr="005A4880">
        <w:rPr>
          <w:rFonts w:ascii="Times New Roman" w:hAnsi="Times New Roman" w:cs="Times New Roman"/>
        </w:rPr>
        <w:t>This study will be a single</w:t>
      </w:r>
      <w:r w:rsidR="00CE5BA4" w:rsidRPr="005A4880">
        <w:rPr>
          <w:rFonts w:ascii="Times New Roman" w:hAnsi="Times New Roman" w:cs="Times New Roman"/>
        </w:rPr>
        <w:t>-</w:t>
      </w:r>
      <w:r w:rsidRPr="005A4880">
        <w:rPr>
          <w:rFonts w:ascii="Times New Roman" w:hAnsi="Times New Roman" w:cs="Times New Roman"/>
        </w:rPr>
        <w:t>centered, parallel group randomized controlled feasibility trial. Patients will be randomized 1:1 between groups.</w:t>
      </w:r>
    </w:p>
    <w:p w14:paraId="3722546C" w14:textId="3B0D85A8" w:rsidR="00FC7D20" w:rsidRPr="005A4880" w:rsidRDefault="00FC7D20" w:rsidP="006B6588">
      <w:pPr>
        <w:rPr>
          <w:rFonts w:ascii="Times New Roman" w:hAnsi="Times New Roman" w:cs="Times New Roman"/>
        </w:rPr>
      </w:pPr>
    </w:p>
    <w:p w14:paraId="7DE607C3" w14:textId="5A69B36E" w:rsidR="0071608F" w:rsidRPr="005A4880" w:rsidRDefault="00FC7D20" w:rsidP="006B6588">
      <w:pPr>
        <w:rPr>
          <w:rFonts w:ascii="Times New Roman" w:hAnsi="Times New Roman" w:cs="Times New Roman"/>
          <w:b/>
          <w:bCs/>
        </w:rPr>
      </w:pPr>
      <w:r w:rsidRPr="005A4880">
        <w:rPr>
          <w:rFonts w:ascii="Times New Roman" w:hAnsi="Times New Roman" w:cs="Times New Roman"/>
          <w:b/>
          <w:bCs/>
        </w:rPr>
        <w:t>Methods</w:t>
      </w:r>
      <w:r w:rsidR="00045E57" w:rsidRPr="005A4880">
        <w:rPr>
          <w:rFonts w:ascii="Times New Roman" w:hAnsi="Times New Roman" w:cs="Times New Roman"/>
          <w:b/>
          <w:bCs/>
        </w:rPr>
        <w:t>:</w:t>
      </w:r>
    </w:p>
    <w:p w14:paraId="702AE550" w14:textId="77777777" w:rsidR="006D427F" w:rsidRPr="005A4880" w:rsidRDefault="00FC7D20" w:rsidP="006B6588">
      <w:pPr>
        <w:rPr>
          <w:rFonts w:ascii="Times New Roman" w:hAnsi="Times New Roman" w:cs="Times New Roman"/>
          <w:i/>
          <w:iCs/>
        </w:rPr>
      </w:pPr>
      <w:r w:rsidRPr="005A4880">
        <w:rPr>
          <w:rFonts w:ascii="Times New Roman" w:hAnsi="Times New Roman" w:cs="Times New Roman"/>
          <w:i/>
          <w:iCs/>
        </w:rPr>
        <w:t>Study Setting</w:t>
      </w:r>
    </w:p>
    <w:p w14:paraId="53C519CB" w14:textId="6491B152" w:rsidR="00A26E05" w:rsidRPr="005A4880" w:rsidRDefault="000E52F7" w:rsidP="00F64BEB">
      <w:pPr>
        <w:ind w:firstLine="720"/>
        <w:rPr>
          <w:rFonts w:ascii="Times New Roman" w:hAnsi="Times New Roman" w:cs="Times New Roman"/>
        </w:rPr>
      </w:pPr>
      <w:r w:rsidRPr="005A4880">
        <w:rPr>
          <w:rFonts w:ascii="Times New Roman" w:hAnsi="Times New Roman" w:cs="Times New Roman"/>
        </w:rPr>
        <w:t>The study will be conducted at the Hamilton Regional Eye Institute located at St. Joseph’s Hospital in Stoney Creek Ontario.</w:t>
      </w:r>
      <w:r w:rsidR="008A0429" w:rsidRPr="005A4880">
        <w:rPr>
          <w:rFonts w:ascii="Times New Roman" w:hAnsi="Times New Roman" w:cs="Times New Roman"/>
        </w:rPr>
        <w:t xml:space="preserve"> </w:t>
      </w:r>
      <w:r w:rsidRPr="005A4880">
        <w:rPr>
          <w:rFonts w:ascii="Times New Roman" w:hAnsi="Times New Roman" w:cs="Times New Roman"/>
        </w:rPr>
        <w:t>The study protocol is reported in line with the Standard Protocol Items: Recommendations for Interventional Trials (SPIRIT) statement.</w:t>
      </w:r>
      <w:r w:rsidRPr="005A4880">
        <w:rPr>
          <w:rFonts w:ascii="Times New Roman" w:hAnsi="Times New Roman" w:cs="Times New Roman"/>
        </w:rPr>
        <w:fldChar w:fldCharType="begin" w:fldLock="1"/>
      </w:r>
      <w:r w:rsidR="005F652D" w:rsidRPr="005A4880">
        <w:rPr>
          <w:rFonts w:ascii="Times New Roman" w:hAnsi="Times New Roman" w:cs="Times New Roman"/>
        </w:rPr>
        <w:instrText>ADDIN CSL_CITATION {"citationItems":[{"id":"ITEM-1","itemData":{"DOI":"10.1136/BMJ.E7586","ISSN":"1756-1833","PMID":"23303884","abstract":"High quality protocols facilitate proper conduct, reporting, and external review of clinical trials. However, the completeness of trial protocols is often inadequate. To help improve the content and quality of protocols, an international group of stakeholders developed the SPIRIT 2013 Statement (Standard Protocol Items: Recommendations for Interventional Trials). The SPIRIT Statement provides guidance in the form of a checklist of recommended items to include in a clinical trial protocol.\n\nThis SPIRIT 2013 Explanation and Elaboration paper provides important information to promote full understanding of the checklist recommendations. For each checklist item, we provide a rationale and detailed description; a model example from an actual protocol; and relevant references supporting its importance. We strongly recommend that this explanatory paper be used in conjunction with the SPIRIT Statement. A website of resources is also available ([www.spirit-statement.org][1]).\n\nThe SPIRIT 2013 Explanation and Elaboration paper, together with the Statement, should help with the drafting of trial protocols. Complete documentation of key trial elements can facilitate transparency and protocol review for the benefit of all stakeholders.\n\n [1]: http://www.spirit-statement.org/","author":[{"dropping-particle":"","family":"Chan","given":"An Wen","non-dropping-particle":"","parse-names":false,"suffix":""},{"dropping-particle":"","family":"Tetzlaff","given":"Jennifer M.","non-dropping-particle":"","parse-names":false,"suffix":""},{"dropping-particle":"","family":"Gøtzsche","given":"Peter C.","non-dropping-particle":"","parse-names":false,"suffix":""},{"dropping-particle":"","family":"Altman","given":"Douglas G.","non-dropping-particle":"","parse-names":false,"suffix":""},{"dropping-particle":"","family":"Mann","given":"Howard","non-dropping-particle":"","parse-names":false,"suffix":""},{"dropping-particle":"","family":"Berlin","given":"Jesse A.","non-dropping-particle":"","parse-names":false,"suffix":""},{"dropping-particle":"","family":"Dickersin","given":"Kay","non-dropping-particle":"","parse-names":false,"suffix":""},{"dropping-particle":"","family":"Hróbjartsson","given":"Asbjørn","non-dropping-particle":"","parse-names":false,"suffix":""},{"dropping-particle":"","family":"Schulz","given":"Kenneth F.","non-dropping-particle":"","parse-names":false,"suffix":""},{"dropping-particle":"","family":"Parulekar","given":"Wendy R.","non-dropping-particle":"","parse-names":false,"suffix":""},{"dropping-particle":"","family":"Krleza-Jeric","given":"Karmela","non-dropping-particle":"","parse-names":false,"suffix":""},{"dropping-particle":"","family":"Laupacis","given":"Andreas","non-dropping-particle":"","parse-names":false,"suffix":""},{"dropping-particle":"","family":"Moher","given":"David","non-dropping-particle":"","parse-names":false,"suffix":""}],"container-title":"BMJ","id":"ITEM-1","issued":{"date-parts":[["2013","1","9"]]},"publisher":"British Medical Journal Publishing Group","title":"SPIRIT 2013 explanation and elaboration: guidance for protocols of clinical trials","type":"article-journal","volume":"346"},"uris":["http://www.mendeley.com/documents/?uuid=a2e69998-f5fc-3cee-9369-0ba79e0acc32"]}],"mendeley":{"formattedCitation":"(15)","plainTextFormattedCitation":"(15)","previouslyFormattedCitation":"(15)"},"properties":{"noteIndex":0},"schema":"https://github.com/citation-style-language/schema/raw/master/csl-citation.json"}</w:instrText>
      </w:r>
      <w:r w:rsidRPr="005A4880">
        <w:rPr>
          <w:rFonts w:ascii="Times New Roman" w:hAnsi="Times New Roman" w:cs="Times New Roman"/>
        </w:rPr>
        <w:fldChar w:fldCharType="separate"/>
      </w:r>
      <w:r w:rsidR="009C1E9F" w:rsidRPr="005A4880">
        <w:rPr>
          <w:rFonts w:ascii="Times New Roman" w:hAnsi="Times New Roman" w:cs="Times New Roman"/>
          <w:noProof/>
        </w:rPr>
        <w:t>(15)</w:t>
      </w:r>
      <w:r w:rsidRPr="005A4880">
        <w:rPr>
          <w:rFonts w:ascii="Times New Roman" w:hAnsi="Times New Roman" w:cs="Times New Roman"/>
        </w:rPr>
        <w:fldChar w:fldCharType="end"/>
      </w:r>
      <w:r w:rsidR="008A0429" w:rsidRPr="005A4880">
        <w:rPr>
          <w:rFonts w:ascii="Times New Roman" w:hAnsi="Times New Roman" w:cs="Times New Roman"/>
        </w:rPr>
        <w:t xml:space="preserve"> </w:t>
      </w:r>
      <w:r w:rsidR="00A26E05" w:rsidRPr="005A4880">
        <w:rPr>
          <w:rFonts w:ascii="Times New Roman" w:hAnsi="Times New Roman" w:cs="Times New Roman"/>
        </w:rPr>
        <w:t xml:space="preserve">Ethics approval for this project will be </w:t>
      </w:r>
      <w:r w:rsidR="008A0429" w:rsidRPr="005A4880">
        <w:rPr>
          <w:rFonts w:ascii="Times New Roman" w:hAnsi="Times New Roman" w:cs="Times New Roman"/>
        </w:rPr>
        <w:t>obtained through the</w:t>
      </w:r>
      <w:r w:rsidR="00A26E05" w:rsidRPr="005A4880">
        <w:rPr>
          <w:rFonts w:ascii="Times New Roman" w:hAnsi="Times New Roman" w:cs="Times New Roman"/>
        </w:rPr>
        <w:t xml:space="preserve"> Hamilton Integrated Research Ethics Board (</w:t>
      </w:r>
      <w:proofErr w:type="spellStart"/>
      <w:r w:rsidR="00A26E05" w:rsidRPr="005A4880">
        <w:rPr>
          <w:rFonts w:ascii="Times New Roman" w:hAnsi="Times New Roman" w:cs="Times New Roman"/>
        </w:rPr>
        <w:t>HiREB</w:t>
      </w:r>
      <w:proofErr w:type="spellEnd"/>
      <w:r w:rsidR="004D4447" w:rsidRPr="005A4880">
        <w:rPr>
          <w:rFonts w:ascii="Times New Roman" w:hAnsi="Times New Roman" w:cs="Times New Roman"/>
        </w:rPr>
        <w:t>)</w:t>
      </w:r>
      <w:r w:rsidR="00A26E05" w:rsidRPr="005A4880">
        <w:rPr>
          <w:rFonts w:ascii="Times New Roman" w:hAnsi="Times New Roman" w:cs="Times New Roman"/>
        </w:rPr>
        <w:t>.</w:t>
      </w:r>
      <w:r w:rsidR="00CF16C8" w:rsidRPr="005A4880">
        <w:rPr>
          <w:rFonts w:ascii="Times New Roman" w:hAnsi="Times New Roman" w:cs="Times New Roman"/>
        </w:rPr>
        <w:t xml:space="preserve"> This study will adhere to the tenets of the Declaration of Helsinki.</w:t>
      </w:r>
    </w:p>
    <w:p w14:paraId="4247FEDB" w14:textId="5F08E6AE" w:rsidR="0071608F" w:rsidRPr="005A4880" w:rsidRDefault="0071608F" w:rsidP="006B6588">
      <w:pPr>
        <w:rPr>
          <w:rFonts w:ascii="Times New Roman" w:hAnsi="Times New Roman" w:cs="Times New Roman"/>
        </w:rPr>
      </w:pPr>
    </w:p>
    <w:p w14:paraId="73869A38" w14:textId="176980D4" w:rsidR="0071608F" w:rsidRPr="005A4880" w:rsidRDefault="0071608F" w:rsidP="006B6588">
      <w:pPr>
        <w:rPr>
          <w:rFonts w:ascii="Times New Roman" w:hAnsi="Times New Roman" w:cs="Times New Roman"/>
          <w:i/>
          <w:iCs/>
        </w:rPr>
      </w:pPr>
      <w:r w:rsidRPr="005A4880">
        <w:rPr>
          <w:rFonts w:ascii="Times New Roman" w:hAnsi="Times New Roman" w:cs="Times New Roman"/>
          <w:i/>
          <w:iCs/>
        </w:rPr>
        <w:t>Eligibility criteria:</w:t>
      </w:r>
    </w:p>
    <w:p w14:paraId="733B1BE1" w14:textId="7C4988E6" w:rsidR="00654BDF" w:rsidRPr="005A4880" w:rsidRDefault="00CC1200" w:rsidP="00F64BEB">
      <w:pPr>
        <w:ind w:firstLine="720"/>
        <w:rPr>
          <w:rFonts w:ascii="Times New Roman" w:hAnsi="Times New Roman" w:cs="Times New Roman"/>
        </w:rPr>
      </w:pPr>
      <w:r w:rsidRPr="005A4880">
        <w:rPr>
          <w:rFonts w:ascii="Times New Roman" w:hAnsi="Times New Roman" w:cs="Times New Roman"/>
        </w:rPr>
        <w:t>All consecutive p</w:t>
      </w:r>
      <w:r w:rsidR="00CF16C8" w:rsidRPr="005A4880">
        <w:rPr>
          <w:rFonts w:ascii="Times New Roman" w:hAnsi="Times New Roman" w:cs="Times New Roman"/>
        </w:rPr>
        <w:t xml:space="preserve">atients </w:t>
      </w:r>
      <w:r w:rsidRPr="005A4880">
        <w:rPr>
          <w:rFonts w:ascii="Times New Roman" w:hAnsi="Times New Roman" w:cs="Times New Roman"/>
        </w:rPr>
        <w:t xml:space="preserve">with an idiopathic FTMH with </w:t>
      </w:r>
      <w:r w:rsidR="002A0C0B" w:rsidRPr="005A4880">
        <w:rPr>
          <w:rFonts w:ascii="Times New Roman" w:hAnsi="Times New Roman" w:cs="Times New Roman"/>
        </w:rPr>
        <w:t xml:space="preserve">a </w:t>
      </w:r>
      <w:r w:rsidRPr="005A4880">
        <w:rPr>
          <w:rFonts w:ascii="Times New Roman" w:hAnsi="Times New Roman" w:cs="Times New Roman"/>
        </w:rPr>
        <w:t xml:space="preserve">symptom duration </w:t>
      </w:r>
      <w:r w:rsidR="002A0C0B" w:rsidRPr="005A4880">
        <w:rPr>
          <w:rFonts w:ascii="Times New Roman" w:hAnsi="Times New Roman" w:cs="Times New Roman"/>
        </w:rPr>
        <w:t xml:space="preserve">of </w:t>
      </w:r>
      <w:r w:rsidRPr="005A4880">
        <w:rPr>
          <w:rFonts w:ascii="Times New Roman" w:hAnsi="Times New Roman" w:cs="Times New Roman"/>
        </w:rPr>
        <w:t>less than 6</w:t>
      </w:r>
      <w:r w:rsidR="002A0C0B" w:rsidRPr="005A4880">
        <w:rPr>
          <w:rFonts w:ascii="Times New Roman" w:hAnsi="Times New Roman" w:cs="Times New Roman"/>
        </w:rPr>
        <w:t xml:space="preserve"> </w:t>
      </w:r>
      <w:r w:rsidRPr="005A4880">
        <w:rPr>
          <w:rFonts w:ascii="Times New Roman" w:hAnsi="Times New Roman" w:cs="Times New Roman"/>
        </w:rPr>
        <w:t xml:space="preserve">months who agree to participate </w:t>
      </w:r>
      <w:r w:rsidR="006D427F" w:rsidRPr="005A4880">
        <w:rPr>
          <w:rFonts w:ascii="Times New Roman" w:hAnsi="Times New Roman" w:cs="Times New Roman"/>
        </w:rPr>
        <w:t>will be</w:t>
      </w:r>
      <w:r w:rsidR="00CF16C8" w:rsidRPr="005A4880">
        <w:rPr>
          <w:rFonts w:ascii="Times New Roman" w:hAnsi="Times New Roman" w:cs="Times New Roman"/>
        </w:rPr>
        <w:t xml:space="preserve"> included in this investigation</w:t>
      </w:r>
      <w:r w:rsidR="00AC0896" w:rsidRPr="005A4880">
        <w:rPr>
          <w:rFonts w:ascii="Times New Roman" w:hAnsi="Times New Roman" w:cs="Times New Roman"/>
        </w:rPr>
        <w:t>.</w:t>
      </w:r>
      <w:r w:rsidR="002B2648" w:rsidRPr="005A4880">
        <w:rPr>
          <w:rFonts w:ascii="Times New Roman" w:hAnsi="Times New Roman" w:cs="Times New Roman"/>
        </w:rPr>
        <w:t xml:space="preserve"> </w:t>
      </w:r>
      <w:r w:rsidR="00654BDF" w:rsidRPr="005A4880">
        <w:rPr>
          <w:rFonts w:ascii="Times New Roman" w:hAnsi="Times New Roman" w:cs="Times New Roman"/>
        </w:rPr>
        <w:t>Patients with</w:t>
      </w:r>
      <w:r w:rsidR="00AC0896" w:rsidRPr="005A4880">
        <w:rPr>
          <w:rFonts w:ascii="Times New Roman" w:hAnsi="Times New Roman" w:cs="Times New Roman"/>
        </w:rPr>
        <w:t xml:space="preserve"> macular hole minimum diameter &gt;1000 </w:t>
      </w:r>
      <w:proofErr w:type="spellStart"/>
      <w:r w:rsidR="00AC0896" w:rsidRPr="005A4880">
        <w:rPr>
          <w:rFonts w:ascii="Times New Roman" w:hAnsi="Times New Roman" w:cs="Times New Roman"/>
        </w:rPr>
        <w:t>μm</w:t>
      </w:r>
      <w:proofErr w:type="spellEnd"/>
      <w:r w:rsidR="007316F6" w:rsidRPr="005A4880">
        <w:rPr>
          <w:rFonts w:ascii="Times New Roman" w:hAnsi="Times New Roman" w:cs="Times New Roman"/>
        </w:rPr>
        <w:t>,</w:t>
      </w:r>
      <w:r w:rsidR="00654BDF" w:rsidRPr="005A4880">
        <w:rPr>
          <w:rFonts w:ascii="Times New Roman" w:hAnsi="Times New Roman" w:cs="Times New Roman"/>
        </w:rPr>
        <w:t xml:space="preserve"> </w:t>
      </w:r>
      <w:r w:rsidR="00735FD1" w:rsidRPr="005A4880">
        <w:rPr>
          <w:rFonts w:ascii="Times New Roman" w:hAnsi="Times New Roman" w:cs="Times New Roman"/>
        </w:rPr>
        <w:t xml:space="preserve">a history of </w:t>
      </w:r>
      <w:r w:rsidR="00654BDF" w:rsidRPr="005A4880">
        <w:rPr>
          <w:rFonts w:ascii="Times New Roman" w:hAnsi="Times New Roman" w:cs="Times New Roman"/>
        </w:rPr>
        <w:t xml:space="preserve">high myopia (&gt; -6), traumatic macular hole, amblyopia, </w:t>
      </w:r>
      <w:r w:rsidR="003553BC" w:rsidRPr="005A4880">
        <w:rPr>
          <w:rFonts w:ascii="Times New Roman" w:hAnsi="Times New Roman" w:cs="Times New Roman"/>
        </w:rPr>
        <w:t>retinal vein occlusion</w:t>
      </w:r>
      <w:r w:rsidR="00004099" w:rsidRPr="005A4880">
        <w:rPr>
          <w:rFonts w:ascii="Times New Roman" w:hAnsi="Times New Roman" w:cs="Times New Roman"/>
        </w:rPr>
        <w:t xml:space="preserve">, </w:t>
      </w:r>
      <w:r w:rsidR="00654BDF" w:rsidRPr="005A4880">
        <w:rPr>
          <w:rFonts w:ascii="Times New Roman" w:hAnsi="Times New Roman" w:cs="Times New Roman"/>
        </w:rPr>
        <w:t>inflammatory eye diseases</w:t>
      </w:r>
      <w:r w:rsidR="00004099" w:rsidRPr="005A4880">
        <w:rPr>
          <w:rFonts w:ascii="Times New Roman" w:hAnsi="Times New Roman" w:cs="Times New Roman"/>
        </w:rPr>
        <w:t>, or who were found to have a retinal tear during either the pre-operative assessment or intraoperatively</w:t>
      </w:r>
      <w:r w:rsidR="00124E08" w:rsidRPr="005A4880">
        <w:rPr>
          <w:rFonts w:ascii="Times New Roman" w:hAnsi="Times New Roman" w:cs="Times New Roman"/>
        </w:rPr>
        <w:t xml:space="preserve"> </w:t>
      </w:r>
      <w:r w:rsidR="006D427F" w:rsidRPr="005A4880">
        <w:rPr>
          <w:rFonts w:ascii="Times New Roman" w:hAnsi="Times New Roman" w:cs="Times New Roman"/>
        </w:rPr>
        <w:t>will be</w:t>
      </w:r>
      <w:r w:rsidR="00124E08" w:rsidRPr="005A4880">
        <w:rPr>
          <w:rFonts w:ascii="Times New Roman" w:hAnsi="Times New Roman" w:cs="Times New Roman"/>
        </w:rPr>
        <w:t xml:space="preserve"> excluded.</w:t>
      </w:r>
    </w:p>
    <w:p w14:paraId="034B3F70" w14:textId="77777777" w:rsidR="005C6EAB" w:rsidRPr="005A4880" w:rsidRDefault="005C6EAB" w:rsidP="006B6588">
      <w:pPr>
        <w:rPr>
          <w:rFonts w:ascii="Times New Roman" w:hAnsi="Times New Roman" w:cs="Times New Roman"/>
        </w:rPr>
      </w:pPr>
    </w:p>
    <w:p w14:paraId="2B2AAD36" w14:textId="4B50D052" w:rsidR="0071608F" w:rsidRPr="005A4880" w:rsidRDefault="006D427F" w:rsidP="006B6588">
      <w:pPr>
        <w:rPr>
          <w:rFonts w:ascii="Times New Roman" w:hAnsi="Times New Roman" w:cs="Times New Roman"/>
          <w:i/>
          <w:iCs/>
        </w:rPr>
      </w:pPr>
      <w:r w:rsidRPr="005A4880">
        <w:rPr>
          <w:rFonts w:ascii="Times New Roman" w:hAnsi="Times New Roman" w:cs="Times New Roman"/>
          <w:i/>
          <w:iCs/>
        </w:rPr>
        <w:t>Surgical technique:</w:t>
      </w:r>
    </w:p>
    <w:p w14:paraId="14A1936E" w14:textId="2F485614" w:rsidR="00863EDD" w:rsidRPr="005A4880" w:rsidRDefault="006D427F" w:rsidP="00F64BEB">
      <w:pPr>
        <w:ind w:firstLine="720"/>
        <w:rPr>
          <w:rFonts w:ascii="Times New Roman" w:hAnsi="Times New Roman" w:cs="Times New Roman"/>
        </w:rPr>
      </w:pPr>
      <w:r w:rsidRPr="005A4880">
        <w:rPr>
          <w:rFonts w:ascii="Times New Roman" w:hAnsi="Times New Roman" w:cs="Times New Roman"/>
        </w:rPr>
        <w:t xml:space="preserve">In both groups, patients </w:t>
      </w:r>
      <w:r w:rsidR="00F76FE6" w:rsidRPr="005A4880">
        <w:rPr>
          <w:rFonts w:ascii="Times New Roman" w:hAnsi="Times New Roman" w:cs="Times New Roman"/>
        </w:rPr>
        <w:t>will undergo</w:t>
      </w:r>
      <w:r w:rsidRPr="005A4880">
        <w:rPr>
          <w:rFonts w:ascii="Times New Roman" w:hAnsi="Times New Roman" w:cs="Times New Roman"/>
        </w:rPr>
        <w:t xml:space="preserve"> standard</w:t>
      </w:r>
      <w:r w:rsidR="00F76FE6" w:rsidRPr="005A4880">
        <w:rPr>
          <w:rFonts w:ascii="Times New Roman" w:hAnsi="Times New Roman" w:cs="Times New Roman"/>
        </w:rPr>
        <w:t xml:space="preserve"> three-port,</w:t>
      </w:r>
      <w:r w:rsidR="004640D2" w:rsidRPr="005A4880">
        <w:rPr>
          <w:rFonts w:ascii="Times New Roman" w:hAnsi="Times New Roman" w:cs="Times New Roman"/>
        </w:rPr>
        <w:t xml:space="preserve"> </w:t>
      </w:r>
      <w:r w:rsidR="00863EDD" w:rsidRPr="005A4880">
        <w:rPr>
          <w:rFonts w:ascii="Times New Roman" w:hAnsi="Times New Roman" w:cs="Times New Roman"/>
        </w:rPr>
        <w:t>25-gauge PPV by one experienced retina specialist</w:t>
      </w:r>
      <w:r w:rsidR="001244DF" w:rsidRPr="005A4880">
        <w:rPr>
          <w:rFonts w:ascii="Times New Roman" w:hAnsi="Times New Roman" w:cs="Times New Roman"/>
        </w:rPr>
        <w:t xml:space="preserve"> (Dr. VC)</w:t>
      </w:r>
      <w:r w:rsidR="00E22019" w:rsidRPr="005A4880">
        <w:rPr>
          <w:rFonts w:ascii="Times New Roman" w:hAnsi="Times New Roman" w:cs="Times New Roman"/>
        </w:rPr>
        <w:t xml:space="preserve">. </w:t>
      </w:r>
      <w:r w:rsidR="009C1E9F" w:rsidRPr="005A4880">
        <w:rPr>
          <w:rFonts w:ascii="Times New Roman" w:hAnsi="Times New Roman" w:cs="Times New Roman"/>
        </w:rPr>
        <w:t xml:space="preserve">If epiretinal membranes are present, they will be peeled. </w:t>
      </w:r>
      <w:r w:rsidR="00E22019" w:rsidRPr="005A4880">
        <w:rPr>
          <w:rFonts w:ascii="Times New Roman" w:hAnsi="Times New Roman" w:cs="Times New Roman"/>
        </w:rPr>
        <w:t>The ILM will be stained utilizing</w:t>
      </w:r>
      <w:r w:rsidR="00361E51" w:rsidRPr="005A4880">
        <w:rPr>
          <w:rFonts w:ascii="Times New Roman" w:hAnsi="Times New Roman" w:cs="Times New Roman"/>
        </w:rPr>
        <w:t xml:space="preserve"> </w:t>
      </w:r>
      <w:r w:rsidR="00E22019" w:rsidRPr="005A4880">
        <w:rPr>
          <w:rFonts w:ascii="Times New Roman" w:hAnsi="Times New Roman" w:cs="Times New Roman"/>
        </w:rPr>
        <w:t>indocyanine green (ICG) and will be subsequently peeled. Fluid-air exchange and a complete air-gas exchange will be performed utilizing sulfur hexafluoride (</w:t>
      </w:r>
      <w:r w:rsidR="00024042" w:rsidRPr="005A4880">
        <w:rPr>
          <w:rFonts w:ascii="Times New Roman" w:hAnsi="Times New Roman" w:cs="Times New Roman"/>
        </w:rPr>
        <w:t>SF</w:t>
      </w:r>
      <w:r w:rsidR="00024042" w:rsidRPr="005A4880">
        <w:rPr>
          <w:rFonts w:ascii="Times New Roman" w:hAnsi="Times New Roman" w:cs="Times New Roman"/>
          <w:vertAlign w:val="subscript"/>
        </w:rPr>
        <w:t>6</w:t>
      </w:r>
      <w:r w:rsidR="00024042" w:rsidRPr="005A4880">
        <w:rPr>
          <w:rFonts w:ascii="Times New Roman" w:hAnsi="Times New Roman" w:cs="Times New Roman"/>
        </w:rPr>
        <w:t xml:space="preserve"> </w:t>
      </w:r>
      <w:r w:rsidR="00A038F6" w:rsidRPr="005A4880">
        <w:rPr>
          <w:rFonts w:ascii="Times New Roman" w:hAnsi="Times New Roman" w:cs="Times New Roman"/>
        </w:rPr>
        <w:t>18</w:t>
      </w:r>
      <w:r w:rsidR="00E22019" w:rsidRPr="005A4880">
        <w:rPr>
          <w:rFonts w:ascii="Times New Roman" w:hAnsi="Times New Roman" w:cs="Times New Roman"/>
        </w:rPr>
        <w:t xml:space="preserve">%) </w:t>
      </w:r>
      <w:r w:rsidR="00024042" w:rsidRPr="005A4880">
        <w:rPr>
          <w:rFonts w:ascii="Times New Roman" w:hAnsi="Times New Roman" w:cs="Times New Roman"/>
        </w:rPr>
        <w:t>gas</w:t>
      </w:r>
      <w:r w:rsidR="00361E51" w:rsidRPr="005A4880">
        <w:rPr>
          <w:rFonts w:ascii="Times New Roman" w:hAnsi="Times New Roman" w:cs="Times New Roman"/>
        </w:rPr>
        <w:t xml:space="preserve">. </w:t>
      </w:r>
      <w:r w:rsidR="009C1E9F" w:rsidRPr="005A4880">
        <w:rPr>
          <w:rFonts w:ascii="Times New Roman" w:hAnsi="Times New Roman" w:cs="Times New Roman"/>
        </w:rPr>
        <w:t>The patients in both groups will be advised to posture face down immediately following surgery.</w:t>
      </w:r>
    </w:p>
    <w:p w14:paraId="40C96800" w14:textId="09A7A97C" w:rsidR="008D3C4E" w:rsidRPr="005A4880" w:rsidRDefault="008D3C4E" w:rsidP="006B6588">
      <w:pPr>
        <w:rPr>
          <w:rFonts w:ascii="Times New Roman" w:hAnsi="Times New Roman" w:cs="Times New Roman"/>
        </w:rPr>
      </w:pPr>
    </w:p>
    <w:p w14:paraId="0F658A89" w14:textId="3E790E51" w:rsidR="008D3C4E" w:rsidRPr="005A4880" w:rsidRDefault="00973032" w:rsidP="008D3C4E">
      <w:pPr>
        <w:rPr>
          <w:rFonts w:ascii="Times New Roman" w:hAnsi="Times New Roman" w:cs="Times New Roman"/>
          <w:i/>
          <w:iCs/>
        </w:rPr>
      </w:pPr>
      <w:r w:rsidRPr="005A4880">
        <w:rPr>
          <w:rFonts w:ascii="Times New Roman" w:hAnsi="Times New Roman" w:cs="Times New Roman"/>
          <w:i/>
          <w:iCs/>
        </w:rPr>
        <w:t>Description</w:t>
      </w:r>
      <w:r w:rsidR="008D3C4E" w:rsidRPr="005A4880">
        <w:rPr>
          <w:rFonts w:ascii="Times New Roman" w:hAnsi="Times New Roman" w:cs="Times New Roman"/>
          <w:i/>
          <w:iCs/>
        </w:rPr>
        <w:t xml:space="preserve"> of Interventions:</w:t>
      </w:r>
    </w:p>
    <w:p w14:paraId="2F14460B" w14:textId="36F4B391" w:rsidR="00D66EC2" w:rsidRPr="005A4880" w:rsidRDefault="008D3C4E" w:rsidP="00F64BEB">
      <w:pPr>
        <w:ind w:firstLine="720"/>
        <w:rPr>
          <w:rFonts w:ascii="Times New Roman" w:hAnsi="Times New Roman" w:cs="Times New Roman"/>
        </w:rPr>
      </w:pPr>
      <w:r w:rsidRPr="005A4880">
        <w:rPr>
          <w:rFonts w:ascii="Times New Roman" w:hAnsi="Times New Roman" w:cs="Times New Roman"/>
        </w:rPr>
        <w:t>Patients will be randomized 1:1 to the 3-day FDP and 7-day FDP groups</w:t>
      </w:r>
      <w:r w:rsidR="00041F32" w:rsidRPr="005A4880">
        <w:rPr>
          <w:rFonts w:ascii="Times New Roman" w:hAnsi="Times New Roman" w:cs="Times New Roman"/>
        </w:rPr>
        <w:t xml:space="preserve">. </w:t>
      </w:r>
      <w:r w:rsidR="00D66EC2" w:rsidRPr="005A4880">
        <w:rPr>
          <w:rFonts w:ascii="Times New Roman" w:hAnsi="Times New Roman" w:cs="Times New Roman"/>
        </w:rPr>
        <w:t xml:space="preserve">Patients will be advised to maintain the FDP for 50-minutes of each hour. They will be advised that during their 10-minute break each hour, they should avoid face-up positioning. FDP will be advised during both waking and sleeping hours. </w:t>
      </w:r>
    </w:p>
    <w:p w14:paraId="66C2CE3A" w14:textId="77777777" w:rsidR="008D3C4E" w:rsidRPr="005A4880" w:rsidRDefault="008D3C4E" w:rsidP="008D3C4E">
      <w:pPr>
        <w:rPr>
          <w:rFonts w:ascii="Times New Roman" w:hAnsi="Times New Roman" w:cs="Times New Roman"/>
        </w:rPr>
      </w:pPr>
    </w:p>
    <w:p w14:paraId="5A6E84B9" w14:textId="77777777" w:rsidR="008D3C4E" w:rsidRPr="005A4880" w:rsidRDefault="008D3C4E" w:rsidP="008D3C4E">
      <w:pPr>
        <w:rPr>
          <w:rFonts w:ascii="Times New Roman" w:hAnsi="Times New Roman" w:cs="Times New Roman"/>
        </w:rPr>
      </w:pPr>
      <w:r w:rsidRPr="005A4880">
        <w:rPr>
          <w:rFonts w:ascii="Times New Roman" w:hAnsi="Times New Roman" w:cs="Times New Roman"/>
          <w:i/>
          <w:iCs/>
        </w:rPr>
        <w:t>Data collection methods:</w:t>
      </w:r>
    </w:p>
    <w:p w14:paraId="300E77D0" w14:textId="498E6AD8" w:rsidR="0008406E" w:rsidRPr="005A4880" w:rsidRDefault="008D3C4E" w:rsidP="00F64BEB">
      <w:pPr>
        <w:ind w:firstLine="720"/>
        <w:rPr>
          <w:rFonts w:ascii="Times New Roman" w:hAnsi="Times New Roman" w:cs="Times New Roman"/>
        </w:rPr>
      </w:pPr>
      <w:r w:rsidRPr="005A4880">
        <w:rPr>
          <w:rFonts w:ascii="Times New Roman" w:hAnsi="Times New Roman" w:cs="Times New Roman"/>
        </w:rPr>
        <w:t xml:space="preserve">After enrollment, patients will undergo standardized comprehensive ophthalmic examination including slit lamp examination, VA assessment, and measurement of intraocular pressure. VA will be measured </w:t>
      </w:r>
      <w:r w:rsidR="00FD1219" w:rsidRPr="005A4880">
        <w:rPr>
          <w:rFonts w:ascii="Times New Roman" w:hAnsi="Times New Roman" w:cs="Times New Roman"/>
        </w:rPr>
        <w:t>with Snellen visual acuity</w:t>
      </w:r>
      <w:r w:rsidRPr="005A4880">
        <w:rPr>
          <w:rFonts w:ascii="Times New Roman" w:hAnsi="Times New Roman" w:cs="Times New Roman"/>
        </w:rPr>
        <w:t xml:space="preserve">. Standardized examinations along with </w:t>
      </w:r>
      <w:r w:rsidRPr="005B1673">
        <w:rPr>
          <w:rFonts w:ascii="Times New Roman" w:hAnsi="Times New Roman" w:cs="Times New Roman"/>
        </w:rPr>
        <w:t>OCT (</w:t>
      </w:r>
      <w:r w:rsidR="00EA0B0F" w:rsidRPr="005B1673">
        <w:rPr>
          <w:rFonts w:ascii="Times New Roman" w:hAnsi="Times New Roman" w:cs="Times New Roman"/>
        </w:rPr>
        <w:t xml:space="preserve">either the </w:t>
      </w:r>
      <w:r w:rsidRPr="005B1673">
        <w:rPr>
          <w:rFonts w:ascii="Times New Roman" w:hAnsi="Times New Roman" w:cs="Times New Roman"/>
        </w:rPr>
        <w:t xml:space="preserve">Cirrus HD-OCT, Carl Zeiss </w:t>
      </w:r>
      <w:proofErr w:type="spellStart"/>
      <w:r w:rsidRPr="005B1673">
        <w:rPr>
          <w:rFonts w:ascii="Times New Roman" w:hAnsi="Times New Roman" w:cs="Times New Roman"/>
        </w:rPr>
        <w:t>Meditec</w:t>
      </w:r>
      <w:proofErr w:type="spellEnd"/>
      <w:r w:rsidRPr="005B1673">
        <w:rPr>
          <w:rFonts w:ascii="Times New Roman" w:hAnsi="Times New Roman" w:cs="Times New Roman"/>
        </w:rPr>
        <w:t>, Dublin Ca</w:t>
      </w:r>
      <w:r w:rsidR="00EA0B0F" w:rsidRPr="005B1673">
        <w:rPr>
          <w:rFonts w:ascii="Times New Roman" w:hAnsi="Times New Roman" w:cs="Times New Roman"/>
        </w:rPr>
        <w:t xml:space="preserve"> or the Heidelberg </w:t>
      </w:r>
      <w:proofErr w:type="spellStart"/>
      <w:r w:rsidR="00EA0B0F" w:rsidRPr="005B1673">
        <w:rPr>
          <w:rFonts w:ascii="Times New Roman" w:hAnsi="Times New Roman" w:cs="Times New Roman"/>
        </w:rPr>
        <w:t>Spectralis</w:t>
      </w:r>
      <w:proofErr w:type="spellEnd"/>
      <w:r w:rsidR="00EA0B0F" w:rsidRPr="005B1673">
        <w:rPr>
          <w:rFonts w:ascii="Times New Roman" w:hAnsi="Times New Roman" w:cs="Times New Roman"/>
        </w:rPr>
        <w:t xml:space="preserve"> OCT, Franklin, MA depending on availability to the research assistant</w:t>
      </w:r>
      <w:r w:rsidRPr="005B1673">
        <w:rPr>
          <w:rFonts w:ascii="Times New Roman" w:hAnsi="Times New Roman" w:cs="Times New Roman"/>
        </w:rPr>
        <w:t>) will be performed within the 2-weeks prior to surgery and at the following post-operative times: 1-</w:t>
      </w:r>
      <w:r w:rsidRPr="005A4880">
        <w:rPr>
          <w:rFonts w:ascii="Times New Roman" w:hAnsi="Times New Roman" w:cs="Times New Roman"/>
        </w:rPr>
        <w:t xml:space="preserve">month, </w:t>
      </w:r>
      <w:r w:rsidR="00F64BEB" w:rsidRPr="005A4880">
        <w:rPr>
          <w:rFonts w:ascii="Times New Roman" w:hAnsi="Times New Roman" w:cs="Times New Roman"/>
        </w:rPr>
        <w:t xml:space="preserve">and </w:t>
      </w:r>
      <w:r w:rsidRPr="005A4880">
        <w:rPr>
          <w:rFonts w:ascii="Times New Roman" w:hAnsi="Times New Roman" w:cs="Times New Roman"/>
        </w:rPr>
        <w:t>3-</w:t>
      </w:r>
      <w:r w:rsidR="0049626B" w:rsidRPr="005A4880">
        <w:rPr>
          <w:rFonts w:ascii="Times New Roman" w:hAnsi="Times New Roman" w:cs="Times New Roman"/>
        </w:rPr>
        <w:t>months</w:t>
      </w:r>
      <w:r w:rsidRPr="005A4880">
        <w:rPr>
          <w:rFonts w:ascii="Times New Roman" w:hAnsi="Times New Roman" w:cs="Times New Roman"/>
        </w:rPr>
        <w:t>.</w:t>
      </w:r>
      <w:r w:rsidR="00F64BEB" w:rsidRPr="005A4880">
        <w:rPr>
          <w:rFonts w:ascii="Times New Roman" w:hAnsi="Times New Roman" w:cs="Times New Roman"/>
        </w:rPr>
        <w:t xml:space="preserve"> </w:t>
      </w:r>
      <w:r w:rsidR="00AA03C9" w:rsidRPr="005A4880">
        <w:rPr>
          <w:rFonts w:ascii="Times New Roman" w:hAnsi="Times New Roman" w:cs="Times New Roman"/>
        </w:rPr>
        <w:t>Patients will complete the NEI-VFQ-25 and the QOLS measures at baseline</w:t>
      </w:r>
      <w:r w:rsidR="00B873C2" w:rsidRPr="005A4880">
        <w:rPr>
          <w:rFonts w:ascii="Times New Roman" w:hAnsi="Times New Roman" w:cs="Times New Roman"/>
        </w:rPr>
        <w:t>,</w:t>
      </w:r>
      <w:r w:rsidR="00AA03C9" w:rsidRPr="005A4880">
        <w:rPr>
          <w:rFonts w:ascii="Times New Roman" w:hAnsi="Times New Roman" w:cs="Times New Roman"/>
        </w:rPr>
        <w:t xml:space="preserve"> </w:t>
      </w:r>
      <w:r w:rsidR="00B873C2" w:rsidRPr="005A4880">
        <w:rPr>
          <w:rFonts w:ascii="Times New Roman" w:hAnsi="Times New Roman" w:cs="Times New Roman"/>
        </w:rPr>
        <w:t>and at 3-months following surgery</w:t>
      </w:r>
      <w:r w:rsidR="00AA03C9" w:rsidRPr="005A4880">
        <w:rPr>
          <w:rFonts w:ascii="Times New Roman" w:hAnsi="Times New Roman" w:cs="Times New Roman"/>
        </w:rPr>
        <w:t>.</w:t>
      </w:r>
      <w:r w:rsidR="00F64BEB" w:rsidRPr="005A4880">
        <w:rPr>
          <w:rFonts w:ascii="Times New Roman" w:hAnsi="Times New Roman" w:cs="Times New Roman"/>
        </w:rPr>
        <w:t xml:space="preserve"> </w:t>
      </w:r>
      <w:r w:rsidR="00EC3E77" w:rsidRPr="005A4880">
        <w:rPr>
          <w:rFonts w:ascii="Times New Roman" w:hAnsi="Times New Roman" w:cs="Times New Roman"/>
        </w:rPr>
        <w:t>Compliance will be assess</w:t>
      </w:r>
      <w:r w:rsidR="00F57BCB" w:rsidRPr="005A4880">
        <w:rPr>
          <w:rFonts w:ascii="Times New Roman" w:hAnsi="Times New Roman" w:cs="Times New Roman"/>
        </w:rPr>
        <w:t>ed utilizing a self-administered questionnaire in which patients will be asked to rate their compliance on a scale of 1-10 upon waking, at midday and before they go to sleep.</w:t>
      </w:r>
      <w:r w:rsidR="00F64BEB" w:rsidRPr="005A4880">
        <w:rPr>
          <w:rFonts w:ascii="Times New Roman" w:hAnsi="Times New Roman" w:cs="Times New Roman"/>
        </w:rPr>
        <w:t xml:space="preserve"> Complication rates, including rates of retinal detachment, endophthalmitis and vitreous hemorrhage will be assessed by a physician at the 1-week, 1-month, and 3-month follow-up assessments. </w:t>
      </w:r>
    </w:p>
    <w:p w14:paraId="165B608E" w14:textId="77777777" w:rsidR="008D3C4E" w:rsidRPr="005A4880" w:rsidRDefault="008D3C4E" w:rsidP="008D3C4E">
      <w:pPr>
        <w:rPr>
          <w:rFonts w:ascii="Times New Roman" w:hAnsi="Times New Roman" w:cs="Times New Roman"/>
        </w:rPr>
      </w:pPr>
    </w:p>
    <w:p w14:paraId="4A93E913" w14:textId="77777777" w:rsidR="008D3C4E" w:rsidRPr="005A4880" w:rsidRDefault="008D3C4E" w:rsidP="008D3C4E">
      <w:pPr>
        <w:rPr>
          <w:rFonts w:ascii="Times New Roman" w:hAnsi="Times New Roman" w:cs="Times New Roman"/>
          <w:i/>
          <w:iCs/>
        </w:rPr>
      </w:pPr>
      <w:r w:rsidRPr="005A4880">
        <w:rPr>
          <w:rFonts w:ascii="Times New Roman" w:hAnsi="Times New Roman" w:cs="Times New Roman"/>
          <w:i/>
          <w:iCs/>
        </w:rPr>
        <w:t>Data management:</w:t>
      </w:r>
    </w:p>
    <w:p w14:paraId="001DB997" w14:textId="0827C767" w:rsidR="008D3C4E" w:rsidRPr="005A4880" w:rsidRDefault="008D3C4E" w:rsidP="00F64BEB">
      <w:pPr>
        <w:ind w:firstLine="720"/>
        <w:rPr>
          <w:rFonts w:ascii="Times New Roman" w:hAnsi="Times New Roman" w:cs="Times New Roman"/>
        </w:rPr>
      </w:pPr>
      <w:r w:rsidRPr="005A4880">
        <w:rPr>
          <w:rFonts w:ascii="Times New Roman" w:hAnsi="Times New Roman" w:cs="Times New Roman"/>
        </w:rPr>
        <w:t xml:space="preserve">Data will be collected </w:t>
      </w:r>
      <w:r w:rsidR="004C42E9" w:rsidRPr="005A4880">
        <w:rPr>
          <w:rFonts w:ascii="Times New Roman" w:hAnsi="Times New Roman" w:cs="Times New Roman"/>
        </w:rPr>
        <w:t xml:space="preserve">utilizing the secure </w:t>
      </w:r>
      <w:r w:rsidR="001A71DB" w:rsidRPr="005A4880">
        <w:rPr>
          <w:rFonts w:ascii="Times New Roman" w:hAnsi="Times New Roman" w:cs="Times New Roman"/>
        </w:rPr>
        <w:t xml:space="preserve">online </w:t>
      </w:r>
      <w:r w:rsidR="004C42E9" w:rsidRPr="005A4880">
        <w:rPr>
          <w:rFonts w:ascii="Times New Roman" w:hAnsi="Times New Roman" w:cs="Times New Roman"/>
        </w:rPr>
        <w:t>platform, Research Electronic Data Capture (</w:t>
      </w:r>
      <w:proofErr w:type="spellStart"/>
      <w:r w:rsidR="004C42E9" w:rsidRPr="005A4880">
        <w:rPr>
          <w:rFonts w:ascii="Times New Roman" w:hAnsi="Times New Roman" w:cs="Times New Roman"/>
        </w:rPr>
        <w:t>REDCap</w:t>
      </w:r>
      <w:proofErr w:type="spellEnd"/>
      <w:r w:rsidR="004C42E9" w:rsidRPr="005A4880">
        <w:rPr>
          <w:rFonts w:ascii="Times New Roman" w:hAnsi="Times New Roman" w:cs="Times New Roman"/>
        </w:rPr>
        <w:t xml:space="preserve">). </w:t>
      </w:r>
      <w:r w:rsidR="004C42E9" w:rsidRPr="005A4880">
        <w:rPr>
          <w:rFonts w:ascii="Times New Roman" w:hAnsi="Times New Roman" w:cs="Times New Roman"/>
        </w:rPr>
        <w:fldChar w:fldCharType="begin" w:fldLock="1"/>
      </w:r>
      <w:r w:rsidR="000071C5" w:rsidRPr="005A4880">
        <w:rPr>
          <w:rFonts w:ascii="Times New Roman" w:hAnsi="Times New Roman" w:cs="Times New Roman"/>
        </w:rPr>
        <w:instrText>ADDIN CSL_CITATION {"citationItems":[{"id":"ITEM-1","itemData":{"DOI":"10.1016/J.JBI.2008.08.010","ISSN":"1532-0480","PMID":"18929686","abstract":"Research electronic data capture (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 © 2008 Elsevier Inc. All rights reserved.","author":[{"dropping-particle":"","family":"Harris","given":"Paul A.","non-dropping-particle":"","parse-names":false,"suffix":""},{"dropping-particle":"","family":"Taylor","given":"Robert","non-dropping-particle":"","parse-names":false,"suffix":""},{"dropping-particle":"","family":"Thielke","given":"Robert","non-dropping-particle":"","parse-names":false,"suffix":""},{"dropping-particle":"","family":"Payne","given":"Jonathon","non-dropping-particle":"","parse-names":false,"suffix":""},{"dropping-particle":"","family":"Gonzalez","given":"Nathaniel","non-dropping-particle":"","parse-names":false,"suffix":""},{"dropping-particle":"","family":"Conde","given":"Jose G.","non-dropping-particle":"","parse-names":false,"suffix":""}],"container-title":"Journal of biomedical informatics","id":"ITEM-1","issue":"2","issued":{"date-parts":[["2009","4"]]},"page":"377-381","publisher":"J Biomed Inform","title":"Research electronic data capture (REDCap)--a metadata-driven methodology and workflow process for providing translational research informatics support","type":"article-journal","volume":"42"},"uris":["http://www.mendeley.com/documents/?uuid=88c516f5-ab83-3f36-a779-117fb199e1f1"]}],"mendeley":{"formattedCitation":"(16)","plainTextFormattedCitation":"(16)","previouslyFormattedCitation":"(16)"},"properties":{"noteIndex":0},"schema":"https://github.com/citation-style-language/schema/raw/master/csl-citation.json"}</w:instrText>
      </w:r>
      <w:r w:rsidR="004C42E9" w:rsidRPr="005A4880">
        <w:rPr>
          <w:rFonts w:ascii="Times New Roman" w:hAnsi="Times New Roman" w:cs="Times New Roman"/>
        </w:rPr>
        <w:fldChar w:fldCharType="separate"/>
      </w:r>
      <w:r w:rsidR="004C42E9" w:rsidRPr="005A4880">
        <w:rPr>
          <w:rFonts w:ascii="Times New Roman" w:hAnsi="Times New Roman" w:cs="Times New Roman"/>
          <w:noProof/>
        </w:rPr>
        <w:t>(16)</w:t>
      </w:r>
      <w:r w:rsidR="004C42E9" w:rsidRPr="005A4880">
        <w:rPr>
          <w:rFonts w:ascii="Times New Roman" w:hAnsi="Times New Roman" w:cs="Times New Roman"/>
        </w:rPr>
        <w:fldChar w:fldCharType="end"/>
      </w:r>
      <w:r w:rsidRPr="005A4880">
        <w:rPr>
          <w:rFonts w:ascii="Times New Roman" w:hAnsi="Times New Roman" w:cs="Times New Roman"/>
        </w:rPr>
        <w:t>. Patients will be assigned a unique study number for which their information will be linked to. In addition to the information that will be collected as part of each ophthalmic examination, the following will be collected: the patient’s age, sex, duration of symptoms, past medical history, and past ocular history.</w:t>
      </w:r>
    </w:p>
    <w:p w14:paraId="04EEA76E" w14:textId="77777777" w:rsidR="00887BA5" w:rsidRPr="005A4880" w:rsidRDefault="00887BA5" w:rsidP="006B6588">
      <w:pPr>
        <w:rPr>
          <w:rFonts w:ascii="Times New Roman" w:hAnsi="Times New Roman" w:cs="Times New Roman"/>
        </w:rPr>
      </w:pPr>
    </w:p>
    <w:p w14:paraId="6EBA96E6" w14:textId="1241E4AE" w:rsidR="00144677" w:rsidRPr="005A4880" w:rsidRDefault="0071608F" w:rsidP="006B6588">
      <w:pPr>
        <w:rPr>
          <w:rFonts w:ascii="Times New Roman" w:hAnsi="Times New Roman" w:cs="Times New Roman"/>
        </w:rPr>
      </w:pPr>
      <w:r w:rsidRPr="005A4880">
        <w:rPr>
          <w:rFonts w:ascii="Times New Roman" w:hAnsi="Times New Roman" w:cs="Times New Roman"/>
          <w:i/>
          <w:iCs/>
        </w:rPr>
        <w:t xml:space="preserve">Sample </w:t>
      </w:r>
      <w:r w:rsidR="00D30579" w:rsidRPr="005A4880">
        <w:rPr>
          <w:rFonts w:ascii="Times New Roman" w:hAnsi="Times New Roman" w:cs="Times New Roman"/>
          <w:i/>
          <w:iCs/>
        </w:rPr>
        <w:t>S</w:t>
      </w:r>
      <w:r w:rsidRPr="005A4880">
        <w:rPr>
          <w:rFonts w:ascii="Times New Roman" w:hAnsi="Times New Roman" w:cs="Times New Roman"/>
          <w:i/>
          <w:iCs/>
        </w:rPr>
        <w:t>ize:</w:t>
      </w:r>
      <w:r w:rsidR="00843A34" w:rsidRPr="005A4880">
        <w:rPr>
          <w:rFonts w:ascii="Times New Roman" w:hAnsi="Times New Roman" w:cs="Times New Roman"/>
        </w:rPr>
        <w:t xml:space="preserve"> </w:t>
      </w:r>
    </w:p>
    <w:p w14:paraId="151FCD62" w14:textId="724D244A" w:rsidR="0071608F" w:rsidRPr="005A4880" w:rsidRDefault="00843A34" w:rsidP="00F64BEB">
      <w:pPr>
        <w:ind w:firstLine="720"/>
        <w:rPr>
          <w:rFonts w:ascii="Times New Roman" w:hAnsi="Times New Roman" w:cs="Times New Roman"/>
        </w:rPr>
      </w:pPr>
      <w:r w:rsidRPr="005A4880">
        <w:rPr>
          <w:rFonts w:ascii="Times New Roman" w:hAnsi="Times New Roman" w:cs="Times New Roman"/>
        </w:rPr>
        <w:t>The primary outcome of this investigation is to assess feasibility, as such</w:t>
      </w:r>
      <w:r w:rsidR="008D3C4E" w:rsidRPr="005A4880">
        <w:rPr>
          <w:rFonts w:ascii="Times New Roman" w:hAnsi="Times New Roman" w:cs="Times New Roman"/>
        </w:rPr>
        <w:t>,</w:t>
      </w:r>
      <w:r w:rsidRPr="005A4880">
        <w:rPr>
          <w:rFonts w:ascii="Times New Roman" w:hAnsi="Times New Roman" w:cs="Times New Roman"/>
        </w:rPr>
        <w:t xml:space="preserve"> a power calculation to determine the sample size was not performed.</w:t>
      </w:r>
      <w:r w:rsidRPr="005A4880">
        <w:rPr>
          <w:rFonts w:ascii="Times New Roman" w:hAnsi="Times New Roman" w:cs="Times New Roman"/>
        </w:rPr>
        <w:fldChar w:fldCharType="begin" w:fldLock="1"/>
      </w:r>
      <w:r w:rsidR="000071C5" w:rsidRPr="005A4880">
        <w:rPr>
          <w:rFonts w:ascii="Times New Roman" w:hAnsi="Times New Roman" w:cs="Times New Roman"/>
        </w:rPr>
        <w:instrText>ADDIN CSL_CITATION {"citationItems":[{"id":"ITEM-1","itemData":{"DOI":"10.1186/1471-2288-10-1","ISSN":"14712288","PMID":"20053272","abstract":"Pilot studies for phase III trials - which are comparative randomized trials designed to provide preliminary evidence on the clinical efficacy of a drug or intervention - are routinely performed in many clinical areas. Also commonly know as \"feasibility\" or \"vanguard\" studies, they are designed to assess the safety of treatment or interventions; to assess recruitment potential; to assess the feasibility of international collaboration or coordination for multicentre trials; to increase clinical experience with the study medication or intervention for the phase III trials. They are the best way to assess feasibility of a large, expensive full-scale study, and in fact are an almost essential pre-requisite. Conducting a pilot prior to the main study can enhance the likelihood of success of the main study and potentially help to avoid doomed main studies. The objective of this paper is to provide a detailed examination of the key aspects of pilot studies for phase III trials including: 1) the general reasons for conducting a pilot study; 2) the relationships between pilot studies, proof-of-concept studies, and adaptive designs; 3) the challenges of and misconceptions about pilot studies; 4) the criteria for evaluating the success of a pilot study; 5) frequently asked questions about pilot studies; 7) some ethical aspects related to pilot studies; and 8) some suggestions on how to report the results of pilot investigations using the CONSORT format. © 2010 Thabane et al; licensee BioMed Central Ltd.","author":[{"dropping-particle":"","family":"Thabane","given":"Lehana","non-dropping-particle":"","parse-names":false,"suffix":""},{"dropping-particle":"","family":"Ma","given":"Jinhui","non-dropping-particle":"","parse-names":false,"suffix":""},{"dropping-particle":"","family":"Chu","given":"Rong","non-dropping-particle":"","parse-names":false,"suffix":""},{"dropping-particle":"","family":"Cheng","given":"Ji","non-dropping-particle":"","parse-names":false,"suffix":""},{"dropping-particle":"","family":"Ismaila","given":"Afisi","non-dropping-particle":"","parse-names":false,"suffix":""},{"dropping-particle":"","family":"Rios","given":"Lorena P.","non-dropping-particle":"","parse-names":false,"suffix":""},{"dropping-particle":"","family":"Robson","given":"Reid","non-dropping-particle":"","parse-names":false,"suffix":""},{"dropping-particle":"","family":"Thabane","given":"Marroon","non-dropping-particle":"","parse-names":false,"suffix":""},{"dropping-particle":"","family":"Giangregorio","given":"Lora","non-dropping-particle":"","parse-names":false,"suffix":""},{"dropping-particle":"","family":"Goldsmith","given":"Charles H.","non-dropping-particle":"","parse-names":false,"suffix":""}],"container-title":"BMC Medical Research Methodology","id":"ITEM-1","issued":{"date-parts":[["2010"]]},"page":"1","publisher":"BioMed Central","title":"A tutorial on pilot studies: the what, why and how","type":"article-journal","volume":"10"},"uris":["http://www.mendeley.com/documents/?uuid=2aa8f81f-dd9f-3824-9e48-b11eef34c943"]},{"id":"ITEM-2","itemData":{"DOI":"10.1186/1471-2288-10-67/TABLES/4","ISSN":"14712288","PMID":"20637084","abstract":"Background. In 2004, a review of pilot studies published in seven major medical journals during 2000-01 recommended that the statistical analysis of such studies should be either mainly descriptive or focus on sample size estimation, while results from hypothesis testing must be interpreted with caution. We revisited these journals to see whether the subsequent recommendations have changed the practice of reporting pilot studies. We also conducted a survey to identify the methodological components in registered research studies which are described as 'pilot' or 'feasibility' studies. We extended this survey to grant-awarding bodies and editors of medical journals to discover their policies regarding the function and reporting of pilot studies. Methods. Papers from 2007-08 in seven medical journals were screened to retrieve published pilot studies. Reports of registered and completed studies on the UK Clinical Research Network (UKCRN) Portfolio database were retrieved and scrutinized. Guidance on the conduct and reporting of pilot studies was retrieved from the websites of three grant giving bodies and seven journal editors were canvassed. Results. 54 pilot or feasibility studies published in 2007-8 were found, of which 26 (48%) were pilot studies of interventions and the remainder feasibility studies. The majority incorporated hypothesis-testing (81%), a control arm (69%) and a randomization procedure (62%). Most (81%) pointed towards the need for further research. Only 8 out of 90 pilot studies identified by the earlier review led to subsequent main studies. Twelve studies which were interventional pilot/feasibility studies and which included testing of some component of the research process were identified through the UKCRN Portfolio database. There was no clear distinction in use of the terms 'pilot' and 'feasibility'. Five journal editors replied to our entreaty. In general they were loathe to publish studies described as 'pilot'. Conclusion. Pilot studies are still poorly reported, with inappropriate emphasis on hypothesis-testing. Authors should be aware of the different requirements of pilot studies, feasibility studies and main studies and report them appropriately. Authors should be explicit as to the purpose of a pilot study. The definitions of feasibility and pilot studies vary and we make proposals here to clarify terminology. © 2010 Arain et al; licensee BioMed Central Ltd.","author":[{"dropping-particle":"","family":"Arain","given":"Mubashir","non-dropping-particle":"","parse-names":false,"suffix":""},{"dropping-particle":"","family":"Campbell","given":"Michael J.","non-dropping-particle":"","parse-names":false,"suffix":""},{"dropping-particle":"","family":"Cooper","given":"Cindy L.","non-dropping-particle":"","parse-names":false,"suffix":""},{"dropping-particle":"","family":"Lancaster","given":"Gillian A.","non-dropping-particle":"","parse-names":false,"suffix":""}],"container-title":"BMC Medical Research Methodology","id":"ITEM-2","issue":"1","issued":{"date-parts":[["2010","7","16"]]},"page":"1-7","publisher":"BioMed Central","title":"What is a pilot or feasibility study? A review of current practice and editorial policy","type":"article-journal","volume":"10"},"uris":["http://www.mendeley.com/documents/?uuid=38e3c5da-c681-35a8-b457-376c6594af63"]},{"id":"ITEM-3","itemData":{"DOI":"10.1186/S40814-021-00770-X/FIGURES/2","ISSN":"20555784","abstract":"Background: The current CONSORT guidelines for reporting pilot trials do not recommend hypothesis testing of clinical outcomes on the basis that a pilot trial is under-powered to detect such differences and this is the aim of the main trial. It states that primary evaluation should focus on descriptive analysis of feasibility/process outcomes (e.g. recruitment, adherence, treatment fidelity). Whilst the argument for not testing clinical outcomes is justifiable, the same does not necessarily apply to feasibility/process outcomes, where differences may be large and detectable with small samples. Moreover, there remains much ambiguity around sample size for pilot trials. Methods: Many pilot trials adopt a ‘traffic light’ system for evaluating progression to the main trial determined by a set of criteria set up a priori. We construct a hypothesis testing approach for binary feasibility outcomes focused around this system that tests against being in the RED zone (unacceptable outcome) based on an expectation of being in the GREEN zone (acceptable outcome) and choose the sample size to give high power to reject being in the RED zone if the GREEN zone holds true. Pilot point estimates falling in the RED zone will be statistically non-significant and in the GREEN zone will be significant; the AMBER zone designates potentially acceptable outcome and statistical tests may be significant or non-significant. Results: For example, in relation to treatment fidelity, if we assume the upper boundary of the RED zone is 50% and the lower boundary of the GREEN zone is 75% (designating unacceptable and acceptable treatment fidelity, respectively), the sample size required for analysis given 90% power and one-sided 5% alpha would be around n = 34 (intervention group alone). Observed treatment fidelity in the range of 0–17 participants (0–50%) will fall into the RED zone and be statistically non-significant, 18–25 (51–74%) fall into AMBER and may or may not be significant and 26–34 (75–100%) fall into GREEN and will be significant indicating acceptable fidelity. Discussion: In general, several key process outcomes are assessed for progression to a main trial; a composite approach would require appraising the rules of progression across all these outcomes. This methodology provides a formal framework for hypothesis testing and sample size indication around process outcome evaluation for pilot RCTs.","author":[{"dropping-particle":"","family":"Lewis","given":"M.","non-dropping-particle":"","parse-names":false,"suffix":""},{"dropping-particle":"","family":"Bromley","given":"K.","non-dropping-particle":"","parse-names":false,"suffix":""},{"dropping-particle":"","family":"Sutton","given":"C. J.","non-dropping-particle":"","parse-names":false,"suffix":""},{"dropping-particle":"","family":"McCray","given":"G.","non-dropping-particle":"","parse-names":false,"suffix":""},{"dropping-particle":"","family":"Myers","given":"H. L.","non-dropping-particle":"","parse-names":false,"suffix":""},{"dropping-particle":"","family":"Lancaster","given":"G. A.","non-dropping-particle":"","parse-names":false,"suffix":""}],"container-title":"Pilot and Feasibility Studies","id":"ITEM-3","issue":"1","issued":{"date-parts":[["2021","12","1"]]},"page":"1-14","publisher":"BioMed Central Ltd","title":"Determining sample size for progression criteria for pragmatic pilot RCTs: the hypothesis test strikes back!","type":"article-journal","volume":"7"},"uris":["http://www.mendeley.com/documents/?uuid=2cda3d39-0727-3011-9054-a25e33ff4e07"]}],"mendeley":{"formattedCitation":"(17–19)","plainTextFormattedCitation":"(17–19)","previouslyFormattedCitation":"(17–19)"},"properties":{"noteIndex":0},"schema":"https://github.com/citation-style-language/schema/raw/master/csl-citation.json"}</w:instrText>
      </w:r>
      <w:r w:rsidRPr="005A4880">
        <w:rPr>
          <w:rFonts w:ascii="Times New Roman" w:hAnsi="Times New Roman" w:cs="Times New Roman"/>
        </w:rPr>
        <w:fldChar w:fldCharType="separate"/>
      </w:r>
      <w:r w:rsidR="004C42E9" w:rsidRPr="005A4880">
        <w:rPr>
          <w:rFonts w:ascii="Times New Roman" w:hAnsi="Times New Roman" w:cs="Times New Roman"/>
          <w:noProof/>
        </w:rPr>
        <w:t>(17–19)</w:t>
      </w:r>
      <w:r w:rsidRPr="005A4880">
        <w:rPr>
          <w:rFonts w:ascii="Times New Roman" w:hAnsi="Times New Roman" w:cs="Times New Roman"/>
        </w:rPr>
        <w:fldChar w:fldCharType="end"/>
      </w:r>
      <w:r w:rsidRPr="005A4880">
        <w:rPr>
          <w:rFonts w:ascii="Times New Roman" w:hAnsi="Times New Roman" w:cs="Times New Roman"/>
        </w:rPr>
        <w:t xml:space="preserve"> A literature review was undertaken to help inform the optimal sample size; no </w:t>
      </w:r>
      <w:r w:rsidR="000E1986" w:rsidRPr="005A4880">
        <w:rPr>
          <w:rFonts w:ascii="Times New Roman" w:hAnsi="Times New Roman" w:cs="Times New Roman"/>
        </w:rPr>
        <w:t>consensus</w:t>
      </w:r>
      <w:r w:rsidRPr="005A4880">
        <w:rPr>
          <w:rFonts w:ascii="Times New Roman" w:hAnsi="Times New Roman" w:cs="Times New Roman"/>
        </w:rPr>
        <w:t xml:space="preserve"> was found with recommendations ranging from 24 to 50 described in the literature.</w:t>
      </w:r>
      <w:r w:rsidR="001C0011" w:rsidRPr="005A4880">
        <w:rPr>
          <w:rFonts w:ascii="Times New Roman" w:hAnsi="Times New Roman" w:cs="Times New Roman"/>
        </w:rPr>
        <w:fldChar w:fldCharType="begin" w:fldLock="1"/>
      </w:r>
      <w:r w:rsidR="000071C5" w:rsidRPr="005A4880">
        <w:rPr>
          <w:rFonts w:ascii="Times New Roman" w:hAnsi="Times New Roman" w:cs="Times New Roman"/>
        </w:rPr>
        <w:instrText>ADDIN CSL_CITATION {"citationItems":[{"id":"ITEM-1","itemData":{"DOI":"10.1002/PST.185","ISSN":"1539-1612","abstract":"When designing a clinical trial an appropriate justification for the sample size should be provided in the protocol. However, there are a number of settings when undertaking a pilot trial when there is no prior information to base a sample size on. For such pilot studies the recommendation is a sample size of 12 per group. The justifications for this sample size are based on rationale about feasibility; precision about the mean and variance; and regulatory considerations. The context of the justifications are that future studies will use the information from the pilot in their design. Copyright © 2005 John Wiley &amp; Sons, Ltd.","author":[{"dropping-particle":"","family":"Julious","given":"Steven A.","non-dropping-particle":"","parse-names":false,"suffix":""}],"container-title":"Pharmaceutical Statistics","id":"ITEM-1","issue":"4","issued":{"date-parts":[["2005","10","1"]]},"page":"287-291","publisher":"John Wiley &amp; Sons, Ltd","title":"Sample size of 12 per group rule of thumb for a pilot study","type":"article-journal","volume":"4"},"uris":["http://www.mendeley.com/documents/?uuid=ebc1c88f-f2fc-3a37-a53e-75871569bd1f"]},{"id":"ITEM-2","itemData":{"DOI":"10.1111/J..2002.384.DOC.X","ISSN":"1356-1294","PMID":"15189396","abstract":"Pilot studies play an important role in health research, but they can be misused, mistreated and misrepresented. In this paper we focus on pilot studies that are used specifically to plan a randomized controlled trial (RCT). Citing examples from the literature, we provide a methodological framework in which to work, and discuss reasons why a pilot study might be undertaken. A well-conducted pilot study, giving a clear list of aims and objectives within a formal framework will encourage methodological rigour, ensure that the work is scientifically valid and publishable, and will lead to higher quality RCTs. It will also safeguard against pilot studies being conducted simply because of small numbers of available patients.","author":[{"dropping-particle":"","family":"Lancaster","given":"Gillian A.","non-dropping-particle":"","parse-names":false,"suffix":""},{"dropping-particle":"","family":"Dodd","given":"Susanna","non-dropping-particle":"","parse-names":false,"suffix":""},{"dropping-particle":"","family":"Williamson","given":"Paula R.","non-dropping-particle":"","parse-names":false,"suffix":""}],"container-title":"Journal of evaluation in clinical practice","id":"ITEM-2","issue":"2","issued":{"date-parts":[["2004","5"]]},"page":"307-312","publisher":"J Eval Clin Pract","title":"Design and analysis of pilot studies: recommendations for good practice","type":"article-journal","volume":"10"},"uris":["http://www.mendeley.com/documents/?uuid=a6f11cde-d999-3886-b070-83c6be307d21"]},{"id":"ITEM-3","itemData":{"DOI":"10.1016/J.JCLINEPI.2011.07.011","ISSN":"1878-5921","PMID":"22169081","abstract":"Objective: To investigate methods to determine the size of a pilot study to inform a power calculation for a randomized controlled trial (RCT) using an interval/ratio outcome measure. Study Design: Calculations based on confidence intervals (CIs) for the sample standard deviation (SD). Results: Based on CIs for the sample SD, methods are demonstrated whereby (1) the observed SD can be adjusted to secure the desired level of statistical power in the main study with a specified level of confidence; (2) the sample for the main study, if calculated using the observed SD, can be adjusted, again to obtain the desired level of statistical power in the main study; (3) the power of the main study can be calculated for the situation in which the SD in the pilot study proves to be an underestimate of the true SD; and (4) an \"efficient\" pilot size can be determined to minimize the combined size of the pilot and main RCT. Conclusion: Trialists should calculate the appropriate size of a pilot study, just as they should the size of the main RCT, taking into account the twin needs to demonstrate efficiency in terms of recruitment and to produce precise estimates of treatment effect. © 2012 Elsevier Inc. All rights reserved.","author":[{"dropping-particle":"","family":"Sim","given":"Julius","non-dropping-particle":"","parse-names":false,"suffix":""},{"dropping-particle":"","family":"Lewis","given":"Martyn","non-dropping-particle":"","parse-names":false,"suffix":""}],"container-title":"Journal of clinical epidemiology","id":"ITEM-3","issue":"3","issued":{"date-parts":[["2012","3"]]},"page":"301-308","publisher":"J Clin Epidemiol","title":"The size of a pilot study for a clinical trial should be calculated in relation to considerations of precision and efficiency","type":"article-journal","volume":"65"},"uris":["http://www.mendeley.com/documents/?uuid=4f12d440-5d05-38cb-8adb-d24be845ba8c"]}],"mendeley":{"formattedCitation":"(20–22)","plainTextFormattedCitation":"(20–22)","previouslyFormattedCitation":"(20–22)"},"properties":{"noteIndex":0},"schema":"https://github.com/citation-style-language/schema/raw/master/csl-citation.json"}</w:instrText>
      </w:r>
      <w:r w:rsidR="001C0011" w:rsidRPr="005A4880">
        <w:rPr>
          <w:rFonts w:ascii="Times New Roman" w:hAnsi="Times New Roman" w:cs="Times New Roman"/>
        </w:rPr>
        <w:fldChar w:fldCharType="separate"/>
      </w:r>
      <w:r w:rsidR="004C42E9" w:rsidRPr="005A4880">
        <w:rPr>
          <w:rFonts w:ascii="Times New Roman" w:hAnsi="Times New Roman" w:cs="Times New Roman"/>
          <w:noProof/>
        </w:rPr>
        <w:t>(20–22)</w:t>
      </w:r>
      <w:r w:rsidR="001C0011" w:rsidRPr="005A4880">
        <w:rPr>
          <w:rFonts w:ascii="Times New Roman" w:hAnsi="Times New Roman" w:cs="Times New Roman"/>
        </w:rPr>
        <w:fldChar w:fldCharType="end"/>
      </w:r>
      <w:r w:rsidR="001C0011" w:rsidRPr="005A4880">
        <w:rPr>
          <w:rFonts w:ascii="Times New Roman" w:hAnsi="Times New Roman" w:cs="Times New Roman"/>
        </w:rPr>
        <w:t xml:space="preserve"> </w:t>
      </w:r>
      <w:r w:rsidR="000071C5" w:rsidRPr="005A4880">
        <w:rPr>
          <w:rFonts w:ascii="Times New Roman" w:hAnsi="Times New Roman" w:cs="Times New Roman"/>
        </w:rPr>
        <w:t>A previous RCT evaluating different positioning following PPV for FTMHs experienced a 10.2% attrition and thus we similarly estimate a 10% attrition rate in this investigation.</w:t>
      </w:r>
      <w:r w:rsidR="000071C5" w:rsidRPr="005A4880">
        <w:rPr>
          <w:rFonts w:ascii="Times New Roman" w:hAnsi="Times New Roman" w:cs="Times New Roman"/>
        </w:rPr>
        <w:fldChar w:fldCharType="begin" w:fldLock="1"/>
      </w:r>
      <w:r w:rsidR="00B01A0C" w:rsidRPr="005A4880">
        <w:rPr>
          <w:rFonts w:ascii="Times New Roman" w:hAnsi="Times New Roman" w:cs="Times New Roman"/>
        </w:rPr>
        <w:instrText>ADDIN CSL_CITATION {"citationItems":[{"id":"ITEM-1","itemData":{"DOI":"10.1001/JAMAOPHTHALMOL.2020.0987","ISSN":"21686173","PMID":"32379288","abstract":"Importance: The value of facedown positioning following surgery for large full-thickness macular holes is unknown. Objective: To determine whether advice to position facedown postoperatively improves the outcome for large macular holes. Design, Setting, and Participants: This randomized, parallel group superiority trial with 1:1 randomization stratified by site with 3 months' follow-up was conducted at 9 sites across the United Kingdom and included participants with an idiopathic full-thickness macular hole of at least 400 μm minimum linear diameter and a duration of fewer than 12 months. All participants had vitrectomy surgery with peeling of the internal limiting membrane and injection of perfluoropropane (14%) gas, with or without simultaneous surgery for cataract. Interventions: Following surgery, participants were randomly advised to position either facedown or face forward for 8 hours daily for 5 days. Main Outcomes and Measures: The primary outcome was closure of the macular hole determined 3 months following surgery by masked optical coherence tomography evaluation. Secondary outcome measures at 3 months were visual acuity, participant-reported experience of positioning, and quality of life measured by the National Eye Institute Visual Function Questionnaire 25. Results: A total of 185 participants (45 men [24.3%]; 156 white [84.3%]; 9 black [4.9%]; 10 Asian [5.4%]; median age, 69 years [interquartile range, 64-73 years]) were randomized. Macular hole closure was observed in 90 (85.6%) who were advised to position face forward and 88 (95.5%) advised to position facedown (adjusted odds ratio, 3.15; 95% CI, 0.87-11.41; P =.08). The mean (SD) improvement in best-corrected visual acuity at 3 months was 0.34 (0.69) logMAR (equivalent to 1 Snellen line) in the face-forward group and 0.57 (0.42) logMAR (equivalent to 3 Snellen lines) in the facedown group (adjusted mean difference, 0.22 [95 % CI, 0.05-0.38]; equivalent to 2 Snellen lines); 95% CI, 0.05-0.38; P =.01). The median National Eye Institute Visual Function Questionnaire 25 score was 89 (interquartile range, 76-94) in the facedown group and 87 (interquartile range, 73-93) in the face-forward group (mean [SD] change on a logistic scale, 0.08 [0.26] face forward and 0.11 [0.25] facedown; adjusted mean [SD] difference on a logistic scale, 0.02; 95% CI, -0.03 to 0.07; P =.41). Conclusions and Relevance: The results do not prove that facedown positioning following surgery is more likely to close la…","author":[{"dropping-particle":"","family":"Bainbridge","given":"James W.B.","non-dropping-particle":"","parse-names":false,"suffix":""},{"dropping-particle":"","family":"Pasu","given":"Saruban","non-dropping-particle":"","parse-names":false,"suffix":""},{"dropping-particle":"","family":"Bell","given":"Lauren","non-dropping-particle":"","parse-names":false,"suffix":""},{"dropping-particle":"","family":"Zenasni","given":"Zohra","non-dropping-particle":"","parse-names":false,"suffix":""},{"dropping-particle":"","family":"Lanz","given":"Doris","non-dropping-particle":"","parse-names":false,"suffix":""},{"dropping-particle":"","family":"Simmonds","given":"Irene A.","non-dropping-particle":"","parse-names":false,"suffix":""},{"dropping-particle":"","family":"Thompson","given":"Ann","non-dropping-particle":"","parse-names":false,"suffix":""},{"dropping-particle":"","family":"Yorston","given":"David","non-dropping-particle":"","parse-names":false,"suffix":""},{"dropping-particle":"","family":"Laidlaw","given":"D. Alistair H.","non-dropping-particle":"","parse-names":false,"suffix":""},{"dropping-particle":"","family":"Bunce","given":"Catey","non-dropping-particle":"","parse-names":false,"suffix":""},{"dropping-particle":"","family":"Hooper","given":"Richard","non-dropping-particle":"","parse-names":false,"suffix":""}],"container-title":"JAMA Ophthalmology","id":"ITEM-1","issue":"7","issued":{"date-parts":[["2020","7","1"]]},"page":"725","publisher":"American Medical Association","title":"Facedown Positioning Following Surgery for Large Full-Thickness Macular Hole: A Multicenter Randomized Clinical Trial","type":"article-journal","volume":"138"},"uris":["http://www.mendeley.com/documents/?uuid=0c9f1bbc-5f26-3432-9b28-28fa02cf4436"]}],"mendeley":{"formattedCitation":"(23)","plainTextFormattedCitation":"(23)","previouslyFormattedCitation":"(23)"},"properties":{"noteIndex":0},"schema":"https://github.com/citation-style-language/schema/raw/master/csl-citation.json"}</w:instrText>
      </w:r>
      <w:r w:rsidR="000071C5" w:rsidRPr="005A4880">
        <w:rPr>
          <w:rFonts w:ascii="Times New Roman" w:hAnsi="Times New Roman" w:cs="Times New Roman"/>
        </w:rPr>
        <w:fldChar w:fldCharType="separate"/>
      </w:r>
      <w:r w:rsidR="000071C5" w:rsidRPr="005A4880">
        <w:rPr>
          <w:rFonts w:ascii="Times New Roman" w:hAnsi="Times New Roman" w:cs="Times New Roman"/>
          <w:noProof/>
        </w:rPr>
        <w:t>(23)</w:t>
      </w:r>
      <w:r w:rsidR="000071C5" w:rsidRPr="005A4880">
        <w:rPr>
          <w:rFonts w:ascii="Times New Roman" w:hAnsi="Times New Roman" w:cs="Times New Roman"/>
        </w:rPr>
        <w:fldChar w:fldCharType="end"/>
      </w:r>
      <w:r w:rsidR="000071C5" w:rsidRPr="005A4880">
        <w:rPr>
          <w:rFonts w:ascii="Times New Roman" w:hAnsi="Times New Roman" w:cs="Times New Roman"/>
        </w:rPr>
        <w:t xml:space="preserve"> </w:t>
      </w:r>
      <w:r w:rsidR="001C0011" w:rsidRPr="005A4880">
        <w:rPr>
          <w:rFonts w:ascii="Times New Roman" w:hAnsi="Times New Roman" w:cs="Times New Roman"/>
        </w:rPr>
        <w:t>A</w:t>
      </w:r>
      <w:r w:rsidR="00A8460A" w:rsidRPr="005A4880">
        <w:rPr>
          <w:rFonts w:ascii="Times New Roman" w:hAnsi="Times New Roman" w:cs="Times New Roman"/>
        </w:rPr>
        <w:t>s</w:t>
      </w:r>
      <w:r w:rsidR="001C0011" w:rsidRPr="005A4880">
        <w:rPr>
          <w:rFonts w:ascii="Times New Roman" w:hAnsi="Times New Roman" w:cs="Times New Roman"/>
        </w:rPr>
        <w:t xml:space="preserve"> such, we have decided to proceed with a sample size of 40 patients to inform ou</w:t>
      </w:r>
      <w:r w:rsidR="00DC2579" w:rsidRPr="005A4880">
        <w:rPr>
          <w:rFonts w:ascii="Times New Roman" w:hAnsi="Times New Roman" w:cs="Times New Roman"/>
        </w:rPr>
        <w:t>r</w:t>
      </w:r>
      <w:r w:rsidR="001C0011" w:rsidRPr="005A4880">
        <w:rPr>
          <w:rFonts w:ascii="Times New Roman" w:hAnsi="Times New Roman" w:cs="Times New Roman"/>
        </w:rPr>
        <w:t xml:space="preserve"> outcomes.</w:t>
      </w:r>
      <w:r w:rsidR="00A05343" w:rsidRPr="005A4880">
        <w:rPr>
          <w:rFonts w:ascii="Times New Roman" w:hAnsi="Times New Roman" w:cs="Times New Roman"/>
        </w:rPr>
        <w:t xml:space="preserve"> We estimate based on previous rates of FTMH at our institution that there will be </w:t>
      </w:r>
      <w:r w:rsidR="009D0452" w:rsidRPr="005A4880">
        <w:rPr>
          <w:rFonts w:ascii="Times New Roman" w:hAnsi="Times New Roman" w:cs="Times New Roman"/>
        </w:rPr>
        <w:t>4</w:t>
      </w:r>
      <w:r w:rsidR="00A05343" w:rsidRPr="005A4880">
        <w:rPr>
          <w:rFonts w:ascii="Times New Roman" w:hAnsi="Times New Roman" w:cs="Times New Roman"/>
        </w:rPr>
        <w:t xml:space="preserve"> </w:t>
      </w:r>
      <w:r w:rsidR="00207509" w:rsidRPr="005A4880">
        <w:rPr>
          <w:rFonts w:ascii="Times New Roman" w:hAnsi="Times New Roman" w:cs="Times New Roman"/>
        </w:rPr>
        <w:t xml:space="preserve">new </w:t>
      </w:r>
      <w:r w:rsidR="00A05343" w:rsidRPr="005A4880">
        <w:rPr>
          <w:rFonts w:ascii="Times New Roman" w:hAnsi="Times New Roman" w:cs="Times New Roman"/>
        </w:rPr>
        <w:t xml:space="preserve">eligible patients each week. </w:t>
      </w:r>
      <w:r w:rsidR="003E7AD9" w:rsidRPr="005A4880">
        <w:rPr>
          <w:rFonts w:ascii="Times New Roman" w:hAnsi="Times New Roman" w:cs="Times New Roman"/>
        </w:rPr>
        <w:t xml:space="preserve">Previous studies at our institution have experienced a recruitment rate of </w:t>
      </w:r>
      <w:r w:rsidR="00D344F1" w:rsidRPr="005A4880">
        <w:rPr>
          <w:rFonts w:ascii="Times New Roman" w:hAnsi="Times New Roman" w:cs="Times New Roman"/>
        </w:rPr>
        <w:t>33</w:t>
      </w:r>
      <w:r w:rsidR="003E7AD9" w:rsidRPr="005A4880">
        <w:rPr>
          <w:rFonts w:ascii="Times New Roman" w:hAnsi="Times New Roman" w:cs="Times New Roman"/>
        </w:rPr>
        <w:t>%. Thus,</w:t>
      </w:r>
      <w:r w:rsidR="00A05343" w:rsidRPr="005A4880">
        <w:rPr>
          <w:rFonts w:ascii="Times New Roman" w:hAnsi="Times New Roman" w:cs="Times New Roman"/>
        </w:rPr>
        <w:t xml:space="preserve"> we estimate that it will take approximately </w:t>
      </w:r>
      <w:r w:rsidR="009D0452" w:rsidRPr="005A4880">
        <w:rPr>
          <w:rFonts w:ascii="Times New Roman" w:hAnsi="Times New Roman" w:cs="Times New Roman"/>
        </w:rPr>
        <w:t>3</w:t>
      </w:r>
      <w:r w:rsidR="00A05343" w:rsidRPr="005A4880">
        <w:rPr>
          <w:rFonts w:ascii="Times New Roman" w:hAnsi="Times New Roman" w:cs="Times New Roman"/>
        </w:rPr>
        <w:t>0 weeks to achieve our target sample size.</w:t>
      </w:r>
    </w:p>
    <w:p w14:paraId="14760FE4" w14:textId="5ACA7CB9" w:rsidR="00902924" w:rsidRPr="005A4880" w:rsidRDefault="00902924" w:rsidP="00F64BEB">
      <w:pPr>
        <w:ind w:firstLine="720"/>
        <w:rPr>
          <w:rFonts w:ascii="Times New Roman" w:hAnsi="Times New Roman" w:cs="Times New Roman"/>
        </w:rPr>
      </w:pPr>
      <w:r w:rsidRPr="005A4880">
        <w:rPr>
          <w:rFonts w:ascii="Times New Roman" w:hAnsi="Times New Roman" w:cs="Times New Roman"/>
        </w:rPr>
        <w:t>Utilizing a sample size of 40, we will be able to estimate an 80% retention and completion rate to within a 95% confidence interval of +/-12.4% and a 33% recruitment rate to within a 95% confidence interval of +/- 14.6%.</w:t>
      </w:r>
      <w:r w:rsidR="008D7CBD" w:rsidRPr="005A4880">
        <w:rPr>
          <w:rFonts w:ascii="Times New Roman" w:hAnsi="Times New Roman" w:cs="Times New Roman"/>
        </w:rPr>
        <w:fldChar w:fldCharType="begin" w:fldLock="1"/>
      </w:r>
      <w:r w:rsidR="008D7CBD" w:rsidRPr="005A4880">
        <w:rPr>
          <w:rFonts w:ascii="Times New Roman" w:hAnsi="Times New Roman" w:cs="Times New Roman"/>
        </w:rPr>
        <w:instrText>ADDIN CSL_CITATION {"citationItems":[{"id":"ITEM-1","itemData":{"DOI":"10.1016/J.JCLINEPI.2011.07.011","ISSN":"1878-5921","PMID":"22169081","abstract":"Objective: To investigate methods to determine the size of a pilot study to inform a power calculation for a randomized controlled trial (RCT) using an interval/ratio outcome measure. Study Design: Calculations based on confidence intervals (CIs) for the sample standard deviation (SD). Results: Based on CIs for the sample SD, methods are demonstrated whereby (1) the observed SD can be adjusted to secure the desired level of statistical power in the main study with a specified level of confidence; (2) the sample for the main study, if calculated using the observed SD, can be adjusted, again to obtain the desired level of statistical power in the main study; (3) the power of the main study can be calculated for the situation in which the SD in the pilot study proves to be an underestimate of the true SD; and (4) an \"efficient\" pilot size can be determined to minimize the combined size of the pilot and main RCT. Conclusion: Trialists should calculate the appropriate size of a pilot study, just as they should the size of the main RCT, taking into account the twin needs to demonstrate efficiency in terms of recruitment and to produce precise estimates of treatment effect. © 2012 Elsevier Inc. All rights reserved.","author":[{"dropping-particle":"","family":"Sim","given":"Julius","non-dropping-particle":"","parse-names":false,"suffix":""},{"dropping-particle":"","family":"Lewis","given":"Martyn","non-dropping-particle":"","parse-names":false,"suffix":""}],"container-title":"Journal of clinical epidemiology","id":"ITEM-1","issue":"3","issued":{"date-parts":[["2012","3"]]},"page":"301-308","publisher":"J Clin Epidemiol","title":"The size of a pilot study for a clinical trial should be calculated in relation to considerations of precision and efficiency","type":"article-journal","volume":"65"},"uris":["http://www.mendeley.com/documents/?uuid=4291585a-9c9b-3a34-8a53-b92636fe27b2"]}],"mendeley":{"formattedCitation":"(24)","plainTextFormattedCitation":"(24)"},"properties":{"noteIndex":0},"schema":"https://github.com/citation-style-language/schema/raw/master/csl-citation.json"}</w:instrText>
      </w:r>
      <w:r w:rsidR="008D7CBD" w:rsidRPr="005A4880">
        <w:rPr>
          <w:rFonts w:ascii="Times New Roman" w:hAnsi="Times New Roman" w:cs="Times New Roman"/>
        </w:rPr>
        <w:fldChar w:fldCharType="separate"/>
      </w:r>
      <w:r w:rsidR="008D7CBD" w:rsidRPr="005A4880">
        <w:rPr>
          <w:rFonts w:ascii="Times New Roman" w:hAnsi="Times New Roman" w:cs="Times New Roman"/>
          <w:noProof/>
        </w:rPr>
        <w:t>(24)</w:t>
      </w:r>
      <w:r w:rsidR="008D7CBD" w:rsidRPr="005A4880">
        <w:rPr>
          <w:rFonts w:ascii="Times New Roman" w:hAnsi="Times New Roman" w:cs="Times New Roman"/>
        </w:rPr>
        <w:fldChar w:fldCharType="end"/>
      </w:r>
    </w:p>
    <w:p w14:paraId="78DD4F9E" w14:textId="5D4456DC" w:rsidR="001224E2" w:rsidRPr="005A4880" w:rsidRDefault="001224E2" w:rsidP="006B6588">
      <w:pPr>
        <w:rPr>
          <w:rFonts w:ascii="Times New Roman" w:hAnsi="Times New Roman" w:cs="Times New Roman"/>
        </w:rPr>
      </w:pPr>
    </w:p>
    <w:p w14:paraId="20FD31E0" w14:textId="77777777" w:rsidR="001224E2" w:rsidRPr="005A4880" w:rsidRDefault="001224E2" w:rsidP="001224E2">
      <w:pPr>
        <w:rPr>
          <w:rFonts w:ascii="Times New Roman" w:hAnsi="Times New Roman" w:cs="Times New Roman"/>
        </w:rPr>
      </w:pPr>
      <w:r w:rsidRPr="005A4880">
        <w:rPr>
          <w:rFonts w:ascii="Times New Roman" w:hAnsi="Times New Roman" w:cs="Times New Roman"/>
          <w:i/>
          <w:iCs/>
        </w:rPr>
        <w:t>Participant Timeline:</w:t>
      </w:r>
      <w:r w:rsidRPr="005A4880">
        <w:rPr>
          <w:rFonts w:ascii="Times New Roman" w:hAnsi="Times New Roman" w:cs="Times New Roman"/>
        </w:rPr>
        <w:t xml:space="preserve"> </w:t>
      </w:r>
    </w:p>
    <w:p w14:paraId="0CA0F86D" w14:textId="58738F8E" w:rsidR="0052307E" w:rsidRPr="005A4880" w:rsidRDefault="001224E2" w:rsidP="00F64BEB">
      <w:pPr>
        <w:ind w:firstLine="720"/>
        <w:rPr>
          <w:rFonts w:ascii="Times New Roman" w:hAnsi="Times New Roman" w:cs="Times New Roman"/>
        </w:rPr>
      </w:pPr>
      <w:r w:rsidRPr="005A4880">
        <w:rPr>
          <w:rFonts w:ascii="Times New Roman" w:hAnsi="Times New Roman" w:cs="Times New Roman"/>
        </w:rPr>
        <w:t xml:space="preserve">Please note, this timeline may be modified depending on when we receive final ethics approval. Ethics approval will be submitted in </w:t>
      </w:r>
      <w:r w:rsidR="004338DE" w:rsidRPr="005A4880">
        <w:rPr>
          <w:rFonts w:ascii="Times New Roman" w:hAnsi="Times New Roman" w:cs="Times New Roman"/>
        </w:rPr>
        <w:t>February</w:t>
      </w:r>
      <w:r w:rsidRPr="005A4880">
        <w:rPr>
          <w:rFonts w:ascii="Times New Roman" w:hAnsi="Times New Roman" w:cs="Times New Roman"/>
        </w:rPr>
        <w:t xml:space="preserve"> 2023. We estimate based on recruitment duration of previous studies at our centre that we will be able to recruit </w:t>
      </w:r>
      <w:r w:rsidR="006F04B6" w:rsidRPr="005A4880">
        <w:rPr>
          <w:rFonts w:ascii="Times New Roman" w:hAnsi="Times New Roman" w:cs="Times New Roman"/>
        </w:rPr>
        <w:t>an average of 1.33 patients</w:t>
      </w:r>
      <w:r w:rsidRPr="005A4880">
        <w:rPr>
          <w:rFonts w:ascii="Times New Roman" w:hAnsi="Times New Roman" w:cs="Times New Roman"/>
        </w:rPr>
        <w:t xml:space="preserve"> per week into this investigation. As such, we estimate that recruitment will take place from July 2023 until </w:t>
      </w:r>
      <w:r w:rsidR="00F03B55" w:rsidRPr="005A4880">
        <w:rPr>
          <w:rFonts w:ascii="Times New Roman" w:hAnsi="Times New Roman" w:cs="Times New Roman"/>
        </w:rPr>
        <w:t>January</w:t>
      </w:r>
      <w:r w:rsidRPr="005A4880">
        <w:rPr>
          <w:rFonts w:ascii="Times New Roman" w:hAnsi="Times New Roman" w:cs="Times New Roman"/>
        </w:rPr>
        <w:t xml:space="preserve"> 2024. </w:t>
      </w:r>
      <w:r w:rsidR="00E22019" w:rsidRPr="005A4880">
        <w:rPr>
          <w:rFonts w:ascii="Times New Roman" w:hAnsi="Times New Roman" w:cs="Times New Roman"/>
        </w:rPr>
        <w:t>W</w:t>
      </w:r>
      <w:r w:rsidRPr="005A4880">
        <w:rPr>
          <w:rFonts w:ascii="Times New Roman" w:hAnsi="Times New Roman" w:cs="Times New Roman"/>
        </w:rPr>
        <w:t xml:space="preserve">e estimate that data collection will occur from July 2023 until </w:t>
      </w:r>
      <w:r w:rsidR="00B94867" w:rsidRPr="005A4880">
        <w:rPr>
          <w:rFonts w:ascii="Times New Roman" w:hAnsi="Times New Roman" w:cs="Times New Roman"/>
        </w:rPr>
        <w:t>April</w:t>
      </w:r>
      <w:r w:rsidRPr="005A4880">
        <w:rPr>
          <w:rFonts w:ascii="Times New Roman" w:hAnsi="Times New Roman" w:cs="Times New Roman"/>
        </w:rPr>
        <w:t xml:space="preserve"> 2024. </w:t>
      </w:r>
    </w:p>
    <w:p w14:paraId="21C51682" w14:textId="7D31D5E1" w:rsidR="001224E2" w:rsidRPr="005A4880" w:rsidRDefault="009C6921" w:rsidP="006B6588">
      <w:pPr>
        <w:rPr>
          <w:rFonts w:ascii="Times New Roman" w:hAnsi="Times New Roman" w:cs="Times New Roman"/>
        </w:rPr>
      </w:pPr>
      <w:r w:rsidRPr="005A4880">
        <w:rPr>
          <w:rFonts w:ascii="Times New Roman" w:hAnsi="Times New Roman" w:cs="Times New Roman"/>
        </w:rPr>
        <w:t xml:space="preserve">Data analysis and manuscript preparation will occur in the </w:t>
      </w:r>
      <w:r w:rsidR="002778CC" w:rsidRPr="005A4880">
        <w:rPr>
          <w:rFonts w:ascii="Times New Roman" w:hAnsi="Times New Roman" w:cs="Times New Roman"/>
        </w:rPr>
        <w:t>summer</w:t>
      </w:r>
      <w:r w:rsidRPr="005A4880">
        <w:rPr>
          <w:rFonts w:ascii="Times New Roman" w:hAnsi="Times New Roman" w:cs="Times New Roman"/>
        </w:rPr>
        <w:t xml:space="preserve"> of 2024 will the results of this investigation submitted to a peer-reviewed journal by the end of 2024.</w:t>
      </w:r>
    </w:p>
    <w:p w14:paraId="1F62ACAC" w14:textId="27870CD1" w:rsidR="0071608F" w:rsidRPr="005A4880" w:rsidRDefault="0071608F" w:rsidP="006B6588">
      <w:pPr>
        <w:rPr>
          <w:rFonts w:ascii="Times New Roman" w:hAnsi="Times New Roman" w:cs="Times New Roman"/>
        </w:rPr>
      </w:pPr>
    </w:p>
    <w:p w14:paraId="7CA2273F" w14:textId="77777777" w:rsidR="00144677" w:rsidRPr="005A4880" w:rsidRDefault="0071608F" w:rsidP="006B6588">
      <w:pPr>
        <w:rPr>
          <w:rFonts w:ascii="Times New Roman" w:hAnsi="Times New Roman" w:cs="Times New Roman"/>
          <w:i/>
          <w:iCs/>
        </w:rPr>
      </w:pPr>
      <w:r w:rsidRPr="005A4880">
        <w:rPr>
          <w:rFonts w:ascii="Times New Roman" w:hAnsi="Times New Roman" w:cs="Times New Roman"/>
          <w:i/>
          <w:iCs/>
        </w:rPr>
        <w:t>Recruitment:</w:t>
      </w:r>
      <w:r w:rsidR="003343DA" w:rsidRPr="005A4880">
        <w:rPr>
          <w:rFonts w:ascii="Times New Roman" w:hAnsi="Times New Roman" w:cs="Times New Roman"/>
          <w:i/>
          <w:iCs/>
        </w:rPr>
        <w:t xml:space="preserve"> </w:t>
      </w:r>
    </w:p>
    <w:p w14:paraId="1957179B" w14:textId="477A0ED9" w:rsidR="00F4283D" w:rsidRPr="005A4880" w:rsidRDefault="00BF0DAF" w:rsidP="00F64BEB">
      <w:pPr>
        <w:ind w:firstLine="720"/>
        <w:rPr>
          <w:rFonts w:ascii="Times New Roman" w:hAnsi="Times New Roman" w:cs="Times New Roman"/>
        </w:rPr>
      </w:pPr>
      <w:r w:rsidRPr="005A4880">
        <w:rPr>
          <w:rFonts w:ascii="Times New Roman" w:hAnsi="Times New Roman" w:cs="Times New Roman"/>
        </w:rPr>
        <w:t xml:space="preserve">Participant recruitment will take place at the Hamilton Regional Eye Institute at the time of FTMH diagnosis. </w:t>
      </w:r>
      <w:r w:rsidR="00F4283D" w:rsidRPr="005A4880">
        <w:rPr>
          <w:rFonts w:ascii="Times New Roman" w:hAnsi="Times New Roman" w:cs="Times New Roman"/>
        </w:rPr>
        <w:t>All patients will be informed regarding the risks, benefits</w:t>
      </w:r>
      <w:r w:rsidR="0091071C" w:rsidRPr="005A4880">
        <w:rPr>
          <w:rFonts w:ascii="Times New Roman" w:hAnsi="Times New Roman" w:cs="Times New Roman"/>
        </w:rPr>
        <w:t>,</w:t>
      </w:r>
      <w:r w:rsidR="00F4283D" w:rsidRPr="005A4880">
        <w:rPr>
          <w:rFonts w:ascii="Times New Roman" w:hAnsi="Times New Roman" w:cs="Times New Roman"/>
        </w:rPr>
        <w:t xml:space="preserve"> and alternatives </w:t>
      </w:r>
      <w:r w:rsidR="00503541" w:rsidRPr="005A4880">
        <w:rPr>
          <w:rFonts w:ascii="Times New Roman" w:hAnsi="Times New Roman" w:cs="Times New Roman"/>
        </w:rPr>
        <w:t>to</w:t>
      </w:r>
      <w:r w:rsidR="00F4283D" w:rsidRPr="005A4880">
        <w:rPr>
          <w:rFonts w:ascii="Times New Roman" w:hAnsi="Times New Roman" w:cs="Times New Roman"/>
        </w:rPr>
        <w:t xml:space="preserve"> the surgical procedure</w:t>
      </w:r>
      <w:r w:rsidR="00CC1200" w:rsidRPr="005A4880">
        <w:rPr>
          <w:rFonts w:ascii="Times New Roman" w:hAnsi="Times New Roman" w:cs="Times New Roman"/>
        </w:rPr>
        <w:t xml:space="preserve"> and </w:t>
      </w:r>
      <w:r w:rsidR="00503541" w:rsidRPr="005A4880">
        <w:rPr>
          <w:rFonts w:ascii="Times New Roman" w:hAnsi="Times New Roman" w:cs="Times New Roman"/>
        </w:rPr>
        <w:t xml:space="preserve">the different </w:t>
      </w:r>
      <w:r w:rsidR="00CC1200" w:rsidRPr="005A4880">
        <w:rPr>
          <w:rFonts w:ascii="Times New Roman" w:hAnsi="Times New Roman" w:cs="Times New Roman"/>
        </w:rPr>
        <w:t>post-operative positioning</w:t>
      </w:r>
      <w:r w:rsidR="00503541" w:rsidRPr="005A4880">
        <w:rPr>
          <w:rFonts w:ascii="Times New Roman" w:hAnsi="Times New Roman" w:cs="Times New Roman"/>
        </w:rPr>
        <w:t xml:space="preserve"> durations</w:t>
      </w:r>
      <w:r w:rsidR="00F4283D" w:rsidRPr="005A4880">
        <w:rPr>
          <w:rFonts w:ascii="Times New Roman" w:hAnsi="Times New Roman" w:cs="Times New Roman"/>
        </w:rPr>
        <w:t>. All patients will sign an informed consent form prior to enrollment into the study and before any measurement related to the study will be performed.</w:t>
      </w:r>
    </w:p>
    <w:p w14:paraId="30987246" w14:textId="6364C04B" w:rsidR="00E22019" w:rsidRPr="005A4880" w:rsidRDefault="00E22019" w:rsidP="006B6588">
      <w:pPr>
        <w:rPr>
          <w:rFonts w:ascii="Times New Roman" w:hAnsi="Times New Roman" w:cs="Times New Roman"/>
        </w:rPr>
      </w:pPr>
    </w:p>
    <w:p w14:paraId="2B31E76C" w14:textId="7D68030C" w:rsidR="00E22019" w:rsidRPr="005A4880" w:rsidRDefault="00E22019" w:rsidP="006B6588">
      <w:pPr>
        <w:rPr>
          <w:rFonts w:ascii="Times New Roman" w:hAnsi="Times New Roman" w:cs="Times New Roman"/>
          <w:i/>
          <w:iCs/>
        </w:rPr>
      </w:pPr>
      <w:r w:rsidRPr="005A4880">
        <w:rPr>
          <w:rFonts w:ascii="Times New Roman" w:hAnsi="Times New Roman" w:cs="Times New Roman"/>
          <w:i/>
          <w:iCs/>
        </w:rPr>
        <w:t>Randomi</w:t>
      </w:r>
      <w:r w:rsidR="00E7691D" w:rsidRPr="005A4880">
        <w:rPr>
          <w:rFonts w:ascii="Times New Roman" w:hAnsi="Times New Roman" w:cs="Times New Roman"/>
          <w:i/>
          <w:iCs/>
        </w:rPr>
        <w:t>z</w:t>
      </w:r>
      <w:r w:rsidRPr="005A4880">
        <w:rPr>
          <w:rFonts w:ascii="Times New Roman" w:hAnsi="Times New Roman" w:cs="Times New Roman"/>
          <w:i/>
          <w:iCs/>
        </w:rPr>
        <w:t>ation</w:t>
      </w:r>
      <w:r w:rsidR="00D71578" w:rsidRPr="005A4880">
        <w:rPr>
          <w:rFonts w:ascii="Times New Roman" w:hAnsi="Times New Roman" w:cs="Times New Roman"/>
          <w:i/>
          <w:iCs/>
        </w:rPr>
        <w:t xml:space="preserve"> and Masking</w:t>
      </w:r>
    </w:p>
    <w:p w14:paraId="26461A31" w14:textId="13A30BCC" w:rsidR="00F62627" w:rsidRPr="005A4880" w:rsidRDefault="00E22019" w:rsidP="00D71578">
      <w:pPr>
        <w:ind w:firstLine="720"/>
        <w:rPr>
          <w:rFonts w:ascii="Times New Roman" w:hAnsi="Times New Roman" w:cs="Times New Roman"/>
        </w:rPr>
      </w:pPr>
      <w:r w:rsidRPr="005A4880">
        <w:rPr>
          <w:rFonts w:ascii="Times New Roman" w:hAnsi="Times New Roman" w:cs="Times New Roman"/>
        </w:rPr>
        <w:t xml:space="preserve">Patients will be randomized 1:1 to the 3-day FDP </w:t>
      </w:r>
      <w:r w:rsidR="00D71578" w:rsidRPr="005A4880">
        <w:rPr>
          <w:rFonts w:ascii="Times New Roman" w:hAnsi="Times New Roman" w:cs="Times New Roman"/>
        </w:rPr>
        <w:t>or</w:t>
      </w:r>
      <w:r w:rsidRPr="005A4880">
        <w:rPr>
          <w:rFonts w:ascii="Times New Roman" w:hAnsi="Times New Roman" w:cs="Times New Roman"/>
        </w:rPr>
        <w:t xml:space="preserve"> 7-day FDP groups utilizing permuted block randomization with blocks of 4, 6, and</w:t>
      </w:r>
      <w:r w:rsidR="004B7D63" w:rsidRPr="005A4880">
        <w:rPr>
          <w:rFonts w:ascii="Times New Roman" w:hAnsi="Times New Roman" w:cs="Times New Roman"/>
        </w:rPr>
        <w:t xml:space="preserve"> 8. </w:t>
      </w:r>
      <w:r w:rsidR="00D71578" w:rsidRPr="005A4880">
        <w:rPr>
          <w:rFonts w:ascii="Times New Roman" w:hAnsi="Times New Roman" w:cs="Times New Roman"/>
        </w:rPr>
        <w:t xml:space="preserve">Randomization will be performed prior to </w:t>
      </w:r>
      <w:r w:rsidR="0069603F" w:rsidRPr="005A4880">
        <w:rPr>
          <w:rFonts w:ascii="Times New Roman" w:hAnsi="Times New Roman" w:cs="Times New Roman"/>
        </w:rPr>
        <w:t>surgery; however,</w:t>
      </w:r>
      <w:r w:rsidR="006C7549" w:rsidRPr="005A4880">
        <w:rPr>
          <w:rFonts w:ascii="Times New Roman" w:hAnsi="Times New Roman" w:cs="Times New Roman"/>
        </w:rPr>
        <w:t xml:space="preserve"> </w:t>
      </w:r>
      <w:r w:rsidR="0069603F" w:rsidRPr="005A4880">
        <w:rPr>
          <w:rFonts w:ascii="Times New Roman" w:hAnsi="Times New Roman" w:cs="Times New Roman"/>
        </w:rPr>
        <w:t>t</w:t>
      </w:r>
      <w:r w:rsidR="00D71578" w:rsidRPr="005A4880">
        <w:rPr>
          <w:rFonts w:ascii="Times New Roman" w:hAnsi="Times New Roman" w:cs="Times New Roman"/>
        </w:rPr>
        <w:t xml:space="preserve">he surgeon will be </w:t>
      </w:r>
      <w:r w:rsidR="004338DE" w:rsidRPr="005A4880">
        <w:rPr>
          <w:rFonts w:ascii="Times New Roman" w:hAnsi="Times New Roman" w:cs="Times New Roman"/>
        </w:rPr>
        <w:t xml:space="preserve">made aware of </w:t>
      </w:r>
      <w:r w:rsidR="0050576A" w:rsidRPr="005A4880">
        <w:rPr>
          <w:rFonts w:ascii="Times New Roman" w:hAnsi="Times New Roman" w:cs="Times New Roman"/>
        </w:rPr>
        <w:t>the patient’s</w:t>
      </w:r>
      <w:r w:rsidR="004338DE" w:rsidRPr="005A4880">
        <w:rPr>
          <w:rFonts w:ascii="Times New Roman" w:hAnsi="Times New Roman" w:cs="Times New Roman"/>
        </w:rPr>
        <w:t xml:space="preserve"> treatment allocation immediately following surgery</w:t>
      </w:r>
      <w:r w:rsidR="0069603F" w:rsidRPr="005A4880">
        <w:rPr>
          <w:rFonts w:ascii="Times New Roman" w:hAnsi="Times New Roman" w:cs="Times New Roman"/>
        </w:rPr>
        <w:t>. At this point</w:t>
      </w:r>
      <w:r w:rsidR="006C7549" w:rsidRPr="005A4880">
        <w:rPr>
          <w:rFonts w:ascii="Times New Roman" w:hAnsi="Times New Roman" w:cs="Times New Roman"/>
        </w:rPr>
        <w:t xml:space="preserve"> </w:t>
      </w:r>
      <w:r w:rsidR="0069603F" w:rsidRPr="005A4880">
        <w:rPr>
          <w:rFonts w:ascii="Times New Roman" w:hAnsi="Times New Roman" w:cs="Times New Roman"/>
        </w:rPr>
        <w:t>the surgeon</w:t>
      </w:r>
      <w:r w:rsidR="006C7549" w:rsidRPr="005A4880">
        <w:rPr>
          <w:rFonts w:ascii="Times New Roman" w:hAnsi="Times New Roman" w:cs="Times New Roman"/>
        </w:rPr>
        <w:t xml:space="preserve"> will inform the patient in the recovery room regarding their treatment allocation</w:t>
      </w:r>
      <w:r w:rsidR="00F62627" w:rsidRPr="005A4880">
        <w:rPr>
          <w:rFonts w:ascii="Times New Roman" w:hAnsi="Times New Roman" w:cs="Times New Roman"/>
        </w:rPr>
        <w:t>.</w:t>
      </w:r>
      <w:r w:rsidR="00D71578" w:rsidRPr="005A4880">
        <w:rPr>
          <w:rFonts w:ascii="Times New Roman" w:hAnsi="Times New Roman" w:cs="Times New Roman"/>
        </w:rPr>
        <w:t xml:space="preserve"> </w:t>
      </w:r>
      <w:r w:rsidR="002044E6" w:rsidRPr="005A4880">
        <w:rPr>
          <w:rFonts w:ascii="Times New Roman" w:hAnsi="Times New Roman" w:cs="Times New Roman"/>
        </w:rPr>
        <w:t xml:space="preserve">Allocation concealment will be maintained utilizing </w:t>
      </w:r>
      <w:proofErr w:type="spellStart"/>
      <w:r w:rsidR="002044E6" w:rsidRPr="005A4880">
        <w:rPr>
          <w:rFonts w:ascii="Times New Roman" w:hAnsi="Times New Roman" w:cs="Times New Roman"/>
        </w:rPr>
        <w:lastRenderedPageBreak/>
        <w:t>REDCap</w:t>
      </w:r>
      <w:proofErr w:type="spellEnd"/>
      <w:r w:rsidR="002044E6" w:rsidRPr="005A4880">
        <w:rPr>
          <w:rFonts w:ascii="Times New Roman" w:hAnsi="Times New Roman" w:cs="Times New Roman"/>
        </w:rPr>
        <w:t>.</w:t>
      </w:r>
      <w:r w:rsidR="00D71578" w:rsidRPr="005A4880">
        <w:rPr>
          <w:rFonts w:ascii="Times New Roman" w:hAnsi="Times New Roman" w:cs="Times New Roman"/>
        </w:rPr>
        <w:t xml:space="preserve"> </w:t>
      </w:r>
      <w:r w:rsidR="0050576A" w:rsidRPr="005A4880">
        <w:rPr>
          <w:rFonts w:ascii="Times New Roman" w:hAnsi="Times New Roman" w:cs="Times New Roman"/>
        </w:rPr>
        <w:t>All staff performing VA assessments and obtaining OCT images will be masked to treatment allocation. OCT grading of FTMH closure will be performed by two masked readers and disagreements will be resolved by a third masked reader. The participants themselves and the clinical teams managing their care will be unmasked.</w:t>
      </w:r>
    </w:p>
    <w:p w14:paraId="1E90B88C" w14:textId="1259268E" w:rsidR="00D30579" w:rsidRPr="005A4880" w:rsidRDefault="00D30579" w:rsidP="006B6588">
      <w:pPr>
        <w:rPr>
          <w:rFonts w:ascii="Times New Roman" w:hAnsi="Times New Roman" w:cs="Times New Roman"/>
        </w:rPr>
      </w:pPr>
    </w:p>
    <w:p w14:paraId="77CFD24D" w14:textId="26DC8479" w:rsidR="00D30579" w:rsidRPr="005A4880" w:rsidRDefault="00D30579" w:rsidP="006B6588">
      <w:pPr>
        <w:rPr>
          <w:rFonts w:ascii="Times New Roman" w:hAnsi="Times New Roman" w:cs="Times New Roman"/>
          <w:i/>
          <w:iCs/>
        </w:rPr>
      </w:pPr>
      <w:r w:rsidRPr="005A4880">
        <w:rPr>
          <w:rFonts w:ascii="Times New Roman" w:hAnsi="Times New Roman" w:cs="Times New Roman"/>
          <w:i/>
          <w:iCs/>
        </w:rPr>
        <w:t>Statistical methods</w:t>
      </w:r>
      <w:r w:rsidR="00297F35" w:rsidRPr="005A4880">
        <w:rPr>
          <w:rFonts w:ascii="Times New Roman" w:hAnsi="Times New Roman" w:cs="Times New Roman"/>
          <w:i/>
          <w:iCs/>
        </w:rPr>
        <w:t xml:space="preserve"> and data analysis</w:t>
      </w:r>
      <w:r w:rsidRPr="005A4880">
        <w:rPr>
          <w:rFonts w:ascii="Times New Roman" w:hAnsi="Times New Roman" w:cs="Times New Roman"/>
          <w:i/>
          <w:iCs/>
        </w:rPr>
        <w:t>:</w:t>
      </w:r>
    </w:p>
    <w:p w14:paraId="74D2DCFC" w14:textId="091FF56D" w:rsidR="00297F35" w:rsidRPr="005A4880" w:rsidRDefault="00297F35" w:rsidP="00F64BEB">
      <w:pPr>
        <w:ind w:firstLine="720"/>
        <w:rPr>
          <w:rFonts w:ascii="Times New Roman" w:hAnsi="Times New Roman" w:cs="Times New Roman"/>
        </w:rPr>
      </w:pPr>
      <w:r w:rsidRPr="005A4880">
        <w:rPr>
          <w:rFonts w:ascii="Times New Roman" w:hAnsi="Times New Roman" w:cs="Times New Roman"/>
        </w:rPr>
        <w:t xml:space="preserve">Regarding the primary </w:t>
      </w:r>
      <w:r w:rsidR="00DC7A95" w:rsidRPr="005A4880">
        <w:rPr>
          <w:rFonts w:ascii="Times New Roman" w:hAnsi="Times New Roman" w:cs="Times New Roman"/>
        </w:rPr>
        <w:t>outcomes</w:t>
      </w:r>
      <w:r w:rsidR="00CA4E3A" w:rsidRPr="005A4880">
        <w:rPr>
          <w:rFonts w:ascii="Times New Roman" w:hAnsi="Times New Roman" w:cs="Times New Roman"/>
        </w:rPr>
        <w:t>, t</w:t>
      </w:r>
      <w:r w:rsidRPr="005A4880">
        <w:rPr>
          <w:rFonts w:ascii="Times New Roman" w:hAnsi="Times New Roman" w:cs="Times New Roman"/>
        </w:rPr>
        <w:t>he recruitment rate will be calculated as the number of patients randomi</w:t>
      </w:r>
      <w:r w:rsidR="0014280F" w:rsidRPr="005A4880">
        <w:rPr>
          <w:rFonts w:ascii="Times New Roman" w:hAnsi="Times New Roman" w:cs="Times New Roman"/>
        </w:rPr>
        <w:t>z</w:t>
      </w:r>
      <w:r w:rsidRPr="005A4880">
        <w:rPr>
          <w:rFonts w:ascii="Times New Roman" w:hAnsi="Times New Roman" w:cs="Times New Roman"/>
        </w:rPr>
        <w:t>ed / the number of eligible patients screened. The retention rate will be defined as the number of patients who complete the follow-up measures</w:t>
      </w:r>
      <w:r w:rsidR="00DF0573" w:rsidRPr="005A4880">
        <w:rPr>
          <w:rFonts w:ascii="Times New Roman" w:hAnsi="Times New Roman" w:cs="Times New Roman"/>
        </w:rPr>
        <w:t xml:space="preserve"> at 3-months</w:t>
      </w:r>
      <w:r w:rsidRPr="005A4880">
        <w:rPr>
          <w:rFonts w:ascii="Times New Roman" w:hAnsi="Times New Roman" w:cs="Times New Roman"/>
        </w:rPr>
        <w:t xml:space="preserve"> / the number of enrolled participants. Completion rates for data collection will be defined as the number of complete datasets for each of the outcome measures </w:t>
      </w:r>
      <w:r w:rsidR="00DF0573" w:rsidRPr="005A4880">
        <w:rPr>
          <w:rFonts w:ascii="Times New Roman" w:hAnsi="Times New Roman" w:cs="Times New Roman"/>
        </w:rPr>
        <w:t xml:space="preserve">at 3-months </w:t>
      </w:r>
      <w:r w:rsidRPr="005A4880">
        <w:rPr>
          <w:rFonts w:ascii="Times New Roman" w:hAnsi="Times New Roman" w:cs="Times New Roman"/>
        </w:rPr>
        <w:t>/ number of participants enrolled in the study.</w:t>
      </w:r>
      <w:r w:rsidR="00FC106D" w:rsidRPr="005A4880">
        <w:rPr>
          <w:rFonts w:ascii="Times New Roman" w:hAnsi="Times New Roman" w:cs="Times New Roman"/>
        </w:rPr>
        <w:t xml:space="preserve"> The recruitment time will be defined as the time taken in days to recruit 40 participants.</w:t>
      </w:r>
    </w:p>
    <w:p w14:paraId="708F7E83" w14:textId="4BF552A9" w:rsidR="00297F35" w:rsidRPr="005A4880" w:rsidRDefault="00297F35" w:rsidP="006B6588">
      <w:pPr>
        <w:rPr>
          <w:rFonts w:ascii="Times New Roman" w:hAnsi="Times New Roman" w:cs="Times New Roman"/>
        </w:rPr>
      </w:pPr>
    </w:p>
    <w:p w14:paraId="26BCE822" w14:textId="558833A3" w:rsidR="00D30579" w:rsidRPr="005A4880" w:rsidRDefault="00297F35" w:rsidP="00F64BEB">
      <w:pPr>
        <w:ind w:firstLine="720"/>
        <w:rPr>
          <w:rFonts w:ascii="Times New Roman" w:hAnsi="Times New Roman" w:cs="Times New Roman"/>
          <w:b/>
          <w:bCs/>
        </w:rPr>
      </w:pPr>
      <w:r w:rsidRPr="005A4880">
        <w:rPr>
          <w:rFonts w:ascii="Times New Roman" w:hAnsi="Times New Roman" w:cs="Times New Roman"/>
        </w:rPr>
        <w:t>For the secondary outcomes,</w:t>
      </w:r>
      <w:r w:rsidR="00756227" w:rsidRPr="005A4880">
        <w:rPr>
          <w:rFonts w:ascii="Times New Roman" w:hAnsi="Times New Roman" w:cs="Times New Roman"/>
        </w:rPr>
        <w:t xml:space="preserve"> analyses will be performed on an intention-to-treat basis. If any outcome data are missing, we will assume data </w:t>
      </w:r>
      <w:r w:rsidR="000D61B4" w:rsidRPr="005A4880">
        <w:rPr>
          <w:rFonts w:ascii="Times New Roman" w:hAnsi="Times New Roman" w:cs="Times New Roman"/>
        </w:rPr>
        <w:t>are</w:t>
      </w:r>
      <w:r w:rsidR="00756227" w:rsidRPr="005A4880">
        <w:rPr>
          <w:rFonts w:ascii="Times New Roman" w:hAnsi="Times New Roman" w:cs="Times New Roman"/>
        </w:rPr>
        <w:t xml:space="preserve"> missing at random and analyse data from available subjects.</w:t>
      </w:r>
      <w:r w:rsidR="0084256F" w:rsidRPr="005A4880">
        <w:rPr>
          <w:rFonts w:ascii="Times New Roman" w:hAnsi="Times New Roman" w:cs="Times New Roman"/>
        </w:rPr>
        <w:t xml:space="preserve"> </w:t>
      </w:r>
      <w:r w:rsidR="009C1E9F" w:rsidRPr="005A4880">
        <w:rPr>
          <w:rFonts w:ascii="Times New Roman" w:hAnsi="Times New Roman" w:cs="Times New Roman"/>
        </w:rPr>
        <w:t>C</w:t>
      </w:r>
      <w:r w:rsidRPr="005A4880">
        <w:rPr>
          <w:rFonts w:ascii="Times New Roman" w:hAnsi="Times New Roman" w:cs="Times New Roman"/>
        </w:rPr>
        <w:t>ontinuous variables will be expressed as means (± standard deviation)</w:t>
      </w:r>
      <w:r w:rsidR="007B557A" w:rsidRPr="005A4880">
        <w:rPr>
          <w:rFonts w:ascii="Times New Roman" w:hAnsi="Times New Roman" w:cs="Times New Roman"/>
        </w:rPr>
        <w:t xml:space="preserve"> and categorical variables will be expressed as percentages. Continuous variables will be compared utilizing the student</w:t>
      </w:r>
      <w:r w:rsidR="000D61B4" w:rsidRPr="005A4880">
        <w:rPr>
          <w:rFonts w:ascii="Times New Roman" w:hAnsi="Times New Roman" w:cs="Times New Roman"/>
        </w:rPr>
        <w:t>’</w:t>
      </w:r>
      <w:r w:rsidR="007B557A" w:rsidRPr="005A4880">
        <w:rPr>
          <w:rFonts w:ascii="Times New Roman" w:hAnsi="Times New Roman" w:cs="Times New Roman"/>
        </w:rPr>
        <w:t>s t-test</w:t>
      </w:r>
      <w:r w:rsidR="004219AD" w:rsidRPr="005A4880">
        <w:rPr>
          <w:rFonts w:ascii="Times New Roman" w:hAnsi="Times New Roman" w:cs="Times New Roman"/>
        </w:rPr>
        <w:t xml:space="preserve"> or Mann-Whitney U test based on normality</w:t>
      </w:r>
      <w:r w:rsidR="007B557A" w:rsidRPr="005A4880">
        <w:rPr>
          <w:rFonts w:ascii="Times New Roman" w:hAnsi="Times New Roman" w:cs="Times New Roman"/>
        </w:rPr>
        <w:t>. Categorial variables will be compared utilizing the Chi-Squared Test. Fisher’s Exact Tests were performed for expected values less than five. A p</w:t>
      </w:r>
      <w:r w:rsidR="000D61B4" w:rsidRPr="005A4880">
        <w:rPr>
          <w:rFonts w:ascii="Times New Roman" w:hAnsi="Times New Roman" w:cs="Times New Roman"/>
        </w:rPr>
        <w:t>-</w:t>
      </w:r>
      <w:r w:rsidR="007B557A" w:rsidRPr="005A4880">
        <w:rPr>
          <w:rFonts w:ascii="Times New Roman" w:hAnsi="Times New Roman" w:cs="Times New Roman"/>
        </w:rPr>
        <w:t xml:space="preserve">value of &lt;0.05 will be considered statistically significant. </w:t>
      </w:r>
      <w:r w:rsidR="004219AD" w:rsidRPr="005A4880">
        <w:rPr>
          <w:rFonts w:ascii="Times New Roman" w:hAnsi="Times New Roman" w:cs="Times New Roman"/>
        </w:rPr>
        <w:t xml:space="preserve">All estimations will be reported with 95% confidence intervals. </w:t>
      </w:r>
      <w:r w:rsidR="007B557A" w:rsidRPr="005A4880">
        <w:rPr>
          <w:rFonts w:ascii="Times New Roman" w:hAnsi="Times New Roman" w:cs="Times New Roman"/>
        </w:rPr>
        <w:t>All analyses will be performed using SPSS (version 23, Armonk, NY).</w:t>
      </w:r>
    </w:p>
    <w:p w14:paraId="796BF319" w14:textId="3D5A0E9A" w:rsidR="008F6DCD" w:rsidRPr="005A4880" w:rsidRDefault="008F6DCD" w:rsidP="006B6588">
      <w:pPr>
        <w:rPr>
          <w:rFonts w:ascii="Times New Roman" w:hAnsi="Times New Roman" w:cs="Times New Roman"/>
          <w:b/>
          <w:bCs/>
        </w:rPr>
      </w:pPr>
    </w:p>
    <w:p w14:paraId="4E093124" w14:textId="427792E8" w:rsidR="00743869" w:rsidRPr="005A4880" w:rsidRDefault="00D30579" w:rsidP="006B6588">
      <w:pPr>
        <w:rPr>
          <w:rFonts w:ascii="Times New Roman" w:hAnsi="Times New Roman" w:cs="Times New Roman"/>
          <w:i/>
          <w:iCs/>
        </w:rPr>
      </w:pPr>
      <w:r w:rsidRPr="005A4880">
        <w:rPr>
          <w:rFonts w:ascii="Times New Roman" w:hAnsi="Times New Roman" w:cs="Times New Roman"/>
          <w:i/>
          <w:iCs/>
        </w:rPr>
        <w:t>Data monitoring:</w:t>
      </w:r>
      <w:r w:rsidR="00925B1F" w:rsidRPr="005A4880">
        <w:rPr>
          <w:rFonts w:ascii="Times New Roman" w:hAnsi="Times New Roman" w:cs="Times New Roman"/>
          <w:i/>
          <w:iCs/>
        </w:rPr>
        <w:t xml:space="preserve"> </w:t>
      </w:r>
    </w:p>
    <w:p w14:paraId="3E78D253" w14:textId="3B3BCA65" w:rsidR="00B01A0C" w:rsidRPr="005A4880" w:rsidRDefault="00B01A0C" w:rsidP="00B01A0C">
      <w:pPr>
        <w:rPr>
          <w:rFonts w:ascii="Times New Roman" w:hAnsi="Times New Roman" w:cs="Times New Roman"/>
        </w:rPr>
      </w:pPr>
      <w:r w:rsidRPr="005A4880">
        <w:rPr>
          <w:rFonts w:ascii="Times New Roman" w:hAnsi="Times New Roman" w:cs="Times New Roman"/>
        </w:rPr>
        <w:t>In-keeping with previous similar investigations,</w:t>
      </w:r>
      <w:r w:rsidRPr="005A4880">
        <w:rPr>
          <w:rFonts w:ascii="Times New Roman" w:hAnsi="Times New Roman" w:cs="Times New Roman"/>
        </w:rPr>
        <w:fldChar w:fldCharType="begin" w:fldLock="1"/>
      </w:r>
      <w:r w:rsidR="008D7CBD" w:rsidRPr="005A4880">
        <w:rPr>
          <w:rFonts w:ascii="Times New Roman" w:hAnsi="Times New Roman" w:cs="Times New Roman"/>
        </w:rPr>
        <w:instrText>ADDIN CSL_CITATION {"citationItems":[{"id":"ITEM-1","itemData":{"DOI":"10.1001/JAMAOPHTHALMOL.2020.0987","ISSN":"21686173","PMID":"32379288","abstract":"Importance: The value of facedown positioning following surgery for large full-thickness macular holes is unknown. Objective: To determine whether advice to position facedown postoperatively improves the outcome for large macular holes. Design, Setting, and Participants: This randomized, parallel group superiority trial with 1:1 randomization stratified by site with 3 months' follow-up was conducted at 9 sites across the United Kingdom and included participants with an idiopathic full-thickness macular hole of at least 400 μm minimum linear diameter and a duration of fewer than 12 months. All participants had vitrectomy surgery with peeling of the internal limiting membrane and injection of perfluoropropane (14%) gas, with or without simultaneous surgery for cataract. Interventions: Following surgery, participants were randomly advised to position either facedown or face forward for 8 hours daily for 5 days. Main Outcomes and Measures: The primary outcome was closure of the macular hole determined 3 months following surgery by masked optical coherence tomography evaluation. Secondary outcome measures at 3 months were visual acuity, participant-reported experience of positioning, and quality of life measured by the National Eye Institute Visual Function Questionnaire 25. Results: A total of 185 participants (45 men [24.3%]; 156 white [84.3%]; 9 black [4.9%]; 10 Asian [5.4%]; median age, 69 years [interquartile range, 64-73 years]) were randomized. Macular hole closure was observed in 90 (85.6%) who were advised to position face forward and 88 (95.5%) advised to position facedown (adjusted odds ratio, 3.15; 95% CI, 0.87-11.41; P =.08). The mean (SD) improvement in best-corrected visual acuity at 3 months was 0.34 (0.69) logMAR (equivalent to 1 Snellen line) in the face-forward group and 0.57 (0.42) logMAR (equivalent to 3 Snellen lines) in the facedown group (adjusted mean difference, 0.22 [95 % CI, 0.05-0.38]; equivalent to 2 Snellen lines); 95% CI, 0.05-0.38; P =.01). The median National Eye Institute Visual Function Questionnaire 25 score was 89 (interquartile range, 76-94) in the facedown group and 87 (interquartile range, 73-93) in the face-forward group (mean [SD] change on a logistic scale, 0.08 [0.26] face forward and 0.11 [0.25] facedown; adjusted mean [SD] difference on a logistic scale, 0.02; 95% CI, -0.03 to 0.07; P =.41). Conclusions and Relevance: The results do not prove that facedown positioning following surgery is more likely to close la…","author":[{"dropping-particle":"","family":"Bainbridge","given":"James W.B.","non-dropping-particle":"","parse-names":false,"suffix":""},{"dropping-particle":"","family":"Pasu","given":"Saruban","non-dropping-particle":"","parse-names":false,"suffix":""},{"dropping-particle":"","family":"Bell","given":"Lauren","non-dropping-particle":"","parse-names":false,"suffix":""},{"dropping-particle":"","family":"Zenasni","given":"Zohra","non-dropping-particle":"","parse-names":false,"suffix":""},{"dropping-particle":"","family":"Lanz","given":"Doris","non-dropping-particle":"","parse-names":false,"suffix":""},{"dropping-particle":"","family":"Simmonds","given":"Irene A.","non-dropping-particle":"","parse-names":false,"suffix":""},{"dropping-particle":"","family":"Thompson","given":"Ann","non-dropping-particle":"","parse-names":false,"suffix":""},{"dropping-particle":"","family":"Yorston","given":"David","non-dropping-particle":"","parse-names":false,"suffix":""},{"dropping-particle":"","family":"Laidlaw","given":"D. Alistair H.","non-dropping-particle":"","parse-names":false,"suffix":""},{"dropping-particle":"","family":"Bunce","given":"Catey","non-dropping-particle":"","parse-names":false,"suffix":""},{"dropping-particle":"","family":"Hooper","given":"Richard","non-dropping-particle":"","parse-names":false,"suffix":""}],"container-title":"JAMA Ophthalmology","id":"ITEM-1","issue":"7","issued":{"date-parts":[["2020","7","1"]]},"page":"725","publisher":"American Medical Association","title":"Facedown Positioning Following Surgery for Large Full-Thickness Macular Hole: A Multicenter Randomized Clinical Trial","type":"article-journal","volume":"138"},"uris":["http://www.mendeley.com/documents/?uuid=0c9f1bbc-5f26-3432-9b28-28fa02cf4436"]}],"mendeley":{"formattedCitation":"(23)","plainTextFormattedCitation":"(23)","previouslyFormattedCitation":"(23)"},"properties":{"noteIndex":0},"schema":"https://github.com/citation-style-language/schema/raw/master/csl-citation.json"}</w:instrText>
      </w:r>
      <w:r w:rsidRPr="005A4880">
        <w:rPr>
          <w:rFonts w:ascii="Times New Roman" w:hAnsi="Times New Roman" w:cs="Times New Roman"/>
        </w:rPr>
        <w:fldChar w:fldCharType="separate"/>
      </w:r>
      <w:r w:rsidRPr="005A4880">
        <w:rPr>
          <w:rFonts w:ascii="Times New Roman" w:hAnsi="Times New Roman" w:cs="Times New Roman"/>
          <w:noProof/>
        </w:rPr>
        <w:t>(23)</w:t>
      </w:r>
      <w:r w:rsidRPr="005A4880">
        <w:rPr>
          <w:rFonts w:ascii="Times New Roman" w:hAnsi="Times New Roman" w:cs="Times New Roman"/>
        </w:rPr>
        <w:fldChar w:fldCharType="end"/>
      </w:r>
      <w:r w:rsidRPr="005A4880">
        <w:rPr>
          <w:rFonts w:ascii="Times New Roman" w:hAnsi="Times New Roman" w:cs="Times New Roman"/>
        </w:rPr>
        <w:t xml:space="preserve"> no formal Data Monitoring Committee has been created given the relatively short time span of follow-up, and minimal clinical risks. However, an interim assessment will be performed once recruitment is 50% complete. If at this point the difference in FTMH closure rates between groups crosses the 95% confidence interval of the clinically significant noninferiority margin of 15% as determined by previous investigations assessing FTMH closure,</w:t>
      </w:r>
      <w:r w:rsidRPr="005A4880">
        <w:rPr>
          <w:rFonts w:ascii="Times New Roman" w:hAnsi="Times New Roman" w:cs="Times New Roman"/>
        </w:rPr>
        <w:fldChar w:fldCharType="begin" w:fldLock="1"/>
      </w:r>
      <w:r w:rsidR="008D7CBD" w:rsidRPr="005A4880">
        <w:rPr>
          <w:rFonts w:ascii="Times New Roman" w:hAnsi="Times New Roman" w:cs="Times New Roman"/>
        </w:rPr>
        <w:instrText>ADDIN CSL_CITATION {"citationItems":[{"id":"ITEM-1","itemData":{"DOI":"10.1001/JAMAOPHTHALMOL.2020.0987","ISSN":"21686173","PMID":"32379288","abstract":"Importance: The value of facedown positioning following surgery for large full-thickness macular holes is unknown. Objective: To determine whether advice to position facedown postoperatively improves the outcome for large macular holes. Design, Setting, and Participants: This randomized, parallel group superiority trial with 1:1 randomization stratified by site with 3 months' follow-up was conducted at 9 sites across the United Kingdom and included participants with an idiopathic full-thickness macular hole of at least 400 μm minimum linear diameter and a duration of fewer than 12 months. All participants had vitrectomy surgery with peeling of the internal limiting membrane and injection of perfluoropropane (14%) gas, with or without simultaneous surgery for cataract. Interventions: Following surgery, participants were randomly advised to position either facedown or face forward for 8 hours daily for 5 days. Main Outcomes and Measures: The primary outcome was closure of the macular hole determined 3 months following surgery by masked optical coherence tomography evaluation. Secondary outcome measures at 3 months were visual acuity, participant-reported experience of positioning, and quality of life measured by the National Eye Institute Visual Function Questionnaire 25. Results: A total of 185 participants (45 men [24.3%]; 156 white [84.3%]; 9 black [4.9%]; 10 Asian [5.4%]; median age, 69 years [interquartile range, 64-73 years]) were randomized. Macular hole closure was observed in 90 (85.6%) who were advised to position face forward and 88 (95.5%) advised to position facedown (adjusted odds ratio, 3.15; 95% CI, 0.87-11.41; P =.08). The mean (SD) improvement in best-corrected visual acuity at 3 months was 0.34 (0.69) logMAR (equivalent to 1 Snellen line) in the face-forward group and 0.57 (0.42) logMAR (equivalent to 3 Snellen lines) in the facedown group (adjusted mean difference, 0.22 [95 % CI, 0.05-0.38]; equivalent to 2 Snellen lines); 95% CI, 0.05-0.38; P =.01). The median National Eye Institute Visual Function Questionnaire 25 score was 89 (interquartile range, 76-94) in the facedown group and 87 (interquartile range, 73-93) in the face-forward group (mean [SD] change on a logistic scale, 0.08 [0.26] face forward and 0.11 [0.25] facedown; adjusted mean [SD] difference on a logistic scale, 0.02; 95% CI, -0.03 to 0.07; P =.41). Conclusions and Relevance: The results do not prove that facedown positioning following surgery is more likely to close la…","author":[{"dropping-particle":"","family":"Bainbridge","given":"James W.B.","non-dropping-particle":"","parse-names":false,"suffix":""},{"dropping-particle":"","family":"Pasu","given":"Saruban","non-dropping-particle":"","parse-names":false,"suffix":""},{"dropping-particle":"","family":"Bell","given":"Lauren","non-dropping-particle":"","parse-names":false,"suffix":""},{"dropping-particle":"","family":"Zenasni","given":"Zohra","non-dropping-particle":"","parse-names":false,"suffix":""},{"dropping-particle":"","family":"Lanz","given":"Doris","non-dropping-particle":"","parse-names":false,"suffix":""},{"dropping-particle":"","family":"Simmonds","given":"Irene A.","non-dropping-particle":"","parse-names":false,"suffix":""},{"dropping-particle":"","family":"Thompson","given":"Ann","non-dropping-particle":"","parse-names":false,"suffix":""},{"dropping-particle":"","family":"Yorston","given":"David","non-dropping-particle":"","parse-names":false,"suffix":""},{"dropping-particle":"","family":"Laidlaw","given":"D. Alistair H.","non-dropping-particle":"","parse-names":false,"suffix":""},{"dropping-particle":"","family":"Bunce","given":"Catey","non-dropping-particle":"","parse-names":false,"suffix":""},{"dropping-particle":"","family":"Hooper","given":"Richard","non-dropping-particle":"","parse-names":false,"suffix":""}],"container-title":"JAMA Ophthalmology","id":"ITEM-1","issue":"7","issued":{"date-parts":[["2020","7","1"]]},"page":"725","publisher":"American Medical Association","title":"Facedown Positioning Following Surgery for Large Full-Thickness Macular Hole: A Multicenter Randomized Clinical Trial","type":"article-journal","volume":"138"},"uris":["http://www.mendeley.com/documents/?uuid=0c9f1bbc-5f26-3432-9b28-28fa02cf4436"]},{"id":"ITEM-2","itemData":{"DOI":"10.1016/J.OPHTHA.2010.04.040","ISSN":"1549-4713","PMID":"21035869","abstract":"Objective To establish whether the success rate of surgery for small idiopathic macular holes (diameter, ≤400 μm) is significantly reduced if facedown positioning is replaced by simply taking care to avoid the supine position. Design Randomized, controlled, parallel-assignment, open-label, interventional, multicenter clinical trial. Participants Sixty-nine patients from 6 specialized vitreoretinal units, randomized into 2 parallel groups and followed up after surgery for 3 months. Methods All patients underwent pars plana vitrectomy, peeling of any epiretinal membrane, and 17% C 2F6 gas filling. Patients then were advised randomly to observe either strict facedown positioning for 22 of 24 hours or simply to avoid the supine position for 10 days. Main Outcome Measures The primary outcome measure was the rate of anatomic closure 3 months after surgery. Main secondary measurements included Early Treatment Diabetic Retinopathy Study (ETDRS) visual acuity, progression of cataract, and frequency of complications. Results The mean size of macular holes was approximately 300 μm in both groups. Closure rates were more than 90% in both groups: 32 (91.4%) of 34 eyes in the alleviated positioning group versus 32 (94.1%) of 35 eyes in the facedown positioning group (lower margin of 95% confidence interval of difference, -14.88%). The ETDRS scores at 3 months increased in both groups by 10.23±14.64 and 10.52±14.54 letters, respectively. Progression of cataract and the rate of other complications were not significantly different in the 2 groups. Conclusions The success rate of surgery for idiopathic macular holes of 400 μm or smaller is not significantly reduced if facedown positioning is replaced by simply taking care to avoid the supine position. These macular holes can be treated by streamlined surgery, that is, with no internal limiting membrane peeling and no facedown positioning (only avoidance of the supine position) with a closure rate of more than 90% and a mean gain in visual acuity of more than 2 ETDRS lines at 3 months. Financial Disclosure(s) The author(s) have no proprietary or commercial interest in any materials discussed in this article. © 2011 American Academy of Ophthalmology.","author":[{"dropping-particle":"","family":"Tadayoni","given":"Ramin","non-dropping-particle":"","parse-names":false,"suffix":""},{"dropping-particle":"","family":"Vicaut","given":"Eric","non-dropping-particle":"","parse-names":false,"suffix":""},{"dropping-particle":"","family":"Devin","given":"Franois","non-dropping-particle":"","parse-names":false,"suffix":""},{"dropping-particle":"","family":"Creuzot-Garcher","given":"Catherine","non-dropping-particle":"","parse-names":false,"suffix":""},{"dropping-particle":"","family":"Berrod","given":"Jean Paul","non-dropping-particle":"","parse-names":false,"suffix":""},{"dropping-particle":"","family":"Mer","given":"Yannick","non-dropping-particle":"Le","parse-names":false,"suffix":""},{"dropping-particle":"","family":"Korobelnik","given":"Jean Franois","non-dropping-particle":"","parse-names":false,"suffix":""},{"dropping-particle":"","family":"Aout","given":"Mounir","non-dropping-particle":"","parse-names":false,"suffix":""},{"dropping-particle":"","family":"Massin","given":"Pascale","non-dropping-particle":"","parse-names":false,"suffix":""},{"dropping-particle":"","family":"Gaudric","given":"Alain","non-dropping-particle":"","parse-names":false,"suffix":""}],"container-title":"Ophthalmology","id":"ITEM-2","issue":"1","issued":{"date-parts":[["2011","1"]]},"page":"150-155","publisher":"Ophthalmology","title":"A randomized controlled trial of alleviated positioning after small macular hole surgery","type":"article-journal","volume":"118"},"uris":["http://www.mendeley.com/documents/?uuid=5e2f1575-0a41-35af-91d9-dff1ed5d67d9"]}],"mendeley":{"formattedCitation":"(7,23)","plainTextFormattedCitation":"(7,23)","previouslyFormattedCitation":"(7,23)"},"properties":{"noteIndex":0},"schema":"https://github.com/citation-style-language/schema/raw/master/csl-citation.json"}</w:instrText>
      </w:r>
      <w:r w:rsidRPr="005A4880">
        <w:rPr>
          <w:rFonts w:ascii="Times New Roman" w:hAnsi="Times New Roman" w:cs="Times New Roman"/>
        </w:rPr>
        <w:fldChar w:fldCharType="separate"/>
      </w:r>
      <w:r w:rsidRPr="005A4880">
        <w:rPr>
          <w:rFonts w:ascii="Times New Roman" w:hAnsi="Times New Roman" w:cs="Times New Roman"/>
          <w:noProof/>
        </w:rPr>
        <w:t>(7,23)</w:t>
      </w:r>
      <w:r w:rsidRPr="005A4880">
        <w:rPr>
          <w:rFonts w:ascii="Times New Roman" w:hAnsi="Times New Roman" w:cs="Times New Roman"/>
        </w:rPr>
        <w:fldChar w:fldCharType="end"/>
      </w:r>
      <w:r w:rsidRPr="005A4880">
        <w:rPr>
          <w:rFonts w:ascii="Times New Roman" w:hAnsi="Times New Roman" w:cs="Times New Roman"/>
        </w:rPr>
        <w:t xml:space="preserve"> the study will be terminated. </w:t>
      </w:r>
    </w:p>
    <w:p w14:paraId="3C299E55" w14:textId="77777777" w:rsidR="00B01A0C" w:rsidRPr="005A4880" w:rsidRDefault="00B01A0C" w:rsidP="00B01A0C">
      <w:pPr>
        <w:rPr>
          <w:rFonts w:ascii="Times New Roman" w:hAnsi="Times New Roman" w:cs="Times New Roman"/>
        </w:rPr>
      </w:pPr>
    </w:p>
    <w:p w14:paraId="0D2275C8" w14:textId="7E0D31ED" w:rsidR="009F060B" w:rsidRPr="005A4880" w:rsidRDefault="009F060B" w:rsidP="006B6588">
      <w:pPr>
        <w:rPr>
          <w:rFonts w:ascii="Times New Roman" w:hAnsi="Times New Roman" w:cs="Times New Roman"/>
        </w:rPr>
      </w:pPr>
    </w:p>
    <w:p w14:paraId="5B413ABF" w14:textId="20F16496" w:rsidR="009F060B" w:rsidRPr="005A4880" w:rsidRDefault="009F060B" w:rsidP="006B6588">
      <w:pPr>
        <w:rPr>
          <w:rFonts w:ascii="Times New Roman" w:hAnsi="Times New Roman" w:cs="Times New Roman"/>
          <w:i/>
          <w:iCs/>
        </w:rPr>
      </w:pPr>
      <w:r w:rsidRPr="005A4880">
        <w:rPr>
          <w:rFonts w:ascii="Times New Roman" w:hAnsi="Times New Roman" w:cs="Times New Roman"/>
          <w:i/>
          <w:iCs/>
        </w:rPr>
        <w:t>Declaration of Interests:</w:t>
      </w:r>
    </w:p>
    <w:p w14:paraId="67AC9200" w14:textId="3DE101E7" w:rsidR="005D5867" w:rsidRPr="005A4880" w:rsidRDefault="005D5867" w:rsidP="006B6588">
      <w:pPr>
        <w:rPr>
          <w:rFonts w:ascii="Times New Roman" w:hAnsi="Times New Roman" w:cs="Times New Roman"/>
        </w:rPr>
      </w:pPr>
      <w:r w:rsidRPr="005A4880">
        <w:rPr>
          <w:rFonts w:ascii="Times New Roman" w:hAnsi="Times New Roman" w:cs="Times New Roman"/>
        </w:rPr>
        <w:t>KN: Dr. Nanji has no conflicts of interests</w:t>
      </w:r>
      <w:r w:rsidR="00EC2EE2" w:rsidRPr="005A4880">
        <w:rPr>
          <w:rFonts w:ascii="Times New Roman" w:hAnsi="Times New Roman" w:cs="Times New Roman"/>
        </w:rPr>
        <w:t>.</w:t>
      </w:r>
    </w:p>
    <w:p w14:paraId="662EC120" w14:textId="56D4BA99" w:rsidR="0056740B" w:rsidRPr="005A4880" w:rsidRDefault="005D5867" w:rsidP="006B6588">
      <w:pPr>
        <w:rPr>
          <w:rFonts w:ascii="Times New Roman" w:hAnsi="Times New Roman" w:cs="Times New Roman"/>
        </w:rPr>
      </w:pPr>
      <w:r w:rsidRPr="005A4880">
        <w:rPr>
          <w:rFonts w:ascii="Times New Roman" w:hAnsi="Times New Roman" w:cs="Times New Roman"/>
        </w:rPr>
        <w:t xml:space="preserve">VC: </w:t>
      </w:r>
      <w:r w:rsidR="0056740B" w:rsidRPr="005A4880">
        <w:rPr>
          <w:rFonts w:ascii="Times New Roman" w:hAnsi="Times New Roman" w:cs="Times New Roman"/>
        </w:rPr>
        <w:t>Dr. Chaudhary reports acting as an advisory board member, grants and other from Novartis, acting as an advisory board member, grants and other from Bayer, grants from Allergan, and acting as an advisory board member</w:t>
      </w:r>
      <w:r w:rsidR="008E79FB" w:rsidRPr="005A4880">
        <w:rPr>
          <w:rFonts w:ascii="Times New Roman" w:hAnsi="Times New Roman" w:cs="Times New Roman"/>
        </w:rPr>
        <w:t>, and grants</w:t>
      </w:r>
      <w:r w:rsidR="0056740B" w:rsidRPr="005A4880">
        <w:rPr>
          <w:rFonts w:ascii="Times New Roman" w:hAnsi="Times New Roman" w:cs="Times New Roman"/>
        </w:rPr>
        <w:t xml:space="preserve"> fr</w:t>
      </w:r>
      <w:r w:rsidR="008E79FB" w:rsidRPr="005A4880">
        <w:rPr>
          <w:rFonts w:ascii="Times New Roman" w:hAnsi="Times New Roman" w:cs="Times New Roman"/>
        </w:rPr>
        <w:t>om</w:t>
      </w:r>
      <w:r w:rsidR="0056740B" w:rsidRPr="005A4880">
        <w:rPr>
          <w:rFonts w:ascii="Times New Roman" w:hAnsi="Times New Roman" w:cs="Times New Roman"/>
        </w:rPr>
        <w:t xml:space="preserve"> Roche.</w:t>
      </w:r>
    </w:p>
    <w:p w14:paraId="3A075587" w14:textId="0082397A" w:rsidR="0013082A" w:rsidRPr="005A4880" w:rsidRDefault="0013082A" w:rsidP="006B6588">
      <w:pPr>
        <w:rPr>
          <w:rFonts w:ascii="Times New Roman" w:hAnsi="Times New Roman" w:cs="Times New Roman"/>
        </w:rPr>
      </w:pPr>
      <w:r w:rsidRPr="005A4880">
        <w:rPr>
          <w:rFonts w:ascii="Times New Roman" w:hAnsi="Times New Roman" w:cs="Times New Roman"/>
        </w:rPr>
        <w:t xml:space="preserve">FF: Dr. </w:t>
      </w:r>
      <w:proofErr w:type="spellStart"/>
      <w:r w:rsidRPr="005A4880">
        <w:rPr>
          <w:rFonts w:ascii="Times New Roman" w:hAnsi="Times New Roman" w:cs="Times New Roman"/>
        </w:rPr>
        <w:t>Farrohkhyar</w:t>
      </w:r>
      <w:proofErr w:type="spellEnd"/>
      <w:r w:rsidRPr="005A4880">
        <w:rPr>
          <w:rFonts w:ascii="Times New Roman" w:hAnsi="Times New Roman" w:cs="Times New Roman"/>
        </w:rPr>
        <w:t xml:space="preserve"> has no conflicts of interest to disclose.</w:t>
      </w:r>
    </w:p>
    <w:p w14:paraId="677ED932" w14:textId="085F2FB4" w:rsidR="009F060B" w:rsidRPr="005A4880" w:rsidRDefault="009F060B" w:rsidP="006B6588">
      <w:pPr>
        <w:rPr>
          <w:rFonts w:ascii="Times New Roman" w:hAnsi="Times New Roman" w:cs="Times New Roman"/>
        </w:rPr>
      </w:pPr>
    </w:p>
    <w:p w14:paraId="2523CB55" w14:textId="77777777" w:rsidR="00946203" w:rsidRPr="005A4880" w:rsidRDefault="009F060B" w:rsidP="00946203">
      <w:pPr>
        <w:rPr>
          <w:rFonts w:ascii="Times New Roman" w:hAnsi="Times New Roman" w:cs="Times New Roman"/>
          <w:i/>
          <w:iCs/>
        </w:rPr>
      </w:pPr>
      <w:r w:rsidRPr="005A4880">
        <w:rPr>
          <w:rFonts w:ascii="Times New Roman" w:hAnsi="Times New Roman" w:cs="Times New Roman"/>
          <w:i/>
          <w:iCs/>
        </w:rPr>
        <w:t>Dissemination policy:</w:t>
      </w:r>
      <w:r w:rsidR="00B37B31" w:rsidRPr="005A4880">
        <w:rPr>
          <w:rFonts w:ascii="Times New Roman" w:hAnsi="Times New Roman" w:cs="Times New Roman"/>
          <w:i/>
          <w:iCs/>
        </w:rPr>
        <w:t xml:space="preserve"> </w:t>
      </w:r>
    </w:p>
    <w:p w14:paraId="46B5CC61" w14:textId="577363E5" w:rsidR="009F060B" w:rsidRPr="005A4880" w:rsidRDefault="00DC7A95" w:rsidP="006B6588">
      <w:pPr>
        <w:rPr>
          <w:rFonts w:ascii="Times New Roman" w:hAnsi="Times New Roman" w:cs="Times New Roman"/>
        </w:rPr>
      </w:pPr>
      <w:r w:rsidRPr="005A4880">
        <w:rPr>
          <w:rFonts w:ascii="Times New Roman" w:eastAsia="Times New Roman" w:hAnsi="Times New Roman" w:cs="Times New Roman"/>
        </w:rPr>
        <w:t>The</w:t>
      </w:r>
      <w:r w:rsidR="00946203" w:rsidRPr="005A4880">
        <w:rPr>
          <w:rFonts w:ascii="Times New Roman" w:eastAsia="Times New Roman" w:hAnsi="Times New Roman" w:cs="Times New Roman"/>
        </w:rPr>
        <w:t xml:space="preserve"> results of this study </w:t>
      </w:r>
      <w:r w:rsidRPr="005A4880">
        <w:rPr>
          <w:rFonts w:ascii="Times New Roman" w:eastAsia="Times New Roman" w:hAnsi="Times New Roman" w:cs="Times New Roman"/>
        </w:rPr>
        <w:t>will be shared</w:t>
      </w:r>
      <w:r w:rsidR="00946203" w:rsidRPr="005A4880">
        <w:rPr>
          <w:rFonts w:ascii="Times New Roman" w:eastAsia="Times New Roman" w:hAnsi="Times New Roman" w:cs="Times New Roman"/>
        </w:rPr>
        <w:t xml:space="preserve"> through peer-reviewed journals</w:t>
      </w:r>
      <w:r w:rsidR="00CA16DD" w:rsidRPr="005A4880">
        <w:rPr>
          <w:rFonts w:ascii="Times New Roman" w:eastAsia="Times New Roman" w:hAnsi="Times New Roman" w:cs="Times New Roman"/>
        </w:rPr>
        <w:t xml:space="preserve"> and </w:t>
      </w:r>
      <w:r w:rsidR="00946203" w:rsidRPr="005A4880">
        <w:rPr>
          <w:rFonts w:ascii="Times New Roman" w:eastAsia="Times New Roman" w:hAnsi="Times New Roman" w:cs="Times New Roman"/>
        </w:rPr>
        <w:t>conferences. All authors will adhere to the guidelines suggested by the International Committee of Medical Journal Editors Recommendations for the Conduct, Reporting, Editing, and Publication of Scholarly Work in Medical Journals. No professional writers will be used.</w:t>
      </w:r>
    </w:p>
    <w:p w14:paraId="6831C198" w14:textId="77777777" w:rsidR="00A824E4" w:rsidRPr="005A4880" w:rsidRDefault="00A824E4" w:rsidP="006B6588">
      <w:pPr>
        <w:rPr>
          <w:rFonts w:ascii="Times New Roman" w:hAnsi="Times New Roman" w:cs="Times New Roman"/>
          <w:i/>
          <w:iCs/>
        </w:rPr>
      </w:pPr>
    </w:p>
    <w:p w14:paraId="32F458A3" w14:textId="62F936BC" w:rsidR="000E1986" w:rsidRPr="005A4880" w:rsidRDefault="000E1986" w:rsidP="006B6588">
      <w:pPr>
        <w:rPr>
          <w:rFonts w:ascii="Times New Roman" w:hAnsi="Times New Roman" w:cs="Times New Roman"/>
        </w:rPr>
      </w:pPr>
    </w:p>
    <w:p w14:paraId="0DB5BC1E" w14:textId="19D52C7C" w:rsidR="000E1986" w:rsidRPr="005A4880" w:rsidRDefault="009E6168" w:rsidP="006B6588">
      <w:pPr>
        <w:rPr>
          <w:rFonts w:ascii="Times New Roman" w:hAnsi="Times New Roman" w:cs="Times New Roman"/>
        </w:rPr>
      </w:pPr>
      <w:r w:rsidRPr="005A4880">
        <w:rPr>
          <w:rFonts w:ascii="Times New Roman" w:hAnsi="Times New Roman" w:cs="Times New Roman"/>
        </w:rPr>
        <w:t>References:</w:t>
      </w:r>
    </w:p>
    <w:p w14:paraId="30C1A05E" w14:textId="0F32092C" w:rsidR="000E1986" w:rsidRPr="005A4880" w:rsidRDefault="000E1986" w:rsidP="006B6588">
      <w:pPr>
        <w:rPr>
          <w:rFonts w:ascii="Times New Roman" w:hAnsi="Times New Roman" w:cs="Times New Roman"/>
        </w:rPr>
      </w:pPr>
    </w:p>
    <w:p w14:paraId="1D845CD7" w14:textId="187C8C40" w:rsidR="008D7CBD" w:rsidRPr="005A4880" w:rsidRDefault="000E1986" w:rsidP="008D7CBD">
      <w:pPr>
        <w:widowControl w:val="0"/>
        <w:autoSpaceDE w:val="0"/>
        <w:autoSpaceDN w:val="0"/>
        <w:adjustRightInd w:val="0"/>
        <w:ind w:left="640" w:hanging="640"/>
        <w:rPr>
          <w:rFonts w:ascii="Times New Roman" w:hAnsi="Times New Roman" w:cs="Times New Roman"/>
          <w:noProof/>
          <w:lang w:val="en-US"/>
        </w:rPr>
      </w:pPr>
      <w:r w:rsidRPr="005A4880">
        <w:rPr>
          <w:rFonts w:ascii="Times New Roman" w:hAnsi="Times New Roman" w:cs="Times New Roman"/>
        </w:rPr>
        <w:fldChar w:fldCharType="begin" w:fldLock="1"/>
      </w:r>
      <w:r w:rsidRPr="005A4880">
        <w:rPr>
          <w:rFonts w:ascii="Times New Roman" w:hAnsi="Times New Roman" w:cs="Times New Roman"/>
        </w:rPr>
        <w:instrText xml:space="preserve">ADDIN Mendeley Bibliography CSL_BIBLIOGRAPHY </w:instrText>
      </w:r>
      <w:r w:rsidRPr="005A4880">
        <w:rPr>
          <w:rFonts w:ascii="Times New Roman" w:hAnsi="Times New Roman" w:cs="Times New Roman"/>
        </w:rPr>
        <w:fldChar w:fldCharType="separate"/>
      </w:r>
      <w:r w:rsidR="008D7CBD" w:rsidRPr="005A4880">
        <w:rPr>
          <w:rFonts w:ascii="Times New Roman" w:hAnsi="Times New Roman" w:cs="Times New Roman"/>
          <w:noProof/>
          <w:lang w:val="en-US"/>
        </w:rPr>
        <w:t xml:space="preserve">1. </w:t>
      </w:r>
      <w:r w:rsidR="008D7CBD" w:rsidRPr="005A4880">
        <w:rPr>
          <w:rFonts w:ascii="Times New Roman" w:hAnsi="Times New Roman" w:cs="Times New Roman"/>
          <w:noProof/>
          <w:lang w:val="en-US"/>
        </w:rPr>
        <w:tab/>
        <w:t>Duker JS, Kaiser PK, Binder S, De Smet MD, Gaudric A, Reichel E, et al. The International Vitreomacular Traction Study Group classification of vitreomacular adhesion, traction, and macular hole. Ophthalmology [Internet]. 2013 Dec [cited 2022 Jan 18];120(12):2611–9. Available from: https://pubmed-ncbi-nlm-nih-gov.libaccess.lib.mcmaster.ca/24053995/</w:t>
      </w:r>
    </w:p>
    <w:p w14:paraId="79EA6776" w14:textId="77777777" w:rsidR="008D7CBD" w:rsidRPr="005A4880" w:rsidRDefault="008D7CBD" w:rsidP="008D7CBD">
      <w:pPr>
        <w:widowControl w:val="0"/>
        <w:autoSpaceDE w:val="0"/>
        <w:autoSpaceDN w:val="0"/>
        <w:adjustRightInd w:val="0"/>
        <w:ind w:left="640" w:hanging="640"/>
        <w:rPr>
          <w:rFonts w:ascii="Times New Roman" w:hAnsi="Times New Roman" w:cs="Times New Roman"/>
          <w:noProof/>
          <w:lang w:val="en-US"/>
        </w:rPr>
      </w:pPr>
      <w:r w:rsidRPr="005A4880">
        <w:rPr>
          <w:rFonts w:ascii="Times New Roman" w:hAnsi="Times New Roman" w:cs="Times New Roman"/>
          <w:noProof/>
          <w:lang w:val="en-US"/>
        </w:rPr>
        <w:t xml:space="preserve">2. </w:t>
      </w:r>
      <w:r w:rsidRPr="005A4880">
        <w:rPr>
          <w:rFonts w:ascii="Times New Roman" w:hAnsi="Times New Roman" w:cs="Times New Roman"/>
          <w:noProof/>
          <w:lang w:val="en-US"/>
        </w:rPr>
        <w:tab/>
        <w:t>Forsaa VA, Lindtjørn B, Kvaløy JT, Frøystein T, Krohn J. Epidemiology and morphology of full-thickness macular holes. Acta Ophthalmol [Internet]. 2018 Jun 1 [cited 2022 Jan 18];96(4):397–404. Available from: https://onlinelibrary-wiley-com.libaccess.lib.mcmaster.ca/doi/full/10.1111/aos.13618</w:t>
      </w:r>
    </w:p>
    <w:p w14:paraId="30902563" w14:textId="77777777" w:rsidR="008D7CBD" w:rsidRPr="005A4880" w:rsidRDefault="008D7CBD" w:rsidP="008D7CBD">
      <w:pPr>
        <w:widowControl w:val="0"/>
        <w:autoSpaceDE w:val="0"/>
        <w:autoSpaceDN w:val="0"/>
        <w:adjustRightInd w:val="0"/>
        <w:ind w:left="640" w:hanging="640"/>
        <w:rPr>
          <w:rFonts w:ascii="Times New Roman" w:hAnsi="Times New Roman" w:cs="Times New Roman"/>
          <w:noProof/>
          <w:lang w:val="en-US"/>
        </w:rPr>
      </w:pPr>
      <w:r w:rsidRPr="005A4880">
        <w:rPr>
          <w:rFonts w:ascii="Times New Roman" w:hAnsi="Times New Roman" w:cs="Times New Roman"/>
          <w:noProof/>
          <w:lang w:val="en-US"/>
        </w:rPr>
        <w:t xml:space="preserve">3. </w:t>
      </w:r>
      <w:r w:rsidRPr="005A4880">
        <w:rPr>
          <w:rFonts w:ascii="Times New Roman" w:hAnsi="Times New Roman" w:cs="Times New Roman"/>
          <w:noProof/>
          <w:lang w:val="en-US"/>
        </w:rPr>
        <w:tab/>
        <w:t>Flaxel CJ, Adelman RA, Bailey ST, Fawzi A, Lim JI, Vemulakonda GA, et al. Idiopathic Macular Hole Preferred Practice Pattern®. Ophthalmology [Internet]. 2020 Feb 1 [cited 2022 Feb 27];127(2):P184–222. Available from: http://www.aaojournal.org/article/S0161642019320937/fulltext</w:t>
      </w:r>
    </w:p>
    <w:p w14:paraId="24F702D6" w14:textId="77777777" w:rsidR="008D7CBD" w:rsidRPr="005A4880" w:rsidRDefault="008D7CBD" w:rsidP="008D7CBD">
      <w:pPr>
        <w:widowControl w:val="0"/>
        <w:autoSpaceDE w:val="0"/>
        <w:autoSpaceDN w:val="0"/>
        <w:adjustRightInd w:val="0"/>
        <w:ind w:left="640" w:hanging="640"/>
        <w:rPr>
          <w:rFonts w:ascii="Times New Roman" w:hAnsi="Times New Roman" w:cs="Times New Roman"/>
          <w:noProof/>
          <w:lang w:val="en-US"/>
        </w:rPr>
      </w:pPr>
      <w:r w:rsidRPr="005A4880">
        <w:rPr>
          <w:rFonts w:ascii="Times New Roman" w:hAnsi="Times New Roman" w:cs="Times New Roman"/>
          <w:noProof/>
          <w:lang w:val="en-US"/>
        </w:rPr>
        <w:t xml:space="preserve">4. </w:t>
      </w:r>
      <w:r w:rsidRPr="005A4880">
        <w:rPr>
          <w:rFonts w:ascii="Times New Roman" w:hAnsi="Times New Roman" w:cs="Times New Roman"/>
          <w:noProof/>
          <w:lang w:val="en-US"/>
        </w:rPr>
        <w:tab/>
        <w:t>Cullen R. Macular hole surgery: helpful tips for preoperative planning and postoperative face-down positioning - PubMed. J Ophthalmic Nurs Technol [Internet]. 1998 Sep [cited 2022 Jan 18];17(5):179–81. Available from: https://pubmed-ncbi-nlm-nih-gov.libaccess.lib.mcmaster.ca/9919125/</w:t>
      </w:r>
    </w:p>
    <w:p w14:paraId="3334843D" w14:textId="77777777" w:rsidR="008D7CBD" w:rsidRPr="005A4880" w:rsidRDefault="008D7CBD" w:rsidP="008D7CBD">
      <w:pPr>
        <w:widowControl w:val="0"/>
        <w:autoSpaceDE w:val="0"/>
        <w:autoSpaceDN w:val="0"/>
        <w:adjustRightInd w:val="0"/>
        <w:ind w:left="640" w:hanging="640"/>
        <w:rPr>
          <w:rFonts w:ascii="Times New Roman" w:hAnsi="Times New Roman" w:cs="Times New Roman"/>
          <w:noProof/>
          <w:lang w:val="en-US"/>
        </w:rPr>
      </w:pPr>
      <w:r w:rsidRPr="005A4880">
        <w:rPr>
          <w:rFonts w:ascii="Times New Roman" w:hAnsi="Times New Roman" w:cs="Times New Roman"/>
          <w:noProof/>
          <w:lang w:val="en-US"/>
        </w:rPr>
        <w:t xml:space="preserve">5. </w:t>
      </w:r>
      <w:r w:rsidRPr="005A4880">
        <w:rPr>
          <w:rFonts w:ascii="Times New Roman" w:hAnsi="Times New Roman" w:cs="Times New Roman"/>
          <w:noProof/>
          <w:lang w:val="en-US"/>
        </w:rPr>
        <w:tab/>
        <w:t>Madgula IM, Costen M. Functional outcome and patient preferences following combined phaco-vitrectomy for macular hole without prone posturing. Eye 2008 228 [Internet]. 2007 Apr 13 [cited 2022 Jan 18];22(8):1050–3. Available from: https://www.nature.com/articles/6702835</w:t>
      </w:r>
    </w:p>
    <w:p w14:paraId="00C1F05B" w14:textId="77777777" w:rsidR="008D7CBD" w:rsidRPr="005A4880" w:rsidRDefault="008D7CBD" w:rsidP="008D7CBD">
      <w:pPr>
        <w:widowControl w:val="0"/>
        <w:autoSpaceDE w:val="0"/>
        <w:autoSpaceDN w:val="0"/>
        <w:adjustRightInd w:val="0"/>
        <w:ind w:left="640" w:hanging="640"/>
        <w:rPr>
          <w:rFonts w:ascii="Times New Roman" w:hAnsi="Times New Roman" w:cs="Times New Roman"/>
          <w:noProof/>
          <w:lang w:val="en-US"/>
        </w:rPr>
      </w:pPr>
      <w:r w:rsidRPr="005A4880">
        <w:rPr>
          <w:rFonts w:ascii="Times New Roman" w:hAnsi="Times New Roman" w:cs="Times New Roman"/>
          <w:noProof/>
          <w:lang w:val="en-US"/>
        </w:rPr>
        <w:t xml:space="preserve">6. </w:t>
      </w:r>
      <w:r w:rsidRPr="005A4880">
        <w:rPr>
          <w:rFonts w:ascii="Times New Roman" w:hAnsi="Times New Roman" w:cs="Times New Roman"/>
          <w:noProof/>
          <w:lang w:val="en-US"/>
        </w:rPr>
        <w:tab/>
        <w:t>Seno Y, Shimada Y, Mizuguchi T, Tanikawa A, Horiguchi M. COMPLIANCE WITH THE FACE-DOWN POSITIONING AFTER VITRECTOMY AND GAS TAMPONADE FOR RHEGMATOGENOUS RETINAL DETACHMENTS. Retina [Internet]. 2015 [cited 2022 Jan 18];35(7):1436–40. Available from: https://pubmed-ncbi-nlm-nih-gov.libaccess.lib.mcmaster.ca/25748281/</w:t>
      </w:r>
    </w:p>
    <w:p w14:paraId="2B2E7E85" w14:textId="77777777" w:rsidR="008D7CBD" w:rsidRPr="005A4880" w:rsidRDefault="008D7CBD" w:rsidP="008D7CBD">
      <w:pPr>
        <w:widowControl w:val="0"/>
        <w:autoSpaceDE w:val="0"/>
        <w:autoSpaceDN w:val="0"/>
        <w:adjustRightInd w:val="0"/>
        <w:ind w:left="640" w:hanging="640"/>
        <w:rPr>
          <w:rFonts w:ascii="Times New Roman" w:hAnsi="Times New Roman" w:cs="Times New Roman"/>
          <w:noProof/>
          <w:lang w:val="en-US"/>
        </w:rPr>
      </w:pPr>
      <w:r w:rsidRPr="005A4880">
        <w:rPr>
          <w:rFonts w:ascii="Times New Roman" w:hAnsi="Times New Roman" w:cs="Times New Roman"/>
          <w:noProof/>
          <w:lang w:val="en-US"/>
        </w:rPr>
        <w:t xml:space="preserve">7. </w:t>
      </w:r>
      <w:r w:rsidRPr="005A4880">
        <w:rPr>
          <w:rFonts w:ascii="Times New Roman" w:hAnsi="Times New Roman" w:cs="Times New Roman"/>
          <w:noProof/>
          <w:lang w:val="en-US"/>
        </w:rPr>
        <w:tab/>
        <w:t>Tadayoni R, Vicaut E, Devin F, Creuzot-Garcher C, Berrod JP, Le Mer Y, et al. A randomized controlled trial of alleviated positioning after small macular hole surgery. Ophthalmology [Internet]. 2011 Jan [cited 2022 Jan 18];118(1):150–5. Available from: https://pubmed-ncbi-nlm-nih-gov.libaccess.lib.mcmaster.ca/21035869/</w:t>
      </w:r>
    </w:p>
    <w:p w14:paraId="31B87548" w14:textId="77777777" w:rsidR="008D7CBD" w:rsidRPr="005A4880" w:rsidRDefault="008D7CBD" w:rsidP="008D7CBD">
      <w:pPr>
        <w:widowControl w:val="0"/>
        <w:autoSpaceDE w:val="0"/>
        <w:autoSpaceDN w:val="0"/>
        <w:adjustRightInd w:val="0"/>
        <w:ind w:left="640" w:hanging="640"/>
        <w:rPr>
          <w:rFonts w:ascii="Times New Roman" w:hAnsi="Times New Roman" w:cs="Times New Roman"/>
          <w:noProof/>
          <w:lang w:val="en-US"/>
        </w:rPr>
      </w:pPr>
      <w:r w:rsidRPr="005A4880">
        <w:rPr>
          <w:rFonts w:ascii="Times New Roman" w:hAnsi="Times New Roman" w:cs="Times New Roman"/>
          <w:noProof/>
          <w:lang w:val="en-US"/>
        </w:rPr>
        <w:t xml:space="preserve">8. </w:t>
      </w:r>
      <w:r w:rsidRPr="005A4880">
        <w:rPr>
          <w:rFonts w:ascii="Times New Roman" w:hAnsi="Times New Roman" w:cs="Times New Roman"/>
          <w:noProof/>
          <w:lang w:val="en-US"/>
        </w:rPr>
        <w:tab/>
        <w:t xml:space="preserve">Masuyama K, Yamakiri K, Arimura N, Sonoda Y, Doi N, Sakamoto T. Posturing Time after Macular Hole Surgery Modified by Optical Coherence Tomography Images: A Pilot Study. Am J Ophthalmol. 2009 Mar 1;147(3):481-488.e2. </w:t>
      </w:r>
    </w:p>
    <w:p w14:paraId="0C781CA5" w14:textId="77777777" w:rsidR="008D7CBD" w:rsidRPr="005A4880" w:rsidRDefault="008D7CBD" w:rsidP="008D7CBD">
      <w:pPr>
        <w:widowControl w:val="0"/>
        <w:autoSpaceDE w:val="0"/>
        <w:autoSpaceDN w:val="0"/>
        <w:adjustRightInd w:val="0"/>
        <w:ind w:left="640" w:hanging="640"/>
        <w:rPr>
          <w:rFonts w:ascii="Times New Roman" w:hAnsi="Times New Roman" w:cs="Times New Roman"/>
          <w:noProof/>
          <w:lang w:val="en-US"/>
        </w:rPr>
      </w:pPr>
      <w:r w:rsidRPr="005A4880">
        <w:rPr>
          <w:rFonts w:ascii="Times New Roman" w:hAnsi="Times New Roman" w:cs="Times New Roman"/>
          <w:noProof/>
          <w:lang w:val="en-US"/>
        </w:rPr>
        <w:t xml:space="preserve">9. </w:t>
      </w:r>
      <w:r w:rsidRPr="005A4880">
        <w:rPr>
          <w:rFonts w:ascii="Times New Roman" w:hAnsi="Times New Roman" w:cs="Times New Roman"/>
          <w:noProof/>
          <w:lang w:val="en-US"/>
        </w:rPr>
        <w:tab/>
        <w:t>Dhawahir-Scala FE, Maino A, Saha K, Mokashi AA, McLauchlan R, Charles S. To posture or not to posture after macular hole surgery. Retina [Internet]. 2008 Jan [cited 2022 Jan 18];28(1):60–5. Available from: https://pubmed-ncbi-nlm-nih-gov.libaccess.lib.mcmaster.ca/18185139/</w:t>
      </w:r>
    </w:p>
    <w:p w14:paraId="76EF9ABA" w14:textId="77777777" w:rsidR="008D7CBD" w:rsidRPr="005A4880" w:rsidRDefault="008D7CBD" w:rsidP="008D7CBD">
      <w:pPr>
        <w:widowControl w:val="0"/>
        <w:autoSpaceDE w:val="0"/>
        <w:autoSpaceDN w:val="0"/>
        <w:adjustRightInd w:val="0"/>
        <w:ind w:left="640" w:hanging="640"/>
        <w:rPr>
          <w:rFonts w:ascii="Times New Roman" w:hAnsi="Times New Roman" w:cs="Times New Roman"/>
          <w:noProof/>
          <w:lang w:val="en-US"/>
        </w:rPr>
      </w:pPr>
      <w:r w:rsidRPr="005A4880">
        <w:rPr>
          <w:rFonts w:ascii="Times New Roman" w:hAnsi="Times New Roman" w:cs="Times New Roman"/>
          <w:noProof/>
          <w:lang w:val="en-US"/>
        </w:rPr>
        <w:t xml:space="preserve">10. </w:t>
      </w:r>
      <w:r w:rsidRPr="005A4880">
        <w:rPr>
          <w:rFonts w:ascii="Times New Roman" w:hAnsi="Times New Roman" w:cs="Times New Roman"/>
          <w:noProof/>
          <w:lang w:val="en-US"/>
        </w:rPr>
        <w:tab/>
        <w:t>Preferences and Trends (PAT) Survey - The American Society of Retina Specialists [Internet]. [cited 2021 Jul 27]. Available from: https://www.asrs.org/asrs-community/pat-survey</w:t>
      </w:r>
    </w:p>
    <w:p w14:paraId="610FBD47" w14:textId="77777777" w:rsidR="008D7CBD" w:rsidRPr="005A4880" w:rsidRDefault="008D7CBD" w:rsidP="008D7CBD">
      <w:pPr>
        <w:widowControl w:val="0"/>
        <w:autoSpaceDE w:val="0"/>
        <w:autoSpaceDN w:val="0"/>
        <w:adjustRightInd w:val="0"/>
        <w:ind w:left="640" w:hanging="640"/>
        <w:rPr>
          <w:rFonts w:ascii="Times New Roman" w:hAnsi="Times New Roman" w:cs="Times New Roman"/>
          <w:noProof/>
          <w:lang w:val="en-US"/>
        </w:rPr>
      </w:pPr>
      <w:r w:rsidRPr="005A4880">
        <w:rPr>
          <w:rFonts w:ascii="Times New Roman" w:hAnsi="Times New Roman" w:cs="Times New Roman"/>
          <w:noProof/>
          <w:lang w:val="en-US"/>
        </w:rPr>
        <w:t xml:space="preserve">11. </w:t>
      </w:r>
      <w:r w:rsidRPr="005A4880">
        <w:rPr>
          <w:rFonts w:ascii="Times New Roman" w:hAnsi="Times New Roman" w:cs="Times New Roman"/>
          <w:noProof/>
          <w:lang w:val="en-US"/>
        </w:rPr>
        <w:tab/>
        <w:t>Smiddy WE, Flynn HW. Pathogenesis of macular holes and therapeutic implications. Am J Ophthalmol [Internet]. 2004 [cited 2022 Jan 18];137(3):525–37. Available from: https://pubmed-ncbi-nlm-nih-gov.libaccess.lib.mcmaster.ca/15013877/</w:t>
      </w:r>
    </w:p>
    <w:p w14:paraId="33DD3E03" w14:textId="77777777" w:rsidR="008D7CBD" w:rsidRPr="005A4880" w:rsidRDefault="008D7CBD" w:rsidP="008D7CBD">
      <w:pPr>
        <w:widowControl w:val="0"/>
        <w:autoSpaceDE w:val="0"/>
        <w:autoSpaceDN w:val="0"/>
        <w:adjustRightInd w:val="0"/>
        <w:ind w:left="640" w:hanging="640"/>
        <w:rPr>
          <w:rFonts w:ascii="Times New Roman" w:hAnsi="Times New Roman" w:cs="Times New Roman"/>
          <w:noProof/>
          <w:lang w:val="en-US"/>
        </w:rPr>
      </w:pPr>
      <w:r w:rsidRPr="005A4880">
        <w:rPr>
          <w:rFonts w:ascii="Times New Roman" w:hAnsi="Times New Roman" w:cs="Times New Roman"/>
          <w:noProof/>
          <w:lang w:val="en-US"/>
        </w:rPr>
        <w:lastRenderedPageBreak/>
        <w:t xml:space="preserve">12. </w:t>
      </w:r>
      <w:r w:rsidRPr="005A4880">
        <w:rPr>
          <w:rFonts w:ascii="Times New Roman" w:hAnsi="Times New Roman" w:cs="Times New Roman"/>
          <w:noProof/>
          <w:lang w:val="en-US"/>
        </w:rPr>
        <w:tab/>
        <w:t>Chaudhary V, Sarohia GS, Phillips MR, Zeraatkar D, Xie JS, Nanji K, et al. Role of Positioning after Full-Thickness Macular Hole Surgery: A Systematic Review and Meta-Analysis. Ophthalmol Retin [Internet]. 2022 Jul [cited 2022 Dec 26]; Available from: https://pubmed-ncbi-nlm-nih-gov.libaccess.lib.mcmaster.ca/35781067/</w:t>
      </w:r>
    </w:p>
    <w:p w14:paraId="49A0BE2C" w14:textId="77777777" w:rsidR="008D7CBD" w:rsidRPr="005A4880" w:rsidRDefault="008D7CBD" w:rsidP="008D7CBD">
      <w:pPr>
        <w:widowControl w:val="0"/>
        <w:autoSpaceDE w:val="0"/>
        <w:autoSpaceDN w:val="0"/>
        <w:adjustRightInd w:val="0"/>
        <w:ind w:left="640" w:hanging="640"/>
        <w:rPr>
          <w:rFonts w:ascii="Times New Roman" w:hAnsi="Times New Roman" w:cs="Times New Roman"/>
          <w:noProof/>
          <w:lang w:val="en-US"/>
        </w:rPr>
      </w:pPr>
      <w:r w:rsidRPr="005A4880">
        <w:rPr>
          <w:rFonts w:ascii="Times New Roman" w:hAnsi="Times New Roman" w:cs="Times New Roman"/>
          <w:noProof/>
          <w:lang w:val="en-US"/>
        </w:rPr>
        <w:t xml:space="preserve">13. </w:t>
      </w:r>
      <w:r w:rsidRPr="005A4880">
        <w:rPr>
          <w:rFonts w:ascii="Times New Roman" w:hAnsi="Times New Roman" w:cs="Times New Roman"/>
          <w:noProof/>
          <w:lang w:val="en-US"/>
        </w:rPr>
        <w:tab/>
        <w:t>Veith M, Vránová J, Němčanský J, Studnička J, Penčák M, Straňák Z, et al. Surgical Treatment of Idiopathic Macular Hole Using Different Types of Tamponades and Different Postoperative Positioning Regimens. J Ophthalmol [Internet]. 2020 [cited 2022 Dec 27];2020. Available from: /pmc/articles/PMC7847326/</w:t>
      </w:r>
    </w:p>
    <w:p w14:paraId="36AC89F5" w14:textId="77777777" w:rsidR="008D7CBD" w:rsidRPr="005A4880" w:rsidRDefault="008D7CBD" w:rsidP="008D7CBD">
      <w:pPr>
        <w:widowControl w:val="0"/>
        <w:autoSpaceDE w:val="0"/>
        <w:autoSpaceDN w:val="0"/>
        <w:adjustRightInd w:val="0"/>
        <w:ind w:left="640" w:hanging="640"/>
        <w:rPr>
          <w:rFonts w:ascii="Times New Roman" w:hAnsi="Times New Roman" w:cs="Times New Roman"/>
          <w:noProof/>
          <w:lang w:val="en-US"/>
        </w:rPr>
      </w:pPr>
      <w:r w:rsidRPr="005A4880">
        <w:rPr>
          <w:rFonts w:ascii="Times New Roman" w:hAnsi="Times New Roman" w:cs="Times New Roman"/>
          <w:noProof/>
          <w:lang w:val="en-US"/>
        </w:rPr>
        <w:t xml:space="preserve">14. </w:t>
      </w:r>
      <w:r w:rsidRPr="005A4880">
        <w:rPr>
          <w:rFonts w:ascii="Times New Roman" w:hAnsi="Times New Roman" w:cs="Times New Roman"/>
          <w:noProof/>
          <w:lang w:val="en-US"/>
        </w:rPr>
        <w:tab/>
        <w:t>Suzuki K, Shimada Y, Seno Y, Mizuguchi T, Tanikawa A, Horiguchi M. Adherence to the face-down positioning after vitrectomy and gas tamponade: A time series analysis. BMC Res Notes [Internet]. 2018 Feb 20 [cited 2022 Dec 26];11(1):1–5. Available from: https://bmcresnotes.biomedcentral.com/articles/10.1186/s13104-018-3257-1</w:t>
      </w:r>
    </w:p>
    <w:p w14:paraId="14354C08" w14:textId="77777777" w:rsidR="008D7CBD" w:rsidRPr="005A4880" w:rsidRDefault="008D7CBD" w:rsidP="008D7CBD">
      <w:pPr>
        <w:widowControl w:val="0"/>
        <w:autoSpaceDE w:val="0"/>
        <w:autoSpaceDN w:val="0"/>
        <w:adjustRightInd w:val="0"/>
        <w:ind w:left="640" w:hanging="640"/>
        <w:rPr>
          <w:rFonts w:ascii="Times New Roman" w:hAnsi="Times New Roman" w:cs="Times New Roman"/>
          <w:noProof/>
          <w:lang w:val="en-US"/>
        </w:rPr>
      </w:pPr>
      <w:r w:rsidRPr="005A4880">
        <w:rPr>
          <w:rFonts w:ascii="Times New Roman" w:hAnsi="Times New Roman" w:cs="Times New Roman"/>
          <w:noProof/>
          <w:lang w:val="en-US"/>
        </w:rPr>
        <w:t xml:space="preserve">15. </w:t>
      </w:r>
      <w:r w:rsidRPr="005A4880">
        <w:rPr>
          <w:rFonts w:ascii="Times New Roman" w:hAnsi="Times New Roman" w:cs="Times New Roman"/>
          <w:noProof/>
          <w:lang w:val="en-US"/>
        </w:rPr>
        <w:tab/>
        <w:t>Chan AW, Tetzlaff JM, Gøtzsche PC, Altman DG, Mann H, Berlin JA, et al. SPIRIT 2013 explanation and elaboration: guidance for protocols of clinical trials. BMJ [Internet]. 2013 Jan 9 [cited 2022 Feb 20];346. Available from: https://www.bmj.com/content/346/bmj.e7586</w:t>
      </w:r>
    </w:p>
    <w:p w14:paraId="5BB28215" w14:textId="77777777" w:rsidR="008D7CBD" w:rsidRPr="005A4880" w:rsidRDefault="008D7CBD" w:rsidP="008D7CBD">
      <w:pPr>
        <w:widowControl w:val="0"/>
        <w:autoSpaceDE w:val="0"/>
        <w:autoSpaceDN w:val="0"/>
        <w:adjustRightInd w:val="0"/>
        <w:ind w:left="640" w:hanging="640"/>
        <w:rPr>
          <w:rFonts w:ascii="Times New Roman" w:hAnsi="Times New Roman" w:cs="Times New Roman"/>
          <w:noProof/>
          <w:lang w:val="en-US"/>
        </w:rPr>
      </w:pPr>
      <w:r w:rsidRPr="005A4880">
        <w:rPr>
          <w:rFonts w:ascii="Times New Roman" w:hAnsi="Times New Roman" w:cs="Times New Roman"/>
          <w:noProof/>
          <w:lang w:val="en-US"/>
        </w:rPr>
        <w:t xml:space="preserve">16. </w:t>
      </w:r>
      <w:r w:rsidRPr="005A4880">
        <w:rPr>
          <w:rFonts w:ascii="Times New Roman" w:hAnsi="Times New Roman" w:cs="Times New Roman"/>
          <w:noProof/>
          <w:lang w:val="en-US"/>
        </w:rPr>
        <w:tab/>
        <w:t>Harris PA, Taylor R, Thielke R, Payne J, Gonzalez N, Conde JG. Research electronic data capture (REDCap)--a metadata-driven methodology and workflow process for providing translational research informatics support. J Biomed Inform [Internet]. 2009 Apr [cited 2023 Feb 25];42(2):377–81. Available from: https://pubmed-ncbi-nlm-nih-gov.libaccess.lib.mcmaster.ca/18929686/</w:t>
      </w:r>
    </w:p>
    <w:p w14:paraId="6A353BCA" w14:textId="77777777" w:rsidR="008D7CBD" w:rsidRPr="005A4880" w:rsidRDefault="008D7CBD" w:rsidP="008D7CBD">
      <w:pPr>
        <w:widowControl w:val="0"/>
        <w:autoSpaceDE w:val="0"/>
        <w:autoSpaceDN w:val="0"/>
        <w:adjustRightInd w:val="0"/>
        <w:ind w:left="640" w:hanging="640"/>
        <w:rPr>
          <w:rFonts w:ascii="Times New Roman" w:hAnsi="Times New Roman" w:cs="Times New Roman"/>
          <w:noProof/>
          <w:lang w:val="en-US"/>
        </w:rPr>
      </w:pPr>
      <w:r w:rsidRPr="005A4880">
        <w:rPr>
          <w:rFonts w:ascii="Times New Roman" w:hAnsi="Times New Roman" w:cs="Times New Roman"/>
          <w:noProof/>
          <w:lang w:val="en-US"/>
        </w:rPr>
        <w:t xml:space="preserve">17. </w:t>
      </w:r>
      <w:r w:rsidRPr="005A4880">
        <w:rPr>
          <w:rFonts w:ascii="Times New Roman" w:hAnsi="Times New Roman" w:cs="Times New Roman"/>
          <w:noProof/>
          <w:lang w:val="en-US"/>
        </w:rPr>
        <w:tab/>
        <w:t>Thabane L, Ma J, Chu R, Cheng J, Ismaila A, Rios LP, et al. A tutorial on pilot studies: the what, why and how. BMC Med Res Methodol [Internet]. 2010 [cited 2021 Nov 23];10:1. Available from: /pmc/articles/PMC2824145/</w:t>
      </w:r>
    </w:p>
    <w:p w14:paraId="17439E42" w14:textId="77777777" w:rsidR="008D7CBD" w:rsidRPr="005A4880" w:rsidRDefault="008D7CBD" w:rsidP="008D7CBD">
      <w:pPr>
        <w:widowControl w:val="0"/>
        <w:autoSpaceDE w:val="0"/>
        <w:autoSpaceDN w:val="0"/>
        <w:adjustRightInd w:val="0"/>
        <w:ind w:left="640" w:hanging="640"/>
        <w:rPr>
          <w:rFonts w:ascii="Times New Roman" w:hAnsi="Times New Roman" w:cs="Times New Roman"/>
          <w:noProof/>
          <w:lang w:val="en-US"/>
        </w:rPr>
      </w:pPr>
      <w:r w:rsidRPr="005A4880">
        <w:rPr>
          <w:rFonts w:ascii="Times New Roman" w:hAnsi="Times New Roman" w:cs="Times New Roman"/>
          <w:noProof/>
          <w:lang w:val="en-US"/>
        </w:rPr>
        <w:t xml:space="preserve">18. </w:t>
      </w:r>
      <w:r w:rsidRPr="005A4880">
        <w:rPr>
          <w:rFonts w:ascii="Times New Roman" w:hAnsi="Times New Roman" w:cs="Times New Roman"/>
          <w:noProof/>
          <w:lang w:val="en-US"/>
        </w:rPr>
        <w:tab/>
        <w:t>Arain M, Campbell MJ, Cooper CL, Lancaster GA. What is a pilot or feasibility study? A review of current practice and editorial policy. BMC Med Res Methodol [Internet]. 2010 Jul 16 [cited 2021 Nov 23];10(1):1–7. Available from: https://bmcmedresmethodol.biomedcentral.com/articles/10.1186/1471-2288-10-67</w:t>
      </w:r>
    </w:p>
    <w:p w14:paraId="181B16B5" w14:textId="77777777" w:rsidR="008D7CBD" w:rsidRPr="005A4880" w:rsidRDefault="008D7CBD" w:rsidP="008D7CBD">
      <w:pPr>
        <w:widowControl w:val="0"/>
        <w:autoSpaceDE w:val="0"/>
        <w:autoSpaceDN w:val="0"/>
        <w:adjustRightInd w:val="0"/>
        <w:ind w:left="640" w:hanging="640"/>
        <w:rPr>
          <w:rFonts w:ascii="Times New Roman" w:hAnsi="Times New Roman" w:cs="Times New Roman"/>
          <w:noProof/>
          <w:lang w:val="en-US"/>
        </w:rPr>
      </w:pPr>
      <w:r w:rsidRPr="005A4880">
        <w:rPr>
          <w:rFonts w:ascii="Times New Roman" w:hAnsi="Times New Roman" w:cs="Times New Roman"/>
          <w:noProof/>
          <w:lang w:val="en-US"/>
        </w:rPr>
        <w:t xml:space="preserve">19. </w:t>
      </w:r>
      <w:r w:rsidRPr="005A4880">
        <w:rPr>
          <w:rFonts w:ascii="Times New Roman" w:hAnsi="Times New Roman" w:cs="Times New Roman"/>
          <w:noProof/>
          <w:lang w:val="en-US"/>
        </w:rPr>
        <w:tab/>
        <w:t>Lewis M, Bromley K, Sutton CJ, McCray G, Myers HL, Lancaster GA. Determining sample size for progression criteria for pragmatic pilot RCTs: the hypothesis test strikes back! Pilot Feasibility Stud [Internet]. 2021 Dec 1 [cited 2021 Nov 23];7(1):1–14. Available from: https://pilotfeasibilitystudies.biomedcentral.com/articles/10.1186/s40814-021-00770-x</w:t>
      </w:r>
    </w:p>
    <w:p w14:paraId="6242D13A" w14:textId="77777777" w:rsidR="008D7CBD" w:rsidRPr="005A4880" w:rsidRDefault="008D7CBD" w:rsidP="008D7CBD">
      <w:pPr>
        <w:widowControl w:val="0"/>
        <w:autoSpaceDE w:val="0"/>
        <w:autoSpaceDN w:val="0"/>
        <w:adjustRightInd w:val="0"/>
        <w:ind w:left="640" w:hanging="640"/>
        <w:rPr>
          <w:rFonts w:ascii="Times New Roman" w:hAnsi="Times New Roman" w:cs="Times New Roman"/>
          <w:noProof/>
          <w:lang w:val="en-US"/>
        </w:rPr>
      </w:pPr>
      <w:r w:rsidRPr="005A4880">
        <w:rPr>
          <w:rFonts w:ascii="Times New Roman" w:hAnsi="Times New Roman" w:cs="Times New Roman"/>
          <w:noProof/>
          <w:lang w:val="en-US"/>
        </w:rPr>
        <w:t xml:space="preserve">20. </w:t>
      </w:r>
      <w:r w:rsidRPr="005A4880">
        <w:rPr>
          <w:rFonts w:ascii="Times New Roman" w:hAnsi="Times New Roman" w:cs="Times New Roman"/>
          <w:noProof/>
          <w:lang w:val="en-US"/>
        </w:rPr>
        <w:tab/>
        <w:t>Julious SA. Sample size of 12 per group rule of thumb for a pilot study. Pharm Stat [Internet]. 2005 Oct 1 [cited 2021 Nov 23];4(4):287–91. Available from: https://onlinelibrary.wiley.com/doi/full/10.1002/pst.185</w:t>
      </w:r>
    </w:p>
    <w:p w14:paraId="3861961B" w14:textId="77777777" w:rsidR="008D7CBD" w:rsidRPr="005A4880" w:rsidRDefault="008D7CBD" w:rsidP="008D7CBD">
      <w:pPr>
        <w:widowControl w:val="0"/>
        <w:autoSpaceDE w:val="0"/>
        <w:autoSpaceDN w:val="0"/>
        <w:adjustRightInd w:val="0"/>
        <w:ind w:left="640" w:hanging="640"/>
        <w:rPr>
          <w:rFonts w:ascii="Times New Roman" w:hAnsi="Times New Roman" w:cs="Times New Roman"/>
          <w:noProof/>
          <w:lang w:val="en-US"/>
        </w:rPr>
      </w:pPr>
      <w:r w:rsidRPr="005A4880">
        <w:rPr>
          <w:rFonts w:ascii="Times New Roman" w:hAnsi="Times New Roman" w:cs="Times New Roman"/>
          <w:noProof/>
          <w:lang w:val="en-US"/>
        </w:rPr>
        <w:t xml:space="preserve">21. </w:t>
      </w:r>
      <w:r w:rsidRPr="005A4880">
        <w:rPr>
          <w:rFonts w:ascii="Times New Roman" w:hAnsi="Times New Roman" w:cs="Times New Roman"/>
          <w:noProof/>
          <w:lang w:val="en-US"/>
        </w:rPr>
        <w:tab/>
        <w:t>Lancaster GA, Dodd S, Williamson PR. Design and analysis of pilot studies: recommendations for good practice. J Eval Clin Pract [Internet]. 2004 May [cited 2022 Feb 21];10(2):307–12. Available from: https://pubmed-ncbi-nlm-nih-gov.libaccess.lib.mcmaster.ca/15189396/</w:t>
      </w:r>
    </w:p>
    <w:p w14:paraId="12C86333" w14:textId="77777777" w:rsidR="008D7CBD" w:rsidRPr="005A4880" w:rsidRDefault="008D7CBD" w:rsidP="008D7CBD">
      <w:pPr>
        <w:widowControl w:val="0"/>
        <w:autoSpaceDE w:val="0"/>
        <w:autoSpaceDN w:val="0"/>
        <w:adjustRightInd w:val="0"/>
        <w:ind w:left="640" w:hanging="640"/>
        <w:rPr>
          <w:rFonts w:ascii="Times New Roman" w:hAnsi="Times New Roman" w:cs="Times New Roman"/>
          <w:noProof/>
          <w:lang w:val="en-US"/>
        </w:rPr>
      </w:pPr>
      <w:r w:rsidRPr="005A4880">
        <w:rPr>
          <w:rFonts w:ascii="Times New Roman" w:hAnsi="Times New Roman" w:cs="Times New Roman"/>
          <w:noProof/>
          <w:lang w:val="en-US"/>
        </w:rPr>
        <w:t xml:space="preserve">22. </w:t>
      </w:r>
      <w:r w:rsidRPr="005A4880">
        <w:rPr>
          <w:rFonts w:ascii="Times New Roman" w:hAnsi="Times New Roman" w:cs="Times New Roman"/>
          <w:noProof/>
          <w:lang w:val="en-US"/>
        </w:rPr>
        <w:tab/>
        <w:t>Sim J, Lewis M. The size of a pilot study for a clinical trial should be calculated in relation to considerations of precision and efficiency. J Clin Epidemiol [Internet]. 2012 Mar [cited 2021 Nov 23];65(3):301–8. Available from: https://pubmed.ncbi.nlm.nih.gov/22169081/</w:t>
      </w:r>
    </w:p>
    <w:p w14:paraId="2C9269C1" w14:textId="77777777" w:rsidR="008D7CBD" w:rsidRPr="005A4880" w:rsidRDefault="008D7CBD" w:rsidP="008D7CBD">
      <w:pPr>
        <w:widowControl w:val="0"/>
        <w:autoSpaceDE w:val="0"/>
        <w:autoSpaceDN w:val="0"/>
        <w:adjustRightInd w:val="0"/>
        <w:ind w:left="640" w:hanging="640"/>
        <w:rPr>
          <w:rFonts w:ascii="Times New Roman" w:hAnsi="Times New Roman" w:cs="Times New Roman"/>
          <w:noProof/>
          <w:lang w:val="en-US"/>
        </w:rPr>
      </w:pPr>
      <w:r w:rsidRPr="005A4880">
        <w:rPr>
          <w:rFonts w:ascii="Times New Roman" w:hAnsi="Times New Roman" w:cs="Times New Roman"/>
          <w:noProof/>
          <w:lang w:val="en-US"/>
        </w:rPr>
        <w:t xml:space="preserve">23. </w:t>
      </w:r>
      <w:r w:rsidRPr="005A4880">
        <w:rPr>
          <w:rFonts w:ascii="Times New Roman" w:hAnsi="Times New Roman" w:cs="Times New Roman"/>
          <w:noProof/>
          <w:lang w:val="en-US"/>
        </w:rPr>
        <w:tab/>
        <w:t xml:space="preserve">Bainbridge JWB, Pasu S, Bell L, Zenasni Z, Lanz D, Simmonds IA, et al. Facedown Positioning Following Surgery for Large Full-Thickness Macular Hole: A Multicenter </w:t>
      </w:r>
      <w:r w:rsidRPr="005A4880">
        <w:rPr>
          <w:rFonts w:ascii="Times New Roman" w:hAnsi="Times New Roman" w:cs="Times New Roman"/>
          <w:noProof/>
          <w:lang w:val="en-US"/>
        </w:rPr>
        <w:lastRenderedPageBreak/>
        <w:t>Randomized Clinical Trial. JAMA Ophthalmol [Internet]. 2020 Jul 1 [cited 2022 Apr 18];138(7):725. Available from: /pmc/articles/PMC7206530/</w:t>
      </w:r>
    </w:p>
    <w:p w14:paraId="07EFDCDF" w14:textId="77777777" w:rsidR="008D7CBD" w:rsidRPr="005A4880" w:rsidRDefault="008D7CBD" w:rsidP="008D7CBD">
      <w:pPr>
        <w:widowControl w:val="0"/>
        <w:autoSpaceDE w:val="0"/>
        <w:autoSpaceDN w:val="0"/>
        <w:adjustRightInd w:val="0"/>
        <w:ind w:left="640" w:hanging="640"/>
        <w:rPr>
          <w:rFonts w:ascii="Times New Roman" w:hAnsi="Times New Roman" w:cs="Times New Roman"/>
          <w:noProof/>
        </w:rPr>
      </w:pPr>
      <w:r w:rsidRPr="005A4880">
        <w:rPr>
          <w:rFonts w:ascii="Times New Roman" w:hAnsi="Times New Roman" w:cs="Times New Roman"/>
          <w:noProof/>
          <w:lang w:val="en-US"/>
        </w:rPr>
        <w:t xml:space="preserve">24. </w:t>
      </w:r>
      <w:r w:rsidRPr="005A4880">
        <w:rPr>
          <w:rFonts w:ascii="Times New Roman" w:hAnsi="Times New Roman" w:cs="Times New Roman"/>
          <w:noProof/>
          <w:lang w:val="en-US"/>
        </w:rPr>
        <w:tab/>
        <w:t>Sim J, Lewis M. The size of a pilot study for a clinical trial should be calculated in relation to considerations of precision and efficiency. J Clin Epidemiol [Internet]. 2012 Mar [cited 2022 Feb 21];65(3):301–8. Available from: https://pubmed-ncbi-nlm-nih-gov.libaccess.lib.mcmaster.ca/22169081/</w:t>
      </w:r>
    </w:p>
    <w:p w14:paraId="0D969A5B" w14:textId="17F8FCA1" w:rsidR="000E1986" w:rsidRPr="005A4880" w:rsidRDefault="000E1986" w:rsidP="008D7CBD">
      <w:pPr>
        <w:widowControl w:val="0"/>
        <w:autoSpaceDE w:val="0"/>
        <w:autoSpaceDN w:val="0"/>
        <w:adjustRightInd w:val="0"/>
        <w:ind w:left="640" w:hanging="640"/>
        <w:rPr>
          <w:rFonts w:ascii="Times New Roman" w:hAnsi="Times New Roman" w:cs="Times New Roman"/>
        </w:rPr>
      </w:pPr>
      <w:r w:rsidRPr="005A4880">
        <w:rPr>
          <w:rFonts w:ascii="Times New Roman" w:hAnsi="Times New Roman" w:cs="Times New Roman"/>
        </w:rPr>
        <w:fldChar w:fldCharType="end"/>
      </w:r>
    </w:p>
    <w:sectPr w:rsidR="000E1986" w:rsidRPr="005A4880" w:rsidSect="00D229D6">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9A37CB" w14:textId="77777777" w:rsidR="00351461" w:rsidRDefault="00351461" w:rsidP="007B2EC4">
      <w:r>
        <w:separator/>
      </w:r>
    </w:p>
  </w:endnote>
  <w:endnote w:type="continuationSeparator" w:id="0">
    <w:p w14:paraId="5D3A29A6" w14:textId="77777777" w:rsidR="00351461" w:rsidRDefault="00351461" w:rsidP="007B2E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54778922"/>
      <w:docPartObj>
        <w:docPartGallery w:val="Page Numbers (Bottom of Page)"/>
        <w:docPartUnique/>
      </w:docPartObj>
    </w:sdtPr>
    <w:sdtContent>
      <w:p w14:paraId="527D81BE" w14:textId="315ACAC5" w:rsidR="003C1E2C" w:rsidRDefault="003C1E2C" w:rsidP="0056091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579A38AF" w14:textId="77777777" w:rsidR="003C1E2C" w:rsidRDefault="003C1E2C" w:rsidP="003C1E2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60986904"/>
      <w:docPartObj>
        <w:docPartGallery w:val="Page Numbers (Bottom of Page)"/>
        <w:docPartUnique/>
      </w:docPartObj>
    </w:sdtPr>
    <w:sdtContent>
      <w:p w14:paraId="09702043" w14:textId="697CC04A" w:rsidR="003C1E2C" w:rsidRDefault="003C1E2C" w:rsidP="0056091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40298F76" w14:textId="2244A8A5" w:rsidR="007B2EC4" w:rsidRDefault="002F293F" w:rsidP="002F293F">
    <w:pPr>
      <w:pStyle w:val="Footer"/>
      <w:ind w:right="360"/>
    </w:pPr>
    <w:r>
      <w:t xml:space="preserve">Version </w:t>
    </w:r>
    <w:r w:rsidR="006969C6">
      <w:t>5</w:t>
    </w:r>
    <w:r>
      <w:t xml:space="preserve">. </w:t>
    </w:r>
    <w:r w:rsidR="007B2EC4">
      <w:t xml:space="preserve">Version Date: </w:t>
    </w:r>
    <w:r w:rsidR="006969C6">
      <w:t>September 12</w:t>
    </w:r>
    <w:r>
      <w:t>, 20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2A559A" w14:textId="77777777" w:rsidR="00351461" w:rsidRDefault="00351461" w:rsidP="007B2EC4">
      <w:r>
        <w:separator/>
      </w:r>
    </w:p>
  </w:footnote>
  <w:footnote w:type="continuationSeparator" w:id="0">
    <w:p w14:paraId="1279165C" w14:textId="77777777" w:rsidR="00351461" w:rsidRDefault="00351461" w:rsidP="007B2E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6F12B1"/>
    <w:multiLevelType w:val="hybridMultilevel"/>
    <w:tmpl w:val="D4FA1650"/>
    <w:lvl w:ilvl="0" w:tplc="8D28C1D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935329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359E"/>
    <w:rsid w:val="00000822"/>
    <w:rsid w:val="00004099"/>
    <w:rsid w:val="00006AAF"/>
    <w:rsid w:val="000071C5"/>
    <w:rsid w:val="00011B8E"/>
    <w:rsid w:val="00012555"/>
    <w:rsid w:val="00012D0E"/>
    <w:rsid w:val="00016A03"/>
    <w:rsid w:val="0002227B"/>
    <w:rsid w:val="0002328C"/>
    <w:rsid w:val="00024042"/>
    <w:rsid w:val="00037428"/>
    <w:rsid w:val="00041F32"/>
    <w:rsid w:val="00045E57"/>
    <w:rsid w:val="000551E9"/>
    <w:rsid w:val="0008406E"/>
    <w:rsid w:val="00090FCE"/>
    <w:rsid w:val="000915AB"/>
    <w:rsid w:val="000A4789"/>
    <w:rsid w:val="000A7A76"/>
    <w:rsid w:val="000B1180"/>
    <w:rsid w:val="000B3539"/>
    <w:rsid w:val="000C4EDE"/>
    <w:rsid w:val="000D49AC"/>
    <w:rsid w:val="000D61B4"/>
    <w:rsid w:val="000D7B99"/>
    <w:rsid w:val="000E1986"/>
    <w:rsid w:val="000E2171"/>
    <w:rsid w:val="000E288C"/>
    <w:rsid w:val="000E52F7"/>
    <w:rsid w:val="000F25F3"/>
    <w:rsid w:val="001029EE"/>
    <w:rsid w:val="00102C05"/>
    <w:rsid w:val="00112306"/>
    <w:rsid w:val="00113621"/>
    <w:rsid w:val="00114403"/>
    <w:rsid w:val="001224E2"/>
    <w:rsid w:val="001244DF"/>
    <w:rsid w:val="00124E08"/>
    <w:rsid w:val="0013055F"/>
    <w:rsid w:val="0013082A"/>
    <w:rsid w:val="0014280F"/>
    <w:rsid w:val="00144677"/>
    <w:rsid w:val="0014622C"/>
    <w:rsid w:val="00150419"/>
    <w:rsid w:val="00164B8E"/>
    <w:rsid w:val="00165DE8"/>
    <w:rsid w:val="00170F35"/>
    <w:rsid w:val="00171193"/>
    <w:rsid w:val="0017593A"/>
    <w:rsid w:val="001A234E"/>
    <w:rsid w:val="001A690E"/>
    <w:rsid w:val="001A71DB"/>
    <w:rsid w:val="001C0011"/>
    <w:rsid w:val="001C0650"/>
    <w:rsid w:val="001D4B5E"/>
    <w:rsid w:val="001D6D78"/>
    <w:rsid w:val="001E1290"/>
    <w:rsid w:val="001E4109"/>
    <w:rsid w:val="001F24EA"/>
    <w:rsid w:val="002044E6"/>
    <w:rsid w:val="0020588F"/>
    <w:rsid w:val="00207509"/>
    <w:rsid w:val="0021075B"/>
    <w:rsid w:val="00226568"/>
    <w:rsid w:val="00235A1F"/>
    <w:rsid w:val="00237995"/>
    <w:rsid w:val="00241289"/>
    <w:rsid w:val="00244C7C"/>
    <w:rsid w:val="00255072"/>
    <w:rsid w:val="002778CC"/>
    <w:rsid w:val="002800C4"/>
    <w:rsid w:val="00297F35"/>
    <w:rsid w:val="002A0C0B"/>
    <w:rsid w:val="002B2648"/>
    <w:rsid w:val="002B2C08"/>
    <w:rsid w:val="002C3D91"/>
    <w:rsid w:val="002E1EE6"/>
    <w:rsid w:val="002F293F"/>
    <w:rsid w:val="00304C46"/>
    <w:rsid w:val="00305C47"/>
    <w:rsid w:val="00321094"/>
    <w:rsid w:val="003272B7"/>
    <w:rsid w:val="00331F5B"/>
    <w:rsid w:val="003343DA"/>
    <w:rsid w:val="00342F98"/>
    <w:rsid w:val="00345F67"/>
    <w:rsid w:val="00350C00"/>
    <w:rsid w:val="00351461"/>
    <w:rsid w:val="00354079"/>
    <w:rsid w:val="003553BC"/>
    <w:rsid w:val="00361E51"/>
    <w:rsid w:val="0036733E"/>
    <w:rsid w:val="00395777"/>
    <w:rsid w:val="00395C5B"/>
    <w:rsid w:val="003A1B36"/>
    <w:rsid w:val="003B7716"/>
    <w:rsid w:val="003C1E2C"/>
    <w:rsid w:val="003C4C84"/>
    <w:rsid w:val="003C50AD"/>
    <w:rsid w:val="003D3762"/>
    <w:rsid w:val="003E7AD9"/>
    <w:rsid w:val="00402ED1"/>
    <w:rsid w:val="0040359E"/>
    <w:rsid w:val="0040563C"/>
    <w:rsid w:val="00412264"/>
    <w:rsid w:val="00417699"/>
    <w:rsid w:val="00420AA8"/>
    <w:rsid w:val="004219AD"/>
    <w:rsid w:val="004227F3"/>
    <w:rsid w:val="00432202"/>
    <w:rsid w:val="004338DE"/>
    <w:rsid w:val="0043406E"/>
    <w:rsid w:val="0044521B"/>
    <w:rsid w:val="00445888"/>
    <w:rsid w:val="00461B88"/>
    <w:rsid w:val="004640D2"/>
    <w:rsid w:val="004745F6"/>
    <w:rsid w:val="004858FD"/>
    <w:rsid w:val="00486801"/>
    <w:rsid w:val="0049626B"/>
    <w:rsid w:val="004A49EB"/>
    <w:rsid w:val="004B7D63"/>
    <w:rsid w:val="004C31F2"/>
    <w:rsid w:val="004C42E9"/>
    <w:rsid w:val="004D2D32"/>
    <w:rsid w:val="004D4447"/>
    <w:rsid w:val="004D77D4"/>
    <w:rsid w:val="004E1462"/>
    <w:rsid w:val="004E17EE"/>
    <w:rsid w:val="004F7ADC"/>
    <w:rsid w:val="00503541"/>
    <w:rsid w:val="0050576A"/>
    <w:rsid w:val="00510D41"/>
    <w:rsid w:val="00517D89"/>
    <w:rsid w:val="005221C5"/>
    <w:rsid w:val="0052307E"/>
    <w:rsid w:val="005320F1"/>
    <w:rsid w:val="00560C43"/>
    <w:rsid w:val="005666AE"/>
    <w:rsid w:val="0056740B"/>
    <w:rsid w:val="00570148"/>
    <w:rsid w:val="00594A9B"/>
    <w:rsid w:val="00596A90"/>
    <w:rsid w:val="00596B10"/>
    <w:rsid w:val="005A4880"/>
    <w:rsid w:val="005B1673"/>
    <w:rsid w:val="005B7663"/>
    <w:rsid w:val="005C0916"/>
    <w:rsid w:val="005C6EAB"/>
    <w:rsid w:val="005C75A1"/>
    <w:rsid w:val="005D2400"/>
    <w:rsid w:val="005D3708"/>
    <w:rsid w:val="005D5755"/>
    <w:rsid w:val="005D5867"/>
    <w:rsid w:val="005E7716"/>
    <w:rsid w:val="005F652D"/>
    <w:rsid w:val="005F6DE3"/>
    <w:rsid w:val="00606884"/>
    <w:rsid w:val="00613D89"/>
    <w:rsid w:val="00615B36"/>
    <w:rsid w:val="00622413"/>
    <w:rsid w:val="00635AA5"/>
    <w:rsid w:val="0064047E"/>
    <w:rsid w:val="00641A3C"/>
    <w:rsid w:val="006447E3"/>
    <w:rsid w:val="00654BDF"/>
    <w:rsid w:val="006555C2"/>
    <w:rsid w:val="00682107"/>
    <w:rsid w:val="0068217F"/>
    <w:rsid w:val="0068676C"/>
    <w:rsid w:val="0068718E"/>
    <w:rsid w:val="00694C1D"/>
    <w:rsid w:val="0069603F"/>
    <w:rsid w:val="006969C6"/>
    <w:rsid w:val="006A1370"/>
    <w:rsid w:val="006A6493"/>
    <w:rsid w:val="006B6588"/>
    <w:rsid w:val="006C5CE3"/>
    <w:rsid w:val="006C7228"/>
    <w:rsid w:val="006C7549"/>
    <w:rsid w:val="006C7C4C"/>
    <w:rsid w:val="006D427F"/>
    <w:rsid w:val="006E39C7"/>
    <w:rsid w:val="006E746A"/>
    <w:rsid w:val="006F04B6"/>
    <w:rsid w:val="006F1966"/>
    <w:rsid w:val="006F2326"/>
    <w:rsid w:val="006F7A0B"/>
    <w:rsid w:val="00704406"/>
    <w:rsid w:val="00710710"/>
    <w:rsid w:val="007117FD"/>
    <w:rsid w:val="007122DD"/>
    <w:rsid w:val="0071608F"/>
    <w:rsid w:val="0071740C"/>
    <w:rsid w:val="007316F6"/>
    <w:rsid w:val="007352F5"/>
    <w:rsid w:val="00735FD1"/>
    <w:rsid w:val="00743869"/>
    <w:rsid w:val="00744F48"/>
    <w:rsid w:val="0075607A"/>
    <w:rsid w:val="00756227"/>
    <w:rsid w:val="00761E13"/>
    <w:rsid w:val="00766501"/>
    <w:rsid w:val="00776E14"/>
    <w:rsid w:val="0078256E"/>
    <w:rsid w:val="00785B2D"/>
    <w:rsid w:val="007A0585"/>
    <w:rsid w:val="007A6BCB"/>
    <w:rsid w:val="007B2C42"/>
    <w:rsid w:val="007B2EC4"/>
    <w:rsid w:val="007B503C"/>
    <w:rsid w:val="007B557A"/>
    <w:rsid w:val="007B591B"/>
    <w:rsid w:val="007B60DA"/>
    <w:rsid w:val="007C363A"/>
    <w:rsid w:val="007D4943"/>
    <w:rsid w:val="0080089E"/>
    <w:rsid w:val="00806B43"/>
    <w:rsid w:val="00821091"/>
    <w:rsid w:val="00824BEF"/>
    <w:rsid w:val="00825102"/>
    <w:rsid w:val="008323F8"/>
    <w:rsid w:val="0084256F"/>
    <w:rsid w:val="00843A34"/>
    <w:rsid w:val="00863EDD"/>
    <w:rsid w:val="00887BA5"/>
    <w:rsid w:val="00894C6E"/>
    <w:rsid w:val="00897A7E"/>
    <w:rsid w:val="008A0429"/>
    <w:rsid w:val="008A4CC9"/>
    <w:rsid w:val="008C020A"/>
    <w:rsid w:val="008C5B66"/>
    <w:rsid w:val="008D3C4E"/>
    <w:rsid w:val="008D7CBD"/>
    <w:rsid w:val="008E79FB"/>
    <w:rsid w:val="008F6DCD"/>
    <w:rsid w:val="0090104F"/>
    <w:rsid w:val="00901CC4"/>
    <w:rsid w:val="00902924"/>
    <w:rsid w:val="0091071C"/>
    <w:rsid w:val="009139AB"/>
    <w:rsid w:val="009148C1"/>
    <w:rsid w:val="00916F44"/>
    <w:rsid w:val="00925B1F"/>
    <w:rsid w:val="009439BD"/>
    <w:rsid w:val="0094593D"/>
    <w:rsid w:val="00946046"/>
    <w:rsid w:val="00946203"/>
    <w:rsid w:val="009524AB"/>
    <w:rsid w:val="00957D4C"/>
    <w:rsid w:val="0097163D"/>
    <w:rsid w:val="00973032"/>
    <w:rsid w:val="0097627E"/>
    <w:rsid w:val="00977822"/>
    <w:rsid w:val="0098160B"/>
    <w:rsid w:val="0099088A"/>
    <w:rsid w:val="0099133F"/>
    <w:rsid w:val="00993E1A"/>
    <w:rsid w:val="00995890"/>
    <w:rsid w:val="009A7750"/>
    <w:rsid w:val="009C1E9F"/>
    <w:rsid w:val="009C6496"/>
    <w:rsid w:val="009C6921"/>
    <w:rsid w:val="009C6C35"/>
    <w:rsid w:val="009D0452"/>
    <w:rsid w:val="009D2DE9"/>
    <w:rsid w:val="009D325B"/>
    <w:rsid w:val="009E044B"/>
    <w:rsid w:val="009E132A"/>
    <w:rsid w:val="009E2971"/>
    <w:rsid w:val="009E6168"/>
    <w:rsid w:val="009F060B"/>
    <w:rsid w:val="009F4F1D"/>
    <w:rsid w:val="00A038F6"/>
    <w:rsid w:val="00A05343"/>
    <w:rsid w:val="00A07230"/>
    <w:rsid w:val="00A07478"/>
    <w:rsid w:val="00A16A97"/>
    <w:rsid w:val="00A26E05"/>
    <w:rsid w:val="00A44414"/>
    <w:rsid w:val="00A45B6E"/>
    <w:rsid w:val="00A520E7"/>
    <w:rsid w:val="00A74EAD"/>
    <w:rsid w:val="00A75F2D"/>
    <w:rsid w:val="00A81628"/>
    <w:rsid w:val="00A824E4"/>
    <w:rsid w:val="00A83E4E"/>
    <w:rsid w:val="00A8460A"/>
    <w:rsid w:val="00A910A7"/>
    <w:rsid w:val="00AA03C9"/>
    <w:rsid w:val="00AA07A4"/>
    <w:rsid w:val="00AA37FD"/>
    <w:rsid w:val="00AC0896"/>
    <w:rsid w:val="00AD6970"/>
    <w:rsid w:val="00AE255E"/>
    <w:rsid w:val="00AE279E"/>
    <w:rsid w:val="00AE63A6"/>
    <w:rsid w:val="00AF4235"/>
    <w:rsid w:val="00AF584E"/>
    <w:rsid w:val="00B0091E"/>
    <w:rsid w:val="00B01A0C"/>
    <w:rsid w:val="00B02C6A"/>
    <w:rsid w:val="00B076D2"/>
    <w:rsid w:val="00B10598"/>
    <w:rsid w:val="00B129D2"/>
    <w:rsid w:val="00B12B37"/>
    <w:rsid w:val="00B16879"/>
    <w:rsid w:val="00B16A7F"/>
    <w:rsid w:val="00B37B31"/>
    <w:rsid w:val="00B460B1"/>
    <w:rsid w:val="00B520A9"/>
    <w:rsid w:val="00B70C02"/>
    <w:rsid w:val="00B873C2"/>
    <w:rsid w:val="00B91E78"/>
    <w:rsid w:val="00B94867"/>
    <w:rsid w:val="00BC280B"/>
    <w:rsid w:val="00BD609B"/>
    <w:rsid w:val="00BD7AE1"/>
    <w:rsid w:val="00BE0491"/>
    <w:rsid w:val="00BE0A04"/>
    <w:rsid w:val="00BE6C7D"/>
    <w:rsid w:val="00BF091B"/>
    <w:rsid w:val="00BF0DAF"/>
    <w:rsid w:val="00BF7366"/>
    <w:rsid w:val="00C13087"/>
    <w:rsid w:val="00C139AB"/>
    <w:rsid w:val="00C17880"/>
    <w:rsid w:val="00C20984"/>
    <w:rsid w:val="00C2260F"/>
    <w:rsid w:val="00C630BD"/>
    <w:rsid w:val="00C76128"/>
    <w:rsid w:val="00C82ACE"/>
    <w:rsid w:val="00C902A5"/>
    <w:rsid w:val="00CA16DD"/>
    <w:rsid w:val="00CA4E3A"/>
    <w:rsid w:val="00CC1200"/>
    <w:rsid w:val="00CD267F"/>
    <w:rsid w:val="00CD629E"/>
    <w:rsid w:val="00CE5BA4"/>
    <w:rsid w:val="00CE6A5A"/>
    <w:rsid w:val="00CF16C8"/>
    <w:rsid w:val="00CF2FAA"/>
    <w:rsid w:val="00CF4454"/>
    <w:rsid w:val="00D206AE"/>
    <w:rsid w:val="00D229D5"/>
    <w:rsid w:val="00D229D6"/>
    <w:rsid w:val="00D30579"/>
    <w:rsid w:val="00D344F1"/>
    <w:rsid w:val="00D41FCE"/>
    <w:rsid w:val="00D464F4"/>
    <w:rsid w:val="00D47CF2"/>
    <w:rsid w:val="00D5328F"/>
    <w:rsid w:val="00D66EC2"/>
    <w:rsid w:val="00D71578"/>
    <w:rsid w:val="00D716A4"/>
    <w:rsid w:val="00D732B2"/>
    <w:rsid w:val="00D74CA3"/>
    <w:rsid w:val="00D75E13"/>
    <w:rsid w:val="00D81217"/>
    <w:rsid w:val="00D8285C"/>
    <w:rsid w:val="00D915F4"/>
    <w:rsid w:val="00D91614"/>
    <w:rsid w:val="00D95F9D"/>
    <w:rsid w:val="00DA0B6E"/>
    <w:rsid w:val="00DA73E1"/>
    <w:rsid w:val="00DB1611"/>
    <w:rsid w:val="00DB5282"/>
    <w:rsid w:val="00DB5F01"/>
    <w:rsid w:val="00DC2579"/>
    <w:rsid w:val="00DC7A95"/>
    <w:rsid w:val="00DD2BA6"/>
    <w:rsid w:val="00DD724C"/>
    <w:rsid w:val="00DE2DF0"/>
    <w:rsid w:val="00DE6CBE"/>
    <w:rsid w:val="00DF0573"/>
    <w:rsid w:val="00DF567C"/>
    <w:rsid w:val="00DF5A25"/>
    <w:rsid w:val="00E0383A"/>
    <w:rsid w:val="00E04FDD"/>
    <w:rsid w:val="00E0591B"/>
    <w:rsid w:val="00E22019"/>
    <w:rsid w:val="00E4540C"/>
    <w:rsid w:val="00E531A4"/>
    <w:rsid w:val="00E6474C"/>
    <w:rsid w:val="00E66318"/>
    <w:rsid w:val="00E726BE"/>
    <w:rsid w:val="00E73991"/>
    <w:rsid w:val="00E7691D"/>
    <w:rsid w:val="00E809CB"/>
    <w:rsid w:val="00E904B0"/>
    <w:rsid w:val="00E966FA"/>
    <w:rsid w:val="00EA0B0F"/>
    <w:rsid w:val="00EA2B67"/>
    <w:rsid w:val="00EA2F42"/>
    <w:rsid w:val="00EB1AF5"/>
    <w:rsid w:val="00EB257A"/>
    <w:rsid w:val="00EB4252"/>
    <w:rsid w:val="00EB5F03"/>
    <w:rsid w:val="00EC2EE2"/>
    <w:rsid w:val="00EC3E77"/>
    <w:rsid w:val="00ED0522"/>
    <w:rsid w:val="00ED2272"/>
    <w:rsid w:val="00ED7396"/>
    <w:rsid w:val="00EE2BA5"/>
    <w:rsid w:val="00EE5BDB"/>
    <w:rsid w:val="00EF5946"/>
    <w:rsid w:val="00EF71E1"/>
    <w:rsid w:val="00F03B55"/>
    <w:rsid w:val="00F04BEB"/>
    <w:rsid w:val="00F05B0F"/>
    <w:rsid w:val="00F076C1"/>
    <w:rsid w:val="00F26F5F"/>
    <w:rsid w:val="00F4283D"/>
    <w:rsid w:val="00F44668"/>
    <w:rsid w:val="00F47D59"/>
    <w:rsid w:val="00F502E3"/>
    <w:rsid w:val="00F57BCB"/>
    <w:rsid w:val="00F57C04"/>
    <w:rsid w:val="00F6203B"/>
    <w:rsid w:val="00F62627"/>
    <w:rsid w:val="00F64BEB"/>
    <w:rsid w:val="00F702E7"/>
    <w:rsid w:val="00F76FE6"/>
    <w:rsid w:val="00F81F33"/>
    <w:rsid w:val="00F82FA8"/>
    <w:rsid w:val="00F8464E"/>
    <w:rsid w:val="00FA07C0"/>
    <w:rsid w:val="00FA5CC9"/>
    <w:rsid w:val="00FB04F1"/>
    <w:rsid w:val="00FB4D42"/>
    <w:rsid w:val="00FB7CAF"/>
    <w:rsid w:val="00FC106D"/>
    <w:rsid w:val="00FC7D20"/>
    <w:rsid w:val="00FD1219"/>
    <w:rsid w:val="00FD70E0"/>
    <w:rsid w:val="00FD751D"/>
    <w:rsid w:val="00FE67A7"/>
    <w:rsid w:val="00FF261F"/>
    <w:rsid w:val="00FF2D89"/>
    <w:rsid w:val="00FF35B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864599"/>
  <w15:chartTrackingRefBased/>
  <w15:docId w15:val="{E22B902D-A536-F54A-946C-714B6A0DB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82107"/>
    <w:pPr>
      <w:ind w:left="720"/>
      <w:contextualSpacing/>
    </w:pPr>
  </w:style>
  <w:style w:type="character" w:styleId="CommentReference">
    <w:name w:val="annotation reference"/>
    <w:basedOn w:val="DefaultParagraphFont"/>
    <w:uiPriority w:val="99"/>
    <w:semiHidden/>
    <w:unhideWhenUsed/>
    <w:rsid w:val="00654BDF"/>
    <w:rPr>
      <w:sz w:val="16"/>
      <w:szCs w:val="16"/>
    </w:rPr>
  </w:style>
  <w:style w:type="paragraph" w:styleId="CommentText">
    <w:name w:val="annotation text"/>
    <w:basedOn w:val="Normal"/>
    <w:link w:val="CommentTextChar"/>
    <w:uiPriority w:val="99"/>
    <w:semiHidden/>
    <w:unhideWhenUsed/>
    <w:rsid w:val="00654BDF"/>
    <w:rPr>
      <w:sz w:val="20"/>
      <w:szCs w:val="20"/>
    </w:rPr>
  </w:style>
  <w:style w:type="character" w:customStyle="1" w:styleId="CommentTextChar">
    <w:name w:val="Comment Text Char"/>
    <w:basedOn w:val="DefaultParagraphFont"/>
    <w:link w:val="CommentText"/>
    <w:uiPriority w:val="99"/>
    <w:semiHidden/>
    <w:rsid w:val="00654BDF"/>
    <w:rPr>
      <w:sz w:val="20"/>
      <w:szCs w:val="20"/>
    </w:rPr>
  </w:style>
  <w:style w:type="paragraph" w:styleId="CommentSubject">
    <w:name w:val="annotation subject"/>
    <w:basedOn w:val="CommentText"/>
    <w:next w:val="CommentText"/>
    <w:link w:val="CommentSubjectChar"/>
    <w:uiPriority w:val="99"/>
    <w:semiHidden/>
    <w:unhideWhenUsed/>
    <w:rsid w:val="00654BDF"/>
    <w:rPr>
      <w:b/>
      <w:bCs/>
    </w:rPr>
  </w:style>
  <w:style w:type="character" w:customStyle="1" w:styleId="CommentSubjectChar">
    <w:name w:val="Comment Subject Char"/>
    <w:basedOn w:val="CommentTextChar"/>
    <w:link w:val="CommentSubject"/>
    <w:uiPriority w:val="99"/>
    <w:semiHidden/>
    <w:rsid w:val="00654BDF"/>
    <w:rPr>
      <w:b/>
      <w:bCs/>
      <w:sz w:val="20"/>
      <w:szCs w:val="20"/>
    </w:rPr>
  </w:style>
  <w:style w:type="paragraph" w:styleId="Header">
    <w:name w:val="header"/>
    <w:basedOn w:val="Normal"/>
    <w:link w:val="HeaderChar"/>
    <w:uiPriority w:val="99"/>
    <w:unhideWhenUsed/>
    <w:rsid w:val="007B2EC4"/>
    <w:pPr>
      <w:tabs>
        <w:tab w:val="center" w:pos="4680"/>
        <w:tab w:val="right" w:pos="9360"/>
      </w:tabs>
    </w:pPr>
  </w:style>
  <w:style w:type="character" w:customStyle="1" w:styleId="HeaderChar">
    <w:name w:val="Header Char"/>
    <w:basedOn w:val="DefaultParagraphFont"/>
    <w:link w:val="Header"/>
    <w:uiPriority w:val="99"/>
    <w:rsid w:val="007B2EC4"/>
  </w:style>
  <w:style w:type="paragraph" w:styleId="Footer">
    <w:name w:val="footer"/>
    <w:basedOn w:val="Normal"/>
    <w:link w:val="FooterChar"/>
    <w:uiPriority w:val="99"/>
    <w:unhideWhenUsed/>
    <w:rsid w:val="007B2EC4"/>
    <w:pPr>
      <w:tabs>
        <w:tab w:val="center" w:pos="4680"/>
        <w:tab w:val="right" w:pos="9360"/>
      </w:tabs>
    </w:pPr>
  </w:style>
  <w:style w:type="character" w:customStyle="1" w:styleId="FooterChar">
    <w:name w:val="Footer Char"/>
    <w:basedOn w:val="DefaultParagraphFont"/>
    <w:link w:val="Footer"/>
    <w:uiPriority w:val="99"/>
    <w:rsid w:val="007B2EC4"/>
  </w:style>
  <w:style w:type="character" w:styleId="PageNumber">
    <w:name w:val="page number"/>
    <w:basedOn w:val="DefaultParagraphFont"/>
    <w:uiPriority w:val="99"/>
    <w:semiHidden/>
    <w:unhideWhenUsed/>
    <w:rsid w:val="003C1E2C"/>
  </w:style>
  <w:style w:type="character" w:styleId="Hyperlink">
    <w:name w:val="Hyperlink"/>
    <w:basedOn w:val="DefaultParagraphFont"/>
    <w:uiPriority w:val="99"/>
    <w:unhideWhenUsed/>
    <w:rsid w:val="005B7663"/>
    <w:rPr>
      <w:color w:val="0563C1" w:themeColor="hyperlink"/>
      <w:u w:val="single"/>
    </w:rPr>
  </w:style>
  <w:style w:type="character" w:styleId="UnresolvedMention">
    <w:name w:val="Unresolved Mention"/>
    <w:basedOn w:val="DefaultParagraphFont"/>
    <w:uiPriority w:val="99"/>
    <w:semiHidden/>
    <w:unhideWhenUsed/>
    <w:rsid w:val="005B766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13341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B2651E-77C1-364B-B7E0-2F7637CB0D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2</TotalTime>
  <Pages>8</Pages>
  <Words>19636</Words>
  <Characters>111926</Characters>
  <Application>Microsoft Office Word</Application>
  <DocSecurity>0</DocSecurity>
  <Lines>932</Lines>
  <Paragraphs>2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ji, Keean (MED)</dc:creator>
  <cp:keywords/>
  <dc:description/>
  <cp:lastModifiedBy>Nanji, Keean (MED)</cp:lastModifiedBy>
  <cp:revision>10</cp:revision>
  <dcterms:created xsi:type="dcterms:W3CDTF">2023-08-23T11:49:00Z</dcterms:created>
  <dcterms:modified xsi:type="dcterms:W3CDTF">2024-06-03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bmc-ophthalmology</vt:lpwstr>
  </property>
  <property fmtid="{D5CDD505-2E9C-101B-9397-08002B2CF9AE}" pid="7" name="Mendeley Recent Style Name 2_1">
    <vt:lpwstr>BMC Ophthalmology</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ophthalmic-surgery-lasers-and-imaging-retina</vt:lpwstr>
  </property>
  <property fmtid="{D5CDD505-2E9C-101B-9397-08002B2CF9AE}" pid="11" name="Mendeley Recent Style Name 4_1">
    <vt:lpwstr>Ophthalmic Surgery, Lasers &amp; Imaging Retina</vt:lpwstr>
  </property>
  <property fmtid="{D5CDD505-2E9C-101B-9397-08002B2CF9AE}" pid="12" name="Mendeley Recent Style Id 5_1">
    <vt:lpwstr>http://www.zotero.org/styles/ophthalmology</vt:lpwstr>
  </property>
  <property fmtid="{D5CDD505-2E9C-101B-9397-08002B2CF9AE}" pid="13" name="Mendeley Recent Style Name 5_1">
    <vt:lpwstr>Ophthalmology</vt:lpwstr>
  </property>
  <property fmtid="{D5CDD505-2E9C-101B-9397-08002B2CF9AE}" pid="14" name="Mendeley Recent Style Id 6_1">
    <vt:lpwstr>http://www.zotero.org/styles/survey-of-ophthalmology</vt:lpwstr>
  </property>
  <property fmtid="{D5CDD505-2E9C-101B-9397-08002B2CF9AE}" pid="15" name="Mendeley Recent Style Name 6_1">
    <vt:lpwstr>Survey of Ophthalmology</vt:lpwstr>
  </property>
  <property fmtid="{D5CDD505-2E9C-101B-9397-08002B2CF9AE}" pid="16" name="Mendeley Recent Style Id 7_1">
    <vt:lpwstr>http://www.zotero.org/styles/taylor-and-francis-national-library-of-medicine</vt:lpwstr>
  </property>
  <property fmtid="{D5CDD505-2E9C-101B-9397-08002B2CF9AE}" pid="17" name="Mendeley Recent Style Name 7_1">
    <vt:lpwstr>Taylor &amp; Francis - National Library of Medici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f9fa5c96-e6de-3e3d-a5b5-c0323d61901f</vt:lpwstr>
  </property>
  <property fmtid="{D5CDD505-2E9C-101B-9397-08002B2CF9AE}" pid="24" name="Mendeley Citation Style_1">
    <vt:lpwstr>http://www.zotero.org/styles/vancouver</vt:lpwstr>
  </property>
</Properties>
</file>